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93BAA" w14:textId="77777777" w:rsidR="006D44DA" w:rsidRPr="00F5137F" w:rsidRDefault="006D44DA" w:rsidP="006D44DA">
      <w:pPr>
        <w:rPr>
          <w:rFonts w:ascii="Times New Roman" w:hAnsi="Times New Roman" w:cs="Times New Roman"/>
        </w:rPr>
      </w:pPr>
      <w:bookmarkStart w:id="0" w:name="_GoBack"/>
      <w:bookmarkEnd w:id="0"/>
    </w:p>
    <w:p w14:paraId="2822D51B" w14:textId="7B33DABA" w:rsidR="006D44DA" w:rsidRPr="00E70DCE" w:rsidRDefault="0028064A" w:rsidP="00E70DCE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Toc148100020"/>
      <w:r w:rsidRPr="00E70DCE"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  <w:bookmarkEnd w:id="1"/>
    </w:p>
    <w:p w14:paraId="7BF55DA4" w14:textId="3DE4C7D6" w:rsidR="00156335" w:rsidRPr="00F5137F" w:rsidRDefault="00156335" w:rsidP="00156335">
      <w:pPr>
        <w:rPr>
          <w:rFonts w:ascii="Times New Roman" w:hAnsi="Times New Roman" w:cs="Times New Roman"/>
        </w:rPr>
      </w:pPr>
    </w:p>
    <w:p w14:paraId="0CD33E74" w14:textId="1F0FA49C" w:rsidR="00156335" w:rsidRPr="00F5137F" w:rsidRDefault="00156335" w:rsidP="00156335">
      <w:pPr>
        <w:rPr>
          <w:rFonts w:ascii="Times New Roman" w:hAnsi="Times New Roman" w:cs="Times New Roman"/>
        </w:rPr>
      </w:pPr>
    </w:p>
    <w:p w14:paraId="5A0E4E04" w14:textId="753408E6" w:rsidR="00156335" w:rsidRPr="00E70DCE" w:rsidRDefault="00156335" w:rsidP="0015633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F5137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Associations between types and sources of dietary carbohydrates and liver fat: a UK Biobank study</w:t>
      </w:r>
    </w:p>
    <w:p w14:paraId="362ABE8D" w14:textId="480802A3" w:rsidR="00156335" w:rsidRDefault="00156335" w:rsidP="004525E8">
      <w:pPr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Josefina Orliacq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Aurora Pérez-Cornago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Siôn Parry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Rebecca Kelly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Dimitrios Koutoukidis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Jennifer L Carter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F5137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*</w:t>
      </w:r>
    </w:p>
    <w:p w14:paraId="317EE3D1" w14:textId="77777777" w:rsidR="00CC63C6" w:rsidRPr="003A2FD9" w:rsidRDefault="00CC63C6" w:rsidP="00CC63C6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linical Trial Service Unit and Epidemiological Studies Unit (CTSU), Nuffield Department of Population Health, University of Oxford, Oxford, UK</w:t>
      </w:r>
    </w:p>
    <w:p w14:paraId="6BF69CB1" w14:textId="77777777" w:rsidR="00CC63C6" w:rsidRPr="003A2FD9" w:rsidRDefault="00CC63C6" w:rsidP="00CC63C6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ancer Epidemiology Unit (CEU), Nuffield Department of Population Health, University of Oxford, Oxford, UK</w:t>
      </w:r>
    </w:p>
    <w:p w14:paraId="6EE63559" w14:textId="77777777" w:rsidR="00CC63C6" w:rsidRPr="005F77DA" w:rsidRDefault="00CC63C6" w:rsidP="00CC63C6">
      <w:pPr>
        <w:spacing w:line="480" w:lineRule="auto"/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</w:pP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A2FD9">
        <w:rPr>
          <w:rStyle w:val="cf01"/>
          <w:rFonts w:ascii="Times New Roman" w:hAnsi="Times New Roman" w:cs="Times New Roman"/>
          <w:sz w:val="24"/>
          <w:szCs w:val="24"/>
        </w:rPr>
        <w:t>Oxford Centre for Diabetes, Endocrinology and Metabolism, University of Oxford; Oxford, UK.</w:t>
      </w:r>
    </w:p>
    <w:p w14:paraId="7C0F5824" w14:textId="22F8C026" w:rsidR="00B32D21" w:rsidRPr="00B32D21" w:rsidRDefault="00CC63C6" w:rsidP="00B32D21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 w:rsidRPr="005F77DA">
        <w:rPr>
          <w:color w:val="000000" w:themeColor="text1"/>
          <w:shd w:val="clear" w:color="auto" w:fill="FFFFFF"/>
          <w:vertAlign w:val="superscript"/>
        </w:rPr>
        <w:t>4</w:t>
      </w:r>
      <w:r w:rsidRPr="00613394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Pr="00613394">
        <w:rPr>
          <w:color w:val="000000" w:themeColor="text1"/>
          <w:shd w:val="clear" w:color="auto" w:fill="FFFFFF"/>
        </w:rPr>
        <w:t xml:space="preserve">Aston Medical School, Aston University, </w:t>
      </w:r>
      <w:r w:rsidRPr="00613394">
        <w:rPr>
          <w:color w:val="000000" w:themeColor="text1"/>
        </w:rPr>
        <w:t>Birmingham, B4 7ET, UK.</w:t>
      </w:r>
    </w:p>
    <w:p w14:paraId="70113195" w14:textId="77777777" w:rsidR="00CC63C6" w:rsidRPr="005F77DA" w:rsidRDefault="00CC63C6" w:rsidP="00CC63C6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5F77DA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F77DA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School of Medicine, College of Health and Medicine, The University of Tasmania, Hobart, Australia</w:t>
      </w:r>
    </w:p>
    <w:p w14:paraId="09C097C9" w14:textId="5EA82321" w:rsidR="00CC63C6" w:rsidRPr="00F5137F" w:rsidRDefault="00CC63C6" w:rsidP="00CC63C6">
      <w:pPr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3A2FD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Nuffield Department of Primary Care Health Sciences, University of Oxford, Oxford, UK</w:t>
      </w:r>
    </w:p>
    <w:p w14:paraId="7722C62E" w14:textId="115A622D" w:rsidR="00F82092" w:rsidRPr="00F5137F" w:rsidRDefault="00F82092" w:rsidP="00156335">
      <w:pPr>
        <w:rPr>
          <w:rFonts w:ascii="Times New Roman" w:hAnsi="Times New Roman" w:cs="Times New Roman"/>
        </w:rPr>
      </w:pPr>
    </w:p>
    <w:p w14:paraId="7740592A" w14:textId="7D223B00" w:rsidR="00F82092" w:rsidRDefault="00E70DCE">
      <w:pPr>
        <w:pStyle w:val="TOCHeading"/>
        <w:rPr>
          <w:rFonts w:ascii="Times New Roman" w:hAnsi="Times New Roman" w:cs="Times New Roman"/>
          <w:b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Additional file 1</w:t>
      </w:r>
    </w:p>
    <w:p w14:paraId="49F1F07E" w14:textId="0242085A" w:rsidR="00CC63C6" w:rsidRPr="00CC63C6" w:rsidRDefault="00CC63C6" w:rsidP="00CC63C6">
      <w:pPr>
        <w:rPr>
          <w:rFonts w:ascii="Times New Roman" w:hAnsi="Times New Roman" w:cs="Times New Roman"/>
          <w:sz w:val="28"/>
          <w:szCs w:val="28"/>
        </w:rPr>
      </w:pPr>
      <w:r w:rsidRPr="00CC63C6">
        <w:rPr>
          <w:rFonts w:ascii="Times New Roman" w:hAnsi="Times New Roman" w:cs="Times New Roman"/>
          <w:sz w:val="28"/>
          <w:szCs w:val="28"/>
        </w:rPr>
        <w:t>Tables</w:t>
      </w:r>
    </w:p>
    <w:p w14:paraId="57577199" w14:textId="6A739F15" w:rsidR="00E70DCE" w:rsidRDefault="00F82092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r w:rsidRPr="00F5137F">
        <w:rPr>
          <w:rFonts w:eastAsia="Times New Roman Uni"/>
        </w:rPr>
        <w:fldChar w:fldCharType="begin"/>
      </w:r>
      <w:r w:rsidRPr="00F5137F">
        <w:rPr>
          <w:rFonts w:eastAsia="Times New Roman Uni"/>
        </w:rPr>
        <w:instrText xml:space="preserve"> TOC \o "1-3" \h \z \u </w:instrText>
      </w:r>
      <w:r w:rsidRPr="00F5137F">
        <w:rPr>
          <w:rFonts w:eastAsia="Times New Roman Uni"/>
        </w:rPr>
        <w:fldChar w:fldCharType="separate"/>
      </w:r>
      <w:bookmarkStart w:id="2" w:name="_Hlk148100415"/>
      <w:r w:rsidR="00E70DCE" w:rsidRPr="001B6593">
        <w:rPr>
          <w:rStyle w:val="Hyperlink"/>
          <w:noProof/>
        </w:rPr>
        <w:fldChar w:fldCharType="begin"/>
      </w:r>
      <w:r w:rsidR="00E70DCE" w:rsidRPr="001B6593">
        <w:rPr>
          <w:rStyle w:val="Hyperlink"/>
          <w:noProof/>
        </w:rPr>
        <w:instrText xml:space="preserve"> </w:instrText>
      </w:r>
      <w:r w:rsidR="00E70DCE">
        <w:rPr>
          <w:noProof/>
        </w:rPr>
        <w:instrText>HYPERLINK \l "_Toc148100239"</w:instrText>
      </w:r>
      <w:r w:rsidR="00E70DCE" w:rsidRPr="001B6593">
        <w:rPr>
          <w:rStyle w:val="Hyperlink"/>
          <w:noProof/>
        </w:rPr>
        <w:instrText xml:space="preserve"> </w:instrText>
      </w:r>
      <w:r w:rsidR="00E70DCE" w:rsidRPr="001B6593">
        <w:rPr>
          <w:rStyle w:val="Hyperlink"/>
          <w:noProof/>
        </w:rPr>
        <w:fldChar w:fldCharType="separate"/>
      </w:r>
      <w:r w:rsidR="00E70DCE" w:rsidRPr="001B6593">
        <w:rPr>
          <w:rStyle w:val="Hyperlink"/>
          <w:rFonts w:ascii="Times New Roman" w:hAnsi="Times New Roman" w:cs="Times New Roman"/>
          <w:b/>
          <w:noProof/>
        </w:rPr>
        <w:t>Table S1</w:t>
      </w:r>
      <w:r w:rsidR="00E70DCE">
        <w:rPr>
          <w:rStyle w:val="Hyperlink"/>
          <w:rFonts w:ascii="Times New Roman" w:hAnsi="Times New Roman" w:cs="Times New Roman"/>
          <w:b/>
          <w:noProof/>
        </w:rPr>
        <w:t>.</w:t>
      </w:r>
      <w:r w:rsidR="00E70DCE" w:rsidRPr="001B6593">
        <w:rPr>
          <w:rStyle w:val="Hyperlink"/>
          <w:rFonts w:ascii="Times New Roman" w:hAnsi="Times New Roman" w:cs="Times New Roman"/>
          <w:b/>
          <w:noProof/>
        </w:rPr>
        <w:t xml:space="preserve"> </w:t>
      </w:r>
      <w:r w:rsidR="00E70DCE" w:rsidRPr="001B6593">
        <w:rPr>
          <w:rStyle w:val="Hyperlink"/>
          <w:rFonts w:ascii="Times New Roman" w:hAnsi="Times New Roman" w:cs="Times New Roman"/>
          <w:noProof/>
        </w:rPr>
        <w:t>Data-field codes used to estimate dietary variables</w:t>
      </w:r>
      <w:r w:rsidR="00E70DCE">
        <w:rPr>
          <w:noProof/>
          <w:webHidden/>
        </w:rPr>
        <w:tab/>
      </w:r>
      <w:r w:rsidR="00E70DCE">
        <w:rPr>
          <w:noProof/>
          <w:webHidden/>
        </w:rPr>
        <w:fldChar w:fldCharType="begin"/>
      </w:r>
      <w:r w:rsidR="00E70DCE">
        <w:rPr>
          <w:noProof/>
          <w:webHidden/>
        </w:rPr>
        <w:instrText xml:space="preserve"> PAGEREF _Toc148100239 \h </w:instrText>
      </w:r>
      <w:r w:rsidR="00E70DCE">
        <w:rPr>
          <w:noProof/>
          <w:webHidden/>
        </w:rPr>
      </w:r>
      <w:r w:rsidR="00E70DCE">
        <w:rPr>
          <w:noProof/>
          <w:webHidden/>
        </w:rPr>
        <w:fldChar w:fldCharType="separate"/>
      </w:r>
      <w:r w:rsidR="009B784C">
        <w:rPr>
          <w:noProof/>
          <w:webHidden/>
        </w:rPr>
        <w:t>3</w:t>
      </w:r>
      <w:r w:rsidR="00E70DCE">
        <w:rPr>
          <w:noProof/>
          <w:webHidden/>
        </w:rPr>
        <w:fldChar w:fldCharType="end"/>
      </w:r>
      <w:r w:rsidR="00E70DCE" w:rsidRPr="001B6593">
        <w:rPr>
          <w:rStyle w:val="Hyperlink"/>
          <w:noProof/>
        </w:rPr>
        <w:fldChar w:fldCharType="end"/>
      </w:r>
    </w:p>
    <w:p w14:paraId="50ADEC2C" w14:textId="62FE9B3D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0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2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Exclusion criteria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0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4</w:t>
        </w:r>
        <w:r w:rsidR="00E70DCE">
          <w:rPr>
            <w:noProof/>
            <w:webHidden/>
          </w:rPr>
          <w:fldChar w:fldCharType="end"/>
        </w:r>
      </w:hyperlink>
    </w:p>
    <w:p w14:paraId="3B4A3BE9" w14:textId="0D14CAAD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1" w:history="1">
        <w:r w:rsidR="00E70DCE" w:rsidRPr="001B6593">
          <w:rPr>
            <w:rStyle w:val="Hyperlink"/>
            <w:rFonts w:ascii="Times New Roman" w:hAnsi="Times New Roman" w:cs="Times New Roman"/>
            <w:b/>
            <w:noProof/>
          </w:rPr>
          <w:t>Table S3</w:t>
        </w:r>
        <w:r w:rsidR="00E70DCE">
          <w:rPr>
            <w:rStyle w:val="Hyperlink"/>
            <w:rFonts w:ascii="Times New Roman" w:hAnsi="Times New Roman" w:cs="Times New Roman"/>
            <w:b/>
            <w:noProof/>
          </w:rPr>
          <w:t>.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 xml:space="preserve"> Data-fields used for variables included in the analyses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1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5</w:t>
        </w:r>
        <w:r w:rsidR="00E70DCE">
          <w:rPr>
            <w:noProof/>
            <w:webHidden/>
          </w:rPr>
          <w:fldChar w:fldCharType="end"/>
        </w:r>
      </w:hyperlink>
    </w:p>
    <w:p w14:paraId="29E93103" w14:textId="0844BC9B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2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bCs/>
            <w:noProof/>
            <w:lang w:eastAsia="en-GB"/>
          </w:rPr>
          <w:t xml:space="preserve">Table S4. 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Difference with liver fat geometric mean in quintile 1, presented as percentage (%). Prospective analyses (N=9,268)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2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6</w:t>
        </w:r>
        <w:r w:rsidR="00E70DCE">
          <w:rPr>
            <w:noProof/>
            <w:webHidden/>
          </w:rPr>
          <w:fldChar w:fldCharType="end"/>
        </w:r>
      </w:hyperlink>
    </w:p>
    <w:p w14:paraId="720A11FC" w14:textId="55387B6B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3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5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. Cross-sectional analyses (N=22,973) of the odds ratio (OR) and 95% confidence intervals (95%CI) of</w:t>
        </w:r>
        <w:r w:rsidR="00A54331" w:rsidRPr="00A54331">
          <w:t xml:space="preserve"> </w:t>
        </w:r>
        <w:r w:rsidR="00A54331" w:rsidRPr="00A54331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HSI≥36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, by quintiles of intake of carbohydrate types and sources with sequential adjustment for confounders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3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7</w:t>
        </w:r>
        <w:r w:rsidR="00E70DCE">
          <w:rPr>
            <w:noProof/>
            <w:webHidden/>
          </w:rPr>
          <w:fldChar w:fldCharType="end"/>
        </w:r>
      </w:hyperlink>
    </w:p>
    <w:p w14:paraId="0760DED8" w14:textId="54077E68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4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6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</w:t>
        </w:r>
        <w:r w:rsidR="00E70DCE" w:rsidRPr="001B6593">
          <w:rPr>
            <w:rStyle w:val="Hyperlink"/>
            <w:rFonts w:ascii="Times New Roman" w:eastAsia="Times New Roman" w:hAnsi="Times New Roman" w:cs="Times New Roman"/>
            <w:bCs/>
            <w:noProof/>
            <w:lang w:eastAsia="en-GB"/>
          </w:rPr>
          <w:t>Sequential adjustment for confounders (N=9,268)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 xml:space="preserve"> 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Difference with geometric mean of liver fat in Q1 of types and sources of carbohydrates, obtained from linear regression models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4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8</w:t>
        </w:r>
        <w:r w:rsidR="00E70DCE">
          <w:rPr>
            <w:noProof/>
            <w:webHidden/>
          </w:rPr>
          <w:fldChar w:fldCharType="end"/>
        </w:r>
      </w:hyperlink>
    </w:p>
    <w:p w14:paraId="2A51C655" w14:textId="3039EDAD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5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bCs/>
            <w:noProof/>
            <w:lang w:eastAsia="en-GB"/>
          </w:rPr>
          <w:t>Table S7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Test for heterogeneity by sex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5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9</w:t>
        </w:r>
        <w:r w:rsidR="00E70DCE">
          <w:rPr>
            <w:noProof/>
            <w:webHidden/>
          </w:rPr>
          <w:fldChar w:fldCharType="end"/>
        </w:r>
      </w:hyperlink>
    </w:p>
    <w:p w14:paraId="1E3277C2" w14:textId="2E1AF45A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6" w:history="1">
        <w:r w:rsidR="00E70DCE" w:rsidRPr="001B6593">
          <w:rPr>
            <w:rStyle w:val="Hyperlink"/>
            <w:rFonts w:ascii="Times New Roman" w:eastAsia="Times New Roman Uni" w:hAnsi="Times New Roman" w:cs="Times New Roman"/>
            <w:b/>
            <w:noProof/>
            <w:lang w:eastAsia="en-GB"/>
          </w:rPr>
          <w:t>Table S8</w:t>
        </w:r>
        <w:r w:rsidR="00E70DCE" w:rsidRPr="001B6593">
          <w:rPr>
            <w:rStyle w:val="Hyperlink"/>
            <w:rFonts w:ascii="Times New Roman" w:eastAsia="Times New Roman Uni" w:hAnsi="Times New Roman" w:cs="Times New Roman"/>
            <w:bCs/>
            <w:noProof/>
            <w:lang w:eastAsia="en-GB"/>
          </w:rPr>
          <w:t>. Test for heterogeneity across groups of Body Mass Index (BMI).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 xml:space="preserve"> Estimated change in mean liver fat percentage per 1% increase of nutrient, by groups of BMI, obtained from fully adjusted linear regression models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6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9</w:t>
        </w:r>
        <w:r w:rsidR="00E70DCE">
          <w:rPr>
            <w:noProof/>
            <w:webHidden/>
          </w:rPr>
          <w:fldChar w:fldCharType="end"/>
        </w:r>
      </w:hyperlink>
    </w:p>
    <w:p w14:paraId="11290EE4" w14:textId="0076BA73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7" w:history="1">
        <w:r w:rsidR="00E70DCE" w:rsidRPr="001B6593">
          <w:rPr>
            <w:rStyle w:val="Hyperlink"/>
            <w:rFonts w:ascii="Times New Roman" w:hAnsi="Times New Roman" w:cs="Times New Roman"/>
            <w:b/>
            <w:noProof/>
          </w:rPr>
          <w:t>Table S9</w:t>
        </w:r>
        <w:r w:rsidR="00E70DCE" w:rsidRPr="001B6593">
          <w:rPr>
            <w:rStyle w:val="Hyperlink"/>
            <w:rFonts w:ascii="Times New Roman" w:hAnsi="Times New Roman" w:cs="Times New Roman"/>
            <w:bCs/>
            <w:noProof/>
          </w:rPr>
          <w:t>. Sensitivity analyses of participants who answered at least four 24-hr dietary assessments in cross-sectional analyses (N=9,046)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.</w:t>
        </w:r>
        <w:r w:rsidR="00E70DCE" w:rsidRPr="001B6593">
          <w:rPr>
            <w:rStyle w:val="Hyperlink"/>
            <w:rFonts w:ascii="Times New Roman" w:eastAsia="Times New Roman Uni" w:hAnsi="Times New Roman" w:cs="Times New Roman"/>
            <w:noProof/>
            <w:lang w:eastAsia="en-GB"/>
          </w:rPr>
          <w:t xml:space="preserve"> 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ORs of HSI</w:t>
        </w:r>
        <w:r w:rsidR="00E70DCE" w:rsidRPr="001B6593">
          <w:rPr>
            <w:rStyle w:val="Hyperlink"/>
            <w:rFonts w:ascii="Calibri" w:hAnsi="Calibri" w:cs="Calibri"/>
            <w:noProof/>
          </w:rPr>
          <w:t>≥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36, by quintiles of carbohydrates types and sources.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7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0</w:t>
        </w:r>
        <w:r w:rsidR="00E70DCE">
          <w:rPr>
            <w:noProof/>
            <w:webHidden/>
          </w:rPr>
          <w:fldChar w:fldCharType="end"/>
        </w:r>
      </w:hyperlink>
    </w:p>
    <w:p w14:paraId="6F2D0A41" w14:textId="2DCFD0C2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8" w:history="1">
        <w:r w:rsidR="00E70DCE" w:rsidRPr="001B6593">
          <w:rPr>
            <w:rStyle w:val="Hyperlink"/>
            <w:rFonts w:ascii="Times New Roman" w:hAnsi="Times New Roman" w:cs="Times New Roman"/>
            <w:b/>
            <w:noProof/>
          </w:rPr>
          <w:t>Table S10.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="00E70DCE" w:rsidRPr="001B6593">
          <w:rPr>
            <w:rStyle w:val="Hyperlink"/>
            <w:rFonts w:ascii="Times New Roman" w:hAnsi="Times New Roman" w:cs="Times New Roman"/>
            <w:bCs/>
            <w:noProof/>
          </w:rPr>
          <w:t xml:space="preserve">Sensitivity analyses of participants who answered at least four 24-hr dietary assessments in prospective analyses 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(N=2,829)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8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0</w:t>
        </w:r>
        <w:r w:rsidR="00E70DCE">
          <w:rPr>
            <w:noProof/>
            <w:webHidden/>
          </w:rPr>
          <w:fldChar w:fldCharType="end"/>
        </w:r>
      </w:hyperlink>
    </w:p>
    <w:p w14:paraId="2DEF601E" w14:textId="09043CFA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49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11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Cross sectional analyses (N=22,793), with additional adjustment for diagnosed high blood pressure. Odds ratio of HSI&gt;36 (95%CI)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49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1</w:t>
        </w:r>
        <w:r w:rsidR="00E70DCE">
          <w:rPr>
            <w:noProof/>
            <w:webHidden/>
          </w:rPr>
          <w:fldChar w:fldCharType="end"/>
        </w:r>
      </w:hyperlink>
    </w:p>
    <w:p w14:paraId="53472628" w14:textId="6FA29596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50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bCs/>
            <w:noProof/>
            <w:lang w:eastAsia="en-GB"/>
          </w:rPr>
          <w:t>Table S12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Prospective analyses (N=9,268), with additional adjustment for diagnosed high blood pressure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vertAlign w:val="superscript"/>
            <w:lang w:eastAsia="en-GB"/>
          </w:rPr>
          <w:t>^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. Difference with liver fat geometric mean in quintile 1 (95%CI)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50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1</w:t>
        </w:r>
        <w:r w:rsidR="00E70DCE">
          <w:rPr>
            <w:noProof/>
            <w:webHidden/>
          </w:rPr>
          <w:fldChar w:fldCharType="end"/>
        </w:r>
      </w:hyperlink>
    </w:p>
    <w:p w14:paraId="6B8F9C67" w14:textId="112E571D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51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13</w:t>
        </w:r>
        <w:r w:rsidR="00E70DCE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 xml:space="preserve"> Analyses restricted to participants who answered a minimum of 2 WebQs, taken at any point. (N=81,801)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51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2</w:t>
        </w:r>
        <w:r w:rsidR="00E70DCE">
          <w:rPr>
            <w:noProof/>
            <w:webHidden/>
          </w:rPr>
          <w:fldChar w:fldCharType="end"/>
        </w:r>
      </w:hyperlink>
    </w:p>
    <w:p w14:paraId="7F700D61" w14:textId="12D52496" w:rsidR="00E70DCE" w:rsidRDefault="002B70C7" w:rsidP="00613394">
      <w:pPr>
        <w:pStyle w:val="TOC2"/>
        <w:rPr>
          <w:rStyle w:val="Hyperlink"/>
          <w:noProof/>
        </w:rPr>
      </w:pPr>
      <w:hyperlink w:anchor="_Toc148100252" w:history="1"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Table S14</w:t>
        </w:r>
        <w:r w:rsidR="00E70DCE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>.</w:t>
        </w:r>
        <w:r w:rsidR="00E70DCE" w:rsidRPr="001B6593">
          <w:rPr>
            <w:rStyle w:val="Hyperlink"/>
            <w:rFonts w:ascii="Times New Roman" w:eastAsia="Times New Roman" w:hAnsi="Times New Roman" w:cs="Times New Roman"/>
            <w:b/>
            <w:noProof/>
            <w:lang w:eastAsia="en-GB"/>
          </w:rPr>
          <w:t xml:space="preserve"> </w:t>
        </w:r>
        <w:r w:rsidR="00E70DCE" w:rsidRPr="001B6593">
          <w:rPr>
            <w:rStyle w:val="Hyperlink"/>
            <w:rFonts w:ascii="Times New Roman" w:eastAsia="Times New Roman" w:hAnsi="Times New Roman" w:cs="Times New Roman"/>
            <w:noProof/>
            <w:lang w:eastAsia="en-GB"/>
          </w:rPr>
          <w:t>Associations between individual components of the Hepatic Steatosis Index and types and sources of dietary carbohydrates, by quintiles of intake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52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3</w:t>
        </w:r>
        <w:r w:rsidR="00E70DCE">
          <w:rPr>
            <w:noProof/>
            <w:webHidden/>
          </w:rPr>
          <w:fldChar w:fldCharType="end"/>
        </w:r>
      </w:hyperlink>
    </w:p>
    <w:p w14:paraId="506168A9" w14:textId="4C89E500" w:rsidR="00CC63C6" w:rsidRPr="00CC63C6" w:rsidRDefault="00CC63C6" w:rsidP="00CC63C6">
      <w:pPr>
        <w:rPr>
          <w:rFonts w:ascii="Times New Roman" w:hAnsi="Times New Roman" w:cs="Times New Roman"/>
          <w:sz w:val="28"/>
          <w:szCs w:val="28"/>
        </w:rPr>
      </w:pPr>
      <w:r w:rsidRPr="00CC63C6">
        <w:rPr>
          <w:rFonts w:ascii="Times New Roman" w:hAnsi="Times New Roman" w:cs="Times New Roman"/>
          <w:sz w:val="28"/>
          <w:szCs w:val="28"/>
        </w:rPr>
        <w:t>Figures</w:t>
      </w:r>
    </w:p>
    <w:p w14:paraId="08BE4D16" w14:textId="1D167DEF" w:rsidR="00E70DCE" w:rsidRDefault="002B70C7" w:rsidP="00613394">
      <w:pPr>
        <w:pStyle w:val="TOC2"/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48100253" w:history="1">
        <w:r w:rsidR="00E70DCE" w:rsidRPr="001B6593">
          <w:rPr>
            <w:rStyle w:val="Hyperlink"/>
            <w:rFonts w:ascii="Times New Roman" w:hAnsi="Times New Roman" w:cs="Times New Roman"/>
            <w:b/>
            <w:bCs/>
            <w:noProof/>
          </w:rPr>
          <w:t>Figure S1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. Timeline of UK Biobank data collection relevant to this study’s exposures and outcomes.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53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4</w:t>
        </w:r>
        <w:r w:rsidR="00E70DCE">
          <w:rPr>
            <w:noProof/>
            <w:webHidden/>
          </w:rPr>
          <w:fldChar w:fldCharType="end"/>
        </w:r>
      </w:hyperlink>
    </w:p>
    <w:p w14:paraId="4CBA1718" w14:textId="77777777" w:rsidR="00CC63C6" w:rsidRDefault="002B70C7" w:rsidP="00613394">
      <w:pPr>
        <w:pStyle w:val="TOC2"/>
        <w:rPr>
          <w:rStyle w:val="Hyperlink"/>
          <w:noProof/>
        </w:rPr>
      </w:pPr>
      <w:hyperlink w:anchor="_Toc148100254" w:history="1">
        <w:r w:rsidR="00E70DCE" w:rsidRPr="001B6593">
          <w:rPr>
            <w:rStyle w:val="Hyperlink"/>
            <w:rFonts w:ascii="Times New Roman" w:hAnsi="Times New Roman" w:cs="Times New Roman"/>
            <w:b/>
            <w:bCs/>
            <w:noProof/>
          </w:rPr>
          <w:t>Figure S2</w:t>
        </w:r>
        <w:r w:rsidR="00E70DCE" w:rsidRPr="001B6593">
          <w:rPr>
            <w:rStyle w:val="Hyperlink"/>
            <w:rFonts w:ascii="Times New Roman" w:hAnsi="Times New Roman" w:cs="Times New Roman"/>
            <w:noProof/>
          </w:rPr>
          <w:t>. Types and sources of dietary carbohydrates used as exposures for this study</w:t>
        </w:r>
        <w:r w:rsidR="00E70DCE">
          <w:rPr>
            <w:noProof/>
            <w:webHidden/>
          </w:rPr>
          <w:tab/>
        </w:r>
        <w:r w:rsidR="00E70DCE">
          <w:rPr>
            <w:noProof/>
            <w:webHidden/>
          </w:rPr>
          <w:fldChar w:fldCharType="begin"/>
        </w:r>
        <w:r w:rsidR="00E70DCE">
          <w:rPr>
            <w:noProof/>
            <w:webHidden/>
          </w:rPr>
          <w:instrText xml:space="preserve"> PAGEREF _Toc148100254 \h </w:instrText>
        </w:r>
        <w:r w:rsidR="00E70DCE">
          <w:rPr>
            <w:noProof/>
            <w:webHidden/>
          </w:rPr>
        </w:r>
        <w:r w:rsidR="00E70DCE">
          <w:rPr>
            <w:noProof/>
            <w:webHidden/>
          </w:rPr>
          <w:fldChar w:fldCharType="separate"/>
        </w:r>
        <w:r w:rsidR="009B784C">
          <w:rPr>
            <w:noProof/>
            <w:webHidden/>
          </w:rPr>
          <w:t>14</w:t>
        </w:r>
        <w:r w:rsidR="00E70DCE">
          <w:rPr>
            <w:noProof/>
            <w:webHidden/>
          </w:rPr>
          <w:fldChar w:fldCharType="end"/>
        </w:r>
      </w:hyperlink>
    </w:p>
    <w:p w14:paraId="213E0DEB" w14:textId="64519143" w:rsidR="00CC63C6" w:rsidRPr="00CC63C6" w:rsidRDefault="00CC63C6" w:rsidP="00613394">
      <w:pPr>
        <w:pStyle w:val="TOC2"/>
        <w:rPr>
          <w:rStyle w:val="Heading2Char"/>
          <w:rFonts w:asciiTheme="minorHAnsi" w:eastAsiaTheme="minorHAnsi" w:hAnsiTheme="minorHAnsi" w:cstheme="minorBidi"/>
          <w:noProof/>
          <w:color w:val="0563C1" w:themeColor="hyperlink"/>
          <w:sz w:val="22"/>
          <w:szCs w:val="22"/>
          <w:u w:val="single"/>
        </w:rPr>
        <w:sectPr w:rsidR="00CC63C6" w:rsidRPr="00CC63C6" w:rsidSect="0057426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13394">
        <w:rPr>
          <w:rStyle w:val="normaltextrun"/>
          <w:rFonts w:ascii="Times New Roman" w:eastAsia="Times New Roman Uni" w:hAnsi="Times New Roman" w:cs="Times New Roman"/>
          <w:b/>
          <w:bCs/>
          <w:color w:val="000000"/>
          <w:shd w:val="clear" w:color="auto" w:fill="FFFFFF"/>
        </w:rPr>
        <w:t>Figure S3.</w:t>
      </w:r>
      <w:r w:rsidRPr="00613394">
        <w:rPr>
          <w:rStyle w:val="normaltextrun"/>
          <w:rFonts w:ascii="Times New Roman" w:eastAsia="Times New Roman Uni" w:hAnsi="Times New Roman" w:cs="Times New Roman"/>
          <w:color w:val="000000"/>
          <w:shd w:val="clear" w:color="auto" w:fill="FFFFFF"/>
        </w:rPr>
        <w:t xml:space="preserve"> Flowchart of UK Biobank showing exclusion of participants included in the cross-sectional and prospective samples</w:t>
      </w:r>
      <w:r>
        <w:rPr>
          <w:rStyle w:val="normaltextrun"/>
          <w:rFonts w:ascii="Times New Roman" w:eastAsia="Times New Roman Uni" w:hAnsi="Times New Roman" w:cs="Times New Roman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...…</w:t>
      </w:r>
      <w:r w:rsidR="00613394">
        <w:rPr>
          <w:rStyle w:val="normaltextrun"/>
          <w:rFonts w:ascii="Times New Roman" w:eastAsia="Times New Roman Uni" w:hAnsi="Times New Roman" w:cs="Times New Roman"/>
          <w:color w:val="000000"/>
          <w:sz w:val="20"/>
          <w:szCs w:val="20"/>
          <w:shd w:val="clear" w:color="auto" w:fill="FFFFFF"/>
        </w:rPr>
        <w:t>…………..</w:t>
      </w:r>
      <w:r>
        <w:rPr>
          <w:rStyle w:val="normaltextrun"/>
          <w:rFonts w:ascii="Times New Roman" w:eastAsia="Times New Roman Uni" w:hAnsi="Times New Roman" w:cs="Times New Roman"/>
          <w:color w:val="000000"/>
          <w:sz w:val="20"/>
          <w:szCs w:val="20"/>
          <w:shd w:val="clear" w:color="auto" w:fill="FFFFFF"/>
        </w:rPr>
        <w:t>1</w:t>
      </w:r>
      <w:r w:rsidR="009E6F2F">
        <w:rPr>
          <w:rStyle w:val="normaltextrun"/>
          <w:rFonts w:ascii="Times New Roman" w:eastAsia="Times New Roman Uni" w:hAnsi="Times New Roman" w:cs="Times New Roman"/>
          <w:color w:val="000000"/>
          <w:sz w:val="20"/>
          <w:szCs w:val="20"/>
          <w:shd w:val="clear" w:color="auto" w:fill="FFFFFF"/>
        </w:rPr>
        <w:t>5</w:t>
      </w:r>
    </w:p>
    <w:bookmarkEnd w:id="2"/>
    <w:p w14:paraId="2682A475" w14:textId="1CA4C0F2" w:rsidR="00F5137F" w:rsidRPr="00F5137F" w:rsidRDefault="00F82092">
      <w:pPr>
        <w:rPr>
          <w:rFonts w:ascii="Times New Roman" w:eastAsia="Times New Roman Uni" w:hAnsi="Times New Roman" w:cs="Times New Roman"/>
          <w:b/>
          <w:bCs/>
        </w:rPr>
      </w:pPr>
      <w:r w:rsidRPr="00F5137F">
        <w:rPr>
          <w:rFonts w:ascii="Times New Roman" w:eastAsia="Times New Roman Uni" w:hAnsi="Times New Roman" w:cs="Times New Roman"/>
          <w:b/>
          <w:bCs/>
        </w:rPr>
        <w:lastRenderedPageBreak/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1616"/>
        <w:gridCol w:w="3781"/>
      </w:tblGrid>
      <w:tr w:rsidR="0016521C" w:rsidRPr="00F5137F" w14:paraId="1FDB4FD9" w14:textId="77777777" w:rsidTr="0016521C">
        <w:trPr>
          <w:trHeight w:val="483"/>
        </w:trPr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72DCE8C9" w14:textId="1984223D" w:rsidR="0016521C" w:rsidRPr="00F5137F" w:rsidRDefault="0016521C" w:rsidP="00F5137F">
            <w:pPr>
              <w:pStyle w:val="Heading2"/>
              <w:outlineLvl w:val="1"/>
              <w:rPr>
                <w:rFonts w:ascii="Times New Roman" w:hAnsi="Times New Roman" w:cs="Times New Roman"/>
              </w:rPr>
            </w:pPr>
            <w:bookmarkStart w:id="3" w:name="_Toc148100239"/>
            <w:r w:rsidRPr="00F5137F">
              <w:rPr>
                <w:rFonts w:ascii="Times New Roman" w:hAnsi="Times New Roman" w:cs="Times New Roman"/>
                <w:b/>
              </w:rPr>
              <w:t xml:space="preserve">Table </w:t>
            </w:r>
            <w:r w:rsidR="00E70DCE">
              <w:rPr>
                <w:rFonts w:ascii="Times New Roman" w:hAnsi="Times New Roman" w:cs="Times New Roman"/>
                <w:b/>
              </w:rPr>
              <w:t>S</w:t>
            </w:r>
            <w:r w:rsidR="00AC1868">
              <w:rPr>
                <w:rFonts w:ascii="Times New Roman" w:hAnsi="Times New Roman" w:cs="Times New Roman"/>
                <w:b/>
              </w:rPr>
              <w:t>1</w:t>
            </w:r>
            <w:r w:rsidR="00E70DCE">
              <w:rPr>
                <w:rFonts w:ascii="Times New Roman" w:hAnsi="Times New Roman" w:cs="Times New Roman"/>
                <w:b/>
              </w:rPr>
              <w:t>.</w:t>
            </w:r>
            <w:r w:rsidR="00F5137F" w:rsidRPr="00F5137F">
              <w:rPr>
                <w:rFonts w:ascii="Times New Roman" w:hAnsi="Times New Roman" w:cs="Times New Roman"/>
                <w:b/>
              </w:rPr>
              <w:t xml:space="preserve"> </w:t>
            </w:r>
            <w:r w:rsidRPr="00F5137F">
              <w:rPr>
                <w:rFonts w:ascii="Times New Roman" w:hAnsi="Times New Roman" w:cs="Times New Roman"/>
              </w:rPr>
              <w:t>Data-field codes used to estimate dietary variables</w:t>
            </w:r>
            <w:bookmarkEnd w:id="3"/>
          </w:p>
        </w:tc>
      </w:tr>
      <w:tr w:rsidR="0016521C" w:rsidRPr="00F5137F" w14:paraId="33E1584F" w14:textId="77777777" w:rsidTr="0016521C">
        <w:trPr>
          <w:trHeight w:val="483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3B92EFC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Total carbohydrates from diet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67F9D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13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075A7258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521C" w:rsidRPr="00F5137F" w14:paraId="79C76345" w14:textId="77777777" w:rsidTr="0016521C">
        <w:trPr>
          <w:trHeight w:val="483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6705AD55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Free sugar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77F87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12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69443C3A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1C" w:rsidRPr="00F5137F" w14:paraId="1D9E1B92" w14:textId="77777777" w:rsidTr="0016521C">
        <w:trPr>
          <w:trHeight w:val="483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713844FA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Non-free sugar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B0EDA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Total sugars (data-field 26011) minus free sugars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2135878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1C" w:rsidRPr="00F5137F" w14:paraId="1B1924AA" w14:textId="77777777" w:rsidTr="0016521C">
        <w:trPr>
          <w:trHeight w:val="170"/>
        </w:trPr>
        <w:tc>
          <w:tcPr>
            <w:tcW w:w="3629" w:type="dxa"/>
            <w:tcBorders>
              <w:top w:val="single" w:sz="4" w:space="0" w:color="auto"/>
            </w:tcBorders>
          </w:tcPr>
          <w:p w14:paraId="5594605E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Starch from refined grains*(g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841D60F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1" w:type="dxa"/>
            <w:tcBorders>
              <w:top w:val="single" w:sz="4" w:space="0" w:color="auto"/>
            </w:tcBorders>
          </w:tcPr>
          <w:p w14:paraId="50BDC41B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1C" w:rsidRPr="00F5137F" w14:paraId="3F3FB477" w14:textId="77777777" w:rsidTr="0016521C">
        <w:trPr>
          <w:trHeight w:val="113"/>
        </w:trPr>
        <w:tc>
          <w:tcPr>
            <w:tcW w:w="3629" w:type="dxa"/>
          </w:tcPr>
          <w:p w14:paraId="2EA053F8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57C20C23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3</w:t>
            </w:r>
          </w:p>
        </w:tc>
        <w:tc>
          <w:tcPr>
            <w:tcW w:w="3781" w:type="dxa"/>
          </w:tcPr>
          <w:p w14:paraId="4A5879A6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White bread</w:t>
            </w:r>
          </w:p>
        </w:tc>
      </w:tr>
      <w:tr w:rsidR="0016521C" w:rsidRPr="00F5137F" w14:paraId="2885EA2E" w14:textId="77777777" w:rsidTr="0016521C">
        <w:trPr>
          <w:trHeight w:val="113"/>
        </w:trPr>
        <w:tc>
          <w:tcPr>
            <w:tcW w:w="3629" w:type="dxa"/>
          </w:tcPr>
          <w:p w14:paraId="09FB06EF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7E45C029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13</w:t>
            </w:r>
          </w:p>
        </w:tc>
        <w:tc>
          <w:tcPr>
            <w:tcW w:w="3781" w:type="dxa"/>
          </w:tcPr>
          <w:p w14:paraId="54E9CDB8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White pasta and rice</w:t>
            </w:r>
          </w:p>
        </w:tc>
      </w:tr>
      <w:tr w:rsidR="0016521C" w:rsidRPr="00F5137F" w14:paraId="1820B5B6" w14:textId="77777777" w:rsidTr="0016521C">
        <w:trPr>
          <w:trHeight w:val="113"/>
        </w:trPr>
        <w:tc>
          <w:tcPr>
            <w:tcW w:w="3629" w:type="dxa"/>
          </w:tcPr>
          <w:p w14:paraId="3475B47D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2299E7B8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16</w:t>
            </w:r>
          </w:p>
        </w:tc>
        <w:tc>
          <w:tcPr>
            <w:tcW w:w="3781" w:type="dxa"/>
          </w:tcPr>
          <w:p w14:paraId="055B3C30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16521C" w:rsidRPr="00F5137F" w14:paraId="24A8BB5B" w14:textId="77777777" w:rsidTr="0016521C">
        <w:trPr>
          <w:trHeight w:val="113"/>
        </w:trPr>
        <w:tc>
          <w:tcPr>
            <w:tcW w:w="3629" w:type="dxa"/>
          </w:tcPr>
          <w:p w14:paraId="39E7CA67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0C4CAF9B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34</w:t>
            </w:r>
          </w:p>
        </w:tc>
        <w:tc>
          <w:tcPr>
            <w:tcW w:w="3781" w:type="dxa"/>
          </w:tcPr>
          <w:p w14:paraId="74F98D25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Savoury snacks</w:t>
            </w:r>
          </w:p>
        </w:tc>
      </w:tr>
      <w:tr w:rsidR="0016521C" w:rsidRPr="00F5137F" w14:paraId="21C4FA98" w14:textId="77777777" w:rsidTr="0016521C">
        <w:trPr>
          <w:trHeight w:val="113"/>
        </w:trPr>
        <w:tc>
          <w:tcPr>
            <w:tcW w:w="3629" w:type="dxa"/>
          </w:tcPr>
          <w:p w14:paraId="78284FB9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3D8758DB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28</w:t>
            </w:r>
          </w:p>
        </w:tc>
        <w:tc>
          <w:tcPr>
            <w:tcW w:w="3781" w:type="dxa"/>
          </w:tcPr>
          <w:p w14:paraId="0C688BB9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Samosa, pakora</w:t>
            </w:r>
          </w:p>
        </w:tc>
      </w:tr>
      <w:tr w:rsidR="0016521C" w:rsidRPr="00F5137F" w14:paraId="49538C00" w14:textId="77777777" w:rsidTr="0016521C">
        <w:trPr>
          <w:trHeight w:val="113"/>
        </w:trPr>
        <w:tc>
          <w:tcPr>
            <w:tcW w:w="3629" w:type="dxa"/>
          </w:tcPr>
          <w:p w14:paraId="1CCE7083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36BF1C85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85</w:t>
            </w:r>
          </w:p>
        </w:tc>
        <w:tc>
          <w:tcPr>
            <w:tcW w:w="3781" w:type="dxa"/>
          </w:tcPr>
          <w:p w14:paraId="5CB5E65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Other desserts and cakes and pastries</w:t>
            </w:r>
          </w:p>
        </w:tc>
      </w:tr>
      <w:tr w:rsidR="0016521C" w:rsidRPr="00F5137F" w14:paraId="62CC4740" w14:textId="77777777" w:rsidTr="0016521C">
        <w:trPr>
          <w:trHeight w:val="113"/>
        </w:trPr>
        <w:tc>
          <w:tcPr>
            <w:tcW w:w="3629" w:type="dxa"/>
          </w:tcPr>
          <w:p w14:paraId="252EAC66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0A989B13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83</w:t>
            </w:r>
          </w:p>
        </w:tc>
        <w:tc>
          <w:tcPr>
            <w:tcW w:w="3781" w:type="dxa"/>
          </w:tcPr>
          <w:p w14:paraId="1B81EF76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Savoury crackers</w:t>
            </w:r>
          </w:p>
        </w:tc>
      </w:tr>
      <w:tr w:rsidR="0016521C" w:rsidRPr="00F5137F" w14:paraId="39AB54BB" w14:textId="77777777" w:rsidTr="0016521C">
        <w:trPr>
          <w:trHeight w:val="113"/>
        </w:trPr>
        <w:tc>
          <w:tcPr>
            <w:tcW w:w="3629" w:type="dxa"/>
            <w:tcBorders>
              <w:bottom w:val="single" w:sz="4" w:space="0" w:color="auto"/>
            </w:tcBorders>
          </w:tcPr>
          <w:p w14:paraId="51D643BB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23F142D7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68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14:paraId="799DE6C7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Biscuits</w:t>
            </w:r>
          </w:p>
        </w:tc>
      </w:tr>
      <w:tr w:rsidR="0016521C" w:rsidRPr="00F5137F" w14:paraId="566B7AAB" w14:textId="77777777" w:rsidTr="0016521C">
        <w:trPr>
          <w:trHeight w:val="113"/>
        </w:trPr>
        <w:tc>
          <w:tcPr>
            <w:tcW w:w="3629" w:type="dxa"/>
            <w:tcBorders>
              <w:top w:val="single" w:sz="4" w:space="0" w:color="auto"/>
            </w:tcBorders>
          </w:tcPr>
          <w:p w14:paraId="7CDE6E42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Starch from whole grains*(g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7C38E27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1" w:type="dxa"/>
            <w:tcBorders>
              <w:top w:val="single" w:sz="4" w:space="0" w:color="auto"/>
            </w:tcBorders>
          </w:tcPr>
          <w:p w14:paraId="2D55FA2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1C" w:rsidRPr="00F5137F" w14:paraId="75FB4502" w14:textId="77777777" w:rsidTr="0016521C">
        <w:trPr>
          <w:trHeight w:val="113"/>
        </w:trPr>
        <w:tc>
          <w:tcPr>
            <w:tcW w:w="3629" w:type="dxa"/>
          </w:tcPr>
          <w:p w14:paraId="744DE8A8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6BE35C81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4</w:t>
            </w:r>
          </w:p>
        </w:tc>
        <w:tc>
          <w:tcPr>
            <w:tcW w:w="3781" w:type="dxa"/>
          </w:tcPr>
          <w:p w14:paraId="0C60BB3A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Wholemeal bread</w:t>
            </w:r>
          </w:p>
        </w:tc>
      </w:tr>
      <w:tr w:rsidR="0016521C" w:rsidRPr="00F5137F" w14:paraId="62BDA268" w14:textId="77777777" w:rsidTr="0016521C">
        <w:trPr>
          <w:trHeight w:val="113"/>
        </w:trPr>
        <w:tc>
          <w:tcPr>
            <w:tcW w:w="3629" w:type="dxa"/>
          </w:tcPr>
          <w:p w14:paraId="43934C9F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04EF4303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8</w:t>
            </w:r>
          </w:p>
        </w:tc>
        <w:tc>
          <w:tcPr>
            <w:tcW w:w="3781" w:type="dxa"/>
          </w:tcPr>
          <w:p w14:paraId="69EA75FF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Oat cereal (sugar)</w:t>
            </w:r>
          </w:p>
        </w:tc>
      </w:tr>
      <w:tr w:rsidR="0016521C" w:rsidRPr="00F5137F" w14:paraId="38DE4AB1" w14:textId="77777777" w:rsidTr="0016521C">
        <w:trPr>
          <w:trHeight w:val="113"/>
        </w:trPr>
        <w:tc>
          <w:tcPr>
            <w:tcW w:w="3629" w:type="dxa"/>
          </w:tcPr>
          <w:p w14:paraId="200C69C4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174252F5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7</w:t>
            </w:r>
          </w:p>
        </w:tc>
        <w:tc>
          <w:tcPr>
            <w:tcW w:w="3781" w:type="dxa"/>
          </w:tcPr>
          <w:p w14:paraId="667530C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Oat cereal (non sugar)</w:t>
            </w:r>
          </w:p>
        </w:tc>
      </w:tr>
      <w:tr w:rsidR="0016521C" w:rsidRPr="00F5137F" w14:paraId="556F1076" w14:textId="77777777" w:rsidTr="0016521C">
        <w:trPr>
          <w:trHeight w:val="113"/>
        </w:trPr>
        <w:tc>
          <w:tcPr>
            <w:tcW w:w="3629" w:type="dxa"/>
          </w:tcPr>
          <w:p w14:paraId="42E44BCE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4B3D0011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9</w:t>
            </w:r>
          </w:p>
        </w:tc>
        <w:tc>
          <w:tcPr>
            <w:tcW w:w="3781" w:type="dxa"/>
          </w:tcPr>
          <w:p w14:paraId="7E386B08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Other cereal (sugar)</w:t>
            </w:r>
          </w:p>
        </w:tc>
      </w:tr>
      <w:tr w:rsidR="0016521C" w:rsidRPr="00F5137F" w14:paraId="734529B7" w14:textId="77777777" w:rsidTr="0016521C">
        <w:trPr>
          <w:trHeight w:val="113"/>
        </w:trPr>
        <w:tc>
          <w:tcPr>
            <w:tcW w:w="3629" w:type="dxa"/>
          </w:tcPr>
          <w:p w14:paraId="20D750C4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7F423721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14</w:t>
            </w:r>
          </w:p>
        </w:tc>
        <w:tc>
          <w:tcPr>
            <w:tcW w:w="3781" w:type="dxa"/>
          </w:tcPr>
          <w:p w14:paraId="2A49FB94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Wholemeal pasta, brown rice and other wholegrains</w:t>
            </w:r>
          </w:p>
        </w:tc>
      </w:tr>
      <w:tr w:rsidR="0016521C" w:rsidRPr="00F5137F" w14:paraId="262A608F" w14:textId="77777777" w:rsidTr="0016521C">
        <w:trPr>
          <w:trHeight w:val="113"/>
        </w:trPr>
        <w:tc>
          <w:tcPr>
            <w:tcW w:w="3629" w:type="dxa"/>
          </w:tcPr>
          <w:p w14:paraId="3F5E403A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1DD2B688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6</w:t>
            </w:r>
          </w:p>
        </w:tc>
        <w:tc>
          <w:tcPr>
            <w:tcW w:w="3781" w:type="dxa"/>
          </w:tcPr>
          <w:p w14:paraId="37B1417E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Bran cereal</w:t>
            </w:r>
          </w:p>
        </w:tc>
      </w:tr>
      <w:tr w:rsidR="0016521C" w:rsidRPr="00F5137F" w14:paraId="2B46FEFD" w14:textId="77777777" w:rsidTr="0016521C">
        <w:trPr>
          <w:trHeight w:val="113"/>
        </w:trPr>
        <w:tc>
          <w:tcPr>
            <w:tcW w:w="3629" w:type="dxa"/>
          </w:tcPr>
          <w:p w14:paraId="42C70300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67CAE18D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05</w:t>
            </w:r>
          </w:p>
        </w:tc>
        <w:tc>
          <w:tcPr>
            <w:tcW w:w="3781" w:type="dxa"/>
          </w:tcPr>
          <w:p w14:paraId="6D3BD428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Muesli</w:t>
            </w:r>
          </w:p>
        </w:tc>
      </w:tr>
      <w:tr w:rsidR="0016521C" w:rsidRPr="00F5137F" w14:paraId="14C96DF0" w14:textId="77777777" w:rsidTr="0016521C">
        <w:trPr>
          <w:trHeight w:val="113"/>
        </w:trPr>
        <w:tc>
          <w:tcPr>
            <w:tcW w:w="3629" w:type="dxa"/>
          </w:tcPr>
          <w:p w14:paraId="5DB0FE82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6A20AFD2" w14:textId="77777777" w:rsidR="0016521C" w:rsidRPr="00F5137F" w:rsidRDefault="0016521C" w:rsidP="0016521C">
            <w:pPr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75</w:t>
            </w:r>
          </w:p>
        </w:tc>
        <w:tc>
          <w:tcPr>
            <w:tcW w:w="3781" w:type="dxa"/>
          </w:tcPr>
          <w:p w14:paraId="0305E907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 xml:space="preserve">Biscuit cereal </w:t>
            </w:r>
          </w:p>
        </w:tc>
      </w:tr>
      <w:tr w:rsidR="0016521C" w:rsidRPr="00F5137F" w14:paraId="0EB9E421" w14:textId="77777777" w:rsidTr="0016521C">
        <w:trPr>
          <w:trHeight w:val="113"/>
        </w:trPr>
        <w:tc>
          <w:tcPr>
            <w:tcW w:w="3629" w:type="dxa"/>
          </w:tcPr>
          <w:p w14:paraId="0E8B531B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11FFDECB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114</w:t>
            </w:r>
          </w:p>
        </w:tc>
        <w:tc>
          <w:tcPr>
            <w:tcW w:w="3781" w:type="dxa"/>
          </w:tcPr>
          <w:p w14:paraId="2012DD20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Wholemeal pasta, brown rice and other wholegrains</w:t>
            </w:r>
          </w:p>
        </w:tc>
      </w:tr>
      <w:tr w:rsidR="0016521C" w:rsidRPr="00F5137F" w14:paraId="14BDC615" w14:textId="77777777" w:rsidTr="0016521C">
        <w:trPr>
          <w:trHeight w:val="113"/>
        </w:trPr>
        <w:tc>
          <w:tcPr>
            <w:tcW w:w="3629" w:type="dxa"/>
            <w:tcBorders>
              <w:bottom w:val="single" w:sz="4" w:space="0" w:color="auto"/>
            </w:tcBorders>
          </w:tcPr>
          <w:p w14:paraId="0C716EC1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6B28E6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97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14:paraId="3B0D9FF1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 dishes - added fat</w:t>
            </w:r>
          </w:p>
        </w:tc>
      </w:tr>
      <w:tr w:rsidR="0016521C" w:rsidRPr="00F5137F" w14:paraId="4DBAF3E7" w14:textId="77777777" w:rsidTr="0016521C">
        <w:trPr>
          <w:trHeight w:val="362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4F64CBD3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Total starch from diet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405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31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4A6CDF2F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1C" w:rsidRPr="00F5137F" w14:paraId="500165C7" w14:textId="77777777" w:rsidTr="0016521C">
        <w:trPr>
          <w:trHeight w:val="227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182BB8F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Englyst fibre 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4941B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sz w:val="24"/>
                <w:szCs w:val="24"/>
              </w:rPr>
              <w:t>26017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0D92B39E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521C" w:rsidRPr="00F5137F" w14:paraId="34ADAE3E" w14:textId="77777777" w:rsidTr="0016521C">
        <w:trPr>
          <w:trHeight w:val="120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60AA51AB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Total energy intake (kJ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E6D0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02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40A27D4C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521C" w:rsidRPr="00F5137F" w14:paraId="79E4E4FB" w14:textId="77777777" w:rsidTr="0016521C">
        <w:trPr>
          <w:trHeight w:val="120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6025978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Saturated fatty acids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F503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14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5B7A3234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521C" w:rsidRPr="00F5137F" w14:paraId="0F0E98DA" w14:textId="77777777" w:rsidTr="0016521C">
        <w:trPr>
          <w:trHeight w:val="120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5D31673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Polyunsaturated fatty acids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F5137F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0C64D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</w:pPr>
            <w:r w:rsidRPr="00F5137F">
              <w:rPr>
                <w:rStyle w:val="screentitle"/>
                <w:rFonts w:ascii="Times New Roman" w:hAnsi="Times New Roman" w:cs="Times New Roman"/>
                <w:sz w:val="24"/>
                <w:szCs w:val="24"/>
              </w:rPr>
              <w:t>26015 +26016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74D44958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521C" w:rsidRPr="00F5137F" w14:paraId="11DD22B5" w14:textId="77777777" w:rsidTr="0016521C">
        <w:trPr>
          <w:trHeight w:val="120"/>
        </w:trPr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3E0A9B9E" w14:textId="38A7C64E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5137F">
              <w:rPr>
                <w:rFonts w:ascii="Times New Roman" w:hAnsi="Times New Roman" w:cs="Times New Roman"/>
                <w:sz w:val="24"/>
                <w:szCs w:val="20"/>
              </w:rPr>
              <w:t>* Estimated starch provided was calculated for each food group</w:t>
            </w:r>
            <w:r w:rsidR="0093468D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3D39BA">
              <w:rPr>
                <w:rFonts w:ascii="Times New Roman" w:hAnsi="Times New Roman" w:cs="Times New Roman"/>
                <w:sz w:val="24"/>
                <w:szCs w:val="20"/>
              </w:rPr>
              <w:t xml:space="preserve"> Variables that provide the nutrients for each of the updated 93 food groups from the UK Biobank</w:t>
            </w:r>
            <w:r w:rsidR="003A59F2">
              <w:rPr>
                <w:rFonts w:ascii="Times New Roman" w:hAnsi="Times New Roman" w:cs="Times New Roman"/>
                <w:sz w:val="24"/>
                <w:szCs w:val="20"/>
              </w:rPr>
              <w:t>, in this case starch,</w:t>
            </w:r>
            <w:r w:rsidR="003D39BA">
              <w:rPr>
                <w:rFonts w:ascii="Times New Roman" w:hAnsi="Times New Roman" w:cs="Times New Roman"/>
                <w:sz w:val="24"/>
                <w:szCs w:val="20"/>
              </w:rPr>
              <w:t xml:space="preserve"> can be </w:t>
            </w:r>
            <w:r w:rsidR="003A59F2">
              <w:rPr>
                <w:rFonts w:ascii="Times New Roman" w:hAnsi="Times New Roman" w:cs="Times New Roman"/>
                <w:sz w:val="24"/>
                <w:szCs w:val="20"/>
              </w:rPr>
              <w:t>obtained upon request.</w:t>
            </w:r>
          </w:p>
          <w:p w14:paraId="3800CD9F" w14:textId="77777777" w:rsidR="0016521C" w:rsidRPr="00F5137F" w:rsidRDefault="0016521C" w:rsidP="0016521C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F5137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</w:t>
            </w:r>
            <w:r w:rsidRPr="00F5137F">
              <w:rPr>
                <w:rFonts w:ascii="Times New Roman" w:hAnsi="Times New Roman" w:cs="Times New Roman"/>
                <w:sz w:val="24"/>
                <w:szCs w:val="20"/>
              </w:rPr>
              <w:t>After obtaining estimated (g) of intake, intakes were calculated as % of total energy intake.</w:t>
            </w:r>
          </w:p>
        </w:tc>
      </w:tr>
    </w:tbl>
    <w:p w14:paraId="003E3D5B" w14:textId="384EB283" w:rsidR="00F5137F" w:rsidRDefault="00F5137F" w:rsidP="00156335">
      <w:pPr>
        <w:rPr>
          <w:rStyle w:val="Heading2Char"/>
          <w:rFonts w:ascii="Times New Roman" w:hAnsi="Times New Roman" w:cs="Times New Roman"/>
        </w:rPr>
      </w:pPr>
    </w:p>
    <w:p w14:paraId="03E6FCCB" w14:textId="77777777" w:rsidR="009E6F2F" w:rsidRDefault="009E6F2F" w:rsidP="00156335">
      <w:pPr>
        <w:rPr>
          <w:rStyle w:val="Heading2Char"/>
          <w:rFonts w:ascii="Times New Roman" w:hAnsi="Times New Roman" w:cs="Times New Roman"/>
        </w:rPr>
      </w:pPr>
    </w:p>
    <w:tbl>
      <w:tblPr>
        <w:tblW w:w="913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2"/>
        <w:gridCol w:w="2817"/>
        <w:gridCol w:w="2575"/>
        <w:gridCol w:w="1615"/>
      </w:tblGrid>
      <w:tr w:rsidR="00AC1868" w:rsidRPr="00F5137F" w14:paraId="12DA6635" w14:textId="77777777" w:rsidTr="008354AC">
        <w:trPr>
          <w:trHeight w:val="175"/>
        </w:trPr>
        <w:tc>
          <w:tcPr>
            <w:tcW w:w="48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7B916" w14:textId="3184A5A1" w:rsidR="00AC1868" w:rsidRPr="00F5137F" w:rsidRDefault="00AC1868" w:rsidP="008354AC">
            <w:pPr>
              <w:pStyle w:val="Heading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bookmarkStart w:id="4" w:name="_Toc148100240"/>
            <w:r w:rsidRPr="00F5137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</w:t>
            </w:r>
            <w:r w:rsidR="00755FA5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.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xclusion criteria</w:t>
            </w:r>
            <w:bookmarkEnd w:id="4"/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 </w:t>
            </w:r>
          </w:p>
        </w:tc>
        <w:tc>
          <w:tcPr>
            <w:tcW w:w="26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243931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2C91F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C1868" w:rsidRPr="00F5137F" w14:paraId="12A99129" w14:textId="77777777" w:rsidTr="008354AC">
        <w:trPr>
          <w:trHeight w:val="215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FBEB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Exclusion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46CEA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Description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231F3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ospital Episode Statistics</w:t>
            </w:r>
          </w:p>
          <w:p w14:paraId="1B70F1B3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(</w:t>
            </w:r>
            <w:r w:rsidRPr="00F5137F">
              <w:rPr>
                <w:rFonts w:ascii="Times New Roman" w:hAnsi="Times New Roman" w:cs="Times New Roman"/>
                <w:b/>
                <w:color w:val="000000" w:themeColor="text1"/>
              </w:rPr>
              <w:t>ICD10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)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F5116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elf-reported Assessment Centre Data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415ABB85" w14:textId="77777777" w:rsidTr="008354AC">
        <w:trPr>
          <w:trHeight w:val="161"/>
        </w:trPr>
        <w:tc>
          <w:tcPr>
            <w:tcW w:w="19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2853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Liver disease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2D9F71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y alcoholic liver disease 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4A93AF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0 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106E0C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44381A7B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50D8AC37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23539E16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y toxic liver diseas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59E47F3E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1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DF251C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0612A58B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375CBCB2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7BBFD499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patic failure, not elsewhere classified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094BECEB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2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40CCA63F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0976A234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14657321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12FE8438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ronic hepatitis, not elsewhere classified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492319E8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3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62A5B0A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54F8F12D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27396CD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61109C8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utoimmune hepatitis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555140D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5.4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930ECCB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7C122C24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6D49257C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2A2FF398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lammatory liver disease, unspecified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0CA0D74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75.9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116F7618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4B8888DC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60344E79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51B3594A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ver failure/ cirrhosis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687543D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vMerge w:val="restart"/>
            <w:shd w:val="clear" w:color="auto" w:fill="auto"/>
            <w:vAlign w:val="center"/>
            <w:hideMark/>
          </w:tcPr>
          <w:p w14:paraId="75B8BF1C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interview </w:t>
            </w:r>
          </w:p>
        </w:tc>
      </w:tr>
      <w:tr w:rsidR="00AC1868" w:rsidRPr="00F5137F" w14:paraId="450B1981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4FF74B25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5D0AA182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ective/viral hepatitis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7BE2D49C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4803637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3BF39F30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55DE44D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4B03401F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n-infective hepatitis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56BFCD90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73DE129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71781E91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0C2EBE3F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7845272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patitis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0FFB690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AF8AFAC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516457F6" w14:textId="77777777" w:rsidTr="008354AC">
        <w:trPr>
          <w:trHeight w:val="161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98CA6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D58C67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cute myocardial infarction 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782BEE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21 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9FB2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7BBDB7F9" w14:textId="77777777" w:rsidTr="008354AC">
        <w:trPr>
          <w:trHeight w:val="161"/>
        </w:trPr>
        <w:tc>
          <w:tcPr>
            <w:tcW w:w="0" w:type="auto"/>
            <w:vMerge w:val="restart"/>
            <w:vAlign w:val="center"/>
            <w:hideMark/>
          </w:tcPr>
          <w:p w14:paraId="118F67F0" w14:textId="77777777" w:rsidR="00AC1868" w:rsidRPr="00F5137F" w:rsidRDefault="00AC1868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ardiovascular disease</w:t>
            </w: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4593276C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bsequent myocardial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395C2DC8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22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0551971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75ED926C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3847C6F1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34A7CC37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mplications of myocardial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24522A7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23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7F338120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1A511C73" w14:textId="77777777" w:rsidTr="008354AC">
        <w:trPr>
          <w:trHeight w:val="175"/>
        </w:trPr>
        <w:tc>
          <w:tcPr>
            <w:tcW w:w="0" w:type="auto"/>
            <w:vMerge/>
            <w:vAlign w:val="center"/>
            <w:hideMark/>
          </w:tcPr>
          <w:p w14:paraId="3617255B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3100F218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ld myocardial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0C545AFD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25.2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1B334E5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6BA2B6C0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34BD2E2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589FBDB2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ressler’s syndrome 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033D2C5C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24.1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5CDB7EF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0EBA19B5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5C49DF9B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191420E4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barachnoid haemorrhage or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343E8DAA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60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5ECD8D7F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2C9AF4EA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1478DCB2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7BB74505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racerebral haemorrhag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40DFBF0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61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62B09D9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29AF806D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4FB271ED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0BC95E6D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erebral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4738407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63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540D9F92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22C79D34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4CDEAE0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15C68FD2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roke, not classified as haemorrhag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7D881FE3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64 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6A3C34EF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AC1868" w:rsidRPr="00F5137F" w14:paraId="1BEA9450" w14:textId="77777777" w:rsidTr="008354AC">
        <w:trPr>
          <w:trHeight w:val="296"/>
        </w:trPr>
        <w:tc>
          <w:tcPr>
            <w:tcW w:w="0" w:type="auto"/>
            <w:vMerge/>
            <w:vAlign w:val="center"/>
            <w:hideMark/>
          </w:tcPr>
          <w:p w14:paraId="5EE68857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4D09512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rok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797A9C41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vMerge w:val="restart"/>
            <w:shd w:val="clear" w:color="auto" w:fill="auto"/>
            <w:vAlign w:val="center"/>
            <w:hideMark/>
          </w:tcPr>
          <w:p w14:paraId="6FC96312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uch screen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3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verbal interview </w:t>
            </w:r>
          </w:p>
        </w:tc>
      </w:tr>
      <w:tr w:rsidR="00AC1868" w:rsidRPr="00F5137F" w14:paraId="4BC8BA08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114894C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287FAC32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art attack/myocardial infarction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44FDCC36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790097C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7099EA3E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6E959288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7B234C2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gina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142CC7BD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4F75C3A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6060CBB9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5BBC502C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625C875E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ripheral vascular diseas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12C203C2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vMerge w:val="restart"/>
            <w:shd w:val="clear" w:color="auto" w:fill="auto"/>
            <w:vAlign w:val="center"/>
            <w:hideMark/>
          </w:tcPr>
          <w:p w14:paraId="3816DE7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interview </w:t>
            </w:r>
          </w:p>
        </w:tc>
      </w:tr>
      <w:tr w:rsidR="00AC1868" w:rsidRPr="00F5137F" w14:paraId="11F7DF2A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7C74724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1A50706C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nsient ischaemic attack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1AF5B14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E9EED06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689D6300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6D391BE2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42EF8DD6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bdural haemorrhag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7B21116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3EA55AE9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44D82C05" w14:textId="77777777" w:rsidTr="008354AC">
        <w:trPr>
          <w:trHeight w:val="16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EBE657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094AA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ortic aneurysm rupture 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3F762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5B611DD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3539DF06" w14:textId="77777777" w:rsidTr="008354AC">
        <w:trPr>
          <w:trHeight w:val="324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D8266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Diabetes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060F0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iagnosed (or insulin user) 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3C7E1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7E3C5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uch screen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4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verbal interview </w:t>
            </w:r>
          </w:p>
        </w:tc>
      </w:tr>
      <w:tr w:rsidR="00AC1868" w:rsidRPr="00F5137F" w14:paraId="45FBE187" w14:textId="77777777" w:rsidTr="008354AC">
        <w:trPr>
          <w:trHeight w:val="161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DB696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holesterol lowering medication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23DF4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FB2F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0F10B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uch screen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4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</w:tc>
      </w:tr>
      <w:tr w:rsidR="00AC1868" w:rsidRPr="00F5137F" w14:paraId="47F85917" w14:textId="77777777" w:rsidTr="008354AC">
        <w:trPr>
          <w:trHeight w:val="161"/>
        </w:trPr>
        <w:tc>
          <w:tcPr>
            <w:tcW w:w="19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7CA29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dication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E38A19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xamethasone 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3596A8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18000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interview </w:t>
            </w:r>
          </w:p>
        </w:tc>
      </w:tr>
      <w:tr w:rsidR="00AC1868" w:rsidRPr="00F5137F" w14:paraId="336467FC" w14:textId="77777777" w:rsidTr="008354AC">
        <w:trPr>
          <w:trHeight w:val="161"/>
        </w:trPr>
        <w:tc>
          <w:tcPr>
            <w:tcW w:w="0" w:type="auto"/>
            <w:vMerge/>
            <w:vAlign w:val="center"/>
            <w:hideMark/>
          </w:tcPr>
          <w:p w14:paraId="1D7EA01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14:paraId="1DCFAEC7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droprednisone </w:t>
            </w:r>
          </w:p>
        </w:tc>
        <w:tc>
          <w:tcPr>
            <w:tcW w:w="2676" w:type="dxa"/>
            <w:shd w:val="clear" w:color="auto" w:fill="auto"/>
            <w:vAlign w:val="center"/>
            <w:hideMark/>
          </w:tcPr>
          <w:p w14:paraId="4370D2C6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A52BE89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1F6DBEF6" w14:textId="77777777" w:rsidTr="008354AC">
        <w:trPr>
          <w:trHeight w:val="16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F5FCB3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C23D0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ifampicin 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6B2AA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DA0DDE6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126C7239" w14:textId="77777777" w:rsidTr="008354AC">
        <w:trPr>
          <w:trHeight w:val="161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43A754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regnancy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7711B0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  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E746A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4DA6D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interview </w:t>
            </w:r>
          </w:p>
        </w:tc>
      </w:tr>
      <w:tr w:rsidR="00AC1868" w:rsidRPr="00F5137F" w14:paraId="0D7BCC1B" w14:textId="77777777" w:rsidTr="008354AC">
        <w:trPr>
          <w:trHeight w:val="161"/>
        </w:trPr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6BA77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C4531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73A19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CADFD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AC1868" w:rsidRPr="00F5137F" w14:paraId="2D7F16FF" w14:textId="77777777" w:rsidTr="008354AC">
        <w:trPr>
          <w:trHeight w:val="161"/>
        </w:trPr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51F1C3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Endocrine disease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B4AA65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hyrotoxicosis </w:t>
            </w:r>
          </w:p>
        </w:tc>
        <w:tc>
          <w:tcPr>
            <w:tcW w:w="26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F9B56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  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B088DB" w14:textId="77777777" w:rsidR="00AC1868" w:rsidRPr="00F5137F" w:rsidRDefault="00AC1868" w:rsidP="008354A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interview </w:t>
            </w:r>
          </w:p>
        </w:tc>
      </w:tr>
      <w:tr w:rsidR="00AC1868" w:rsidRPr="00F5137F" w14:paraId="6506C7D5" w14:textId="77777777" w:rsidTr="008354AC">
        <w:trPr>
          <w:trHeight w:val="161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A1FB84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AF0B7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ushing syndrome </w:t>
            </w:r>
          </w:p>
        </w:tc>
        <w:tc>
          <w:tcPr>
            <w:tcW w:w="2676" w:type="dxa"/>
            <w:tcBorders>
              <w:top w:val="nil"/>
              <w:bottom w:val="nil"/>
            </w:tcBorders>
            <w:vAlign w:val="center"/>
            <w:hideMark/>
          </w:tcPr>
          <w:p w14:paraId="64315666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CC708E" w14:textId="77777777" w:rsidR="00AC1868" w:rsidRPr="00F5137F" w:rsidRDefault="00AC1868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AC1868" w:rsidRPr="00F5137F" w14:paraId="386C6EE4" w14:textId="77777777" w:rsidTr="008354AC">
        <w:trPr>
          <w:trHeight w:val="161"/>
        </w:trPr>
        <w:tc>
          <w:tcPr>
            <w:tcW w:w="9139" w:type="dxa"/>
            <w:gridSpan w:val="4"/>
            <w:tcBorders>
              <w:top w:val="nil"/>
              <w:bottom w:val="nil"/>
            </w:tcBorders>
            <w:vAlign w:val="center"/>
          </w:tcPr>
          <w:p w14:paraId="502D24D3" w14:textId="77777777" w:rsidR="00AC1868" w:rsidRPr="00F5137F" w:rsidRDefault="00AC1868" w:rsidP="008354AC">
            <w:pPr>
              <w:pBdr>
                <w:top w:val="single" w:sz="4" w:space="1" w:color="auto"/>
              </w:pBd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eastAsia="en-GB"/>
              </w:rPr>
              <w:t>1</w:t>
            </w: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ll I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CD-10 (International Classification of Diseases and related health problems) </w:t>
            </w:r>
            <w:r w:rsidRPr="00F5137F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20"/>
                <w:lang w:eastAsia="en-GB"/>
              </w:rPr>
              <w:t xml:space="preserve">diagnoses were obtained from Data field </w:t>
            </w: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1270</w:t>
            </w:r>
          </w:p>
          <w:p w14:paraId="6EEA8273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GB"/>
              </w:rPr>
              <w:t xml:space="preserve">All verbal interview diagnoses were obtained from </w:t>
            </w: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ata-Field 20002: </w:t>
            </w: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n-cancer illness, self-reported</w:t>
            </w:r>
          </w:p>
          <w:p w14:paraId="359B60C7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3</w:t>
            </w: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rom Data-Field 6150: </w:t>
            </w: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vascular/heart problems diagnosed by doctor</w:t>
            </w:r>
          </w:p>
          <w:p w14:paraId="24DC7475" w14:textId="77777777" w:rsidR="00AC1868" w:rsidRPr="00F5137F" w:rsidRDefault="00AC1868" w:rsidP="008354A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 xml:space="preserve">4 </w:t>
            </w: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rom Data-field </w:t>
            </w: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177 and 6153:</w:t>
            </w:r>
            <w:r w:rsidRPr="00F5137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medication for cholesterol, blood pressure or diabetes</w:t>
            </w:r>
          </w:p>
        </w:tc>
      </w:tr>
      <w:tr w:rsidR="00E70DCE" w:rsidRPr="00F5137F" w14:paraId="1E5627E1" w14:textId="77777777" w:rsidTr="008354AC">
        <w:trPr>
          <w:trHeight w:val="161"/>
        </w:trPr>
        <w:tc>
          <w:tcPr>
            <w:tcW w:w="9139" w:type="dxa"/>
            <w:gridSpan w:val="4"/>
            <w:tcBorders>
              <w:top w:val="nil"/>
              <w:bottom w:val="nil"/>
            </w:tcBorders>
            <w:vAlign w:val="center"/>
          </w:tcPr>
          <w:p w14:paraId="0A168E1A" w14:textId="77777777" w:rsidR="00E70DCE" w:rsidRPr="00F5137F" w:rsidRDefault="00E70DCE" w:rsidP="008354AC">
            <w:pPr>
              <w:pBdr>
                <w:top w:val="single" w:sz="4" w:space="1" w:color="auto"/>
              </w:pBd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eastAsia="en-GB"/>
              </w:rPr>
            </w:pPr>
          </w:p>
        </w:tc>
      </w:tr>
    </w:tbl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0"/>
        <w:gridCol w:w="5058"/>
      </w:tblGrid>
      <w:tr w:rsidR="0016521C" w:rsidRPr="00F5137F" w14:paraId="6F49367C" w14:textId="77777777" w:rsidTr="0016521C">
        <w:tc>
          <w:tcPr>
            <w:tcW w:w="5000" w:type="pct"/>
            <w:gridSpan w:val="3"/>
            <w:tcBorders>
              <w:bottom w:val="single" w:sz="4" w:space="0" w:color="auto"/>
            </w:tcBorders>
            <w:vAlign w:val="bottom"/>
          </w:tcPr>
          <w:p w14:paraId="13243671" w14:textId="69218713" w:rsidR="0016521C" w:rsidRPr="00F5137F" w:rsidRDefault="0016521C" w:rsidP="00F5137F">
            <w:pPr>
              <w:pStyle w:val="Heading2"/>
              <w:outlineLvl w:val="1"/>
              <w:rPr>
                <w:rFonts w:ascii="Times New Roman" w:hAnsi="Times New Roman" w:cs="Times New Roman"/>
              </w:rPr>
            </w:pPr>
            <w:bookmarkStart w:id="5" w:name="_Toc148100241"/>
            <w:r w:rsidRPr="00F5137F">
              <w:rPr>
                <w:rFonts w:ascii="Times New Roman" w:hAnsi="Times New Roman" w:cs="Times New Roman"/>
                <w:b/>
              </w:rPr>
              <w:t xml:space="preserve">Table </w:t>
            </w:r>
            <w:r w:rsidR="00E70DCE">
              <w:rPr>
                <w:rFonts w:ascii="Times New Roman" w:hAnsi="Times New Roman" w:cs="Times New Roman"/>
                <w:b/>
              </w:rPr>
              <w:t>S</w:t>
            </w:r>
            <w:r w:rsidR="00F5137F" w:rsidRPr="00F5137F">
              <w:rPr>
                <w:rFonts w:ascii="Times New Roman" w:hAnsi="Times New Roman" w:cs="Times New Roman"/>
                <w:b/>
              </w:rPr>
              <w:t>3</w:t>
            </w:r>
            <w:r w:rsidR="00E70DCE">
              <w:rPr>
                <w:rFonts w:ascii="Times New Roman" w:hAnsi="Times New Roman" w:cs="Times New Roman"/>
                <w:b/>
              </w:rPr>
              <w:t>.</w:t>
            </w:r>
            <w:r w:rsidR="00F5137F" w:rsidRPr="00F5137F">
              <w:rPr>
                <w:rFonts w:ascii="Times New Roman" w:hAnsi="Times New Roman" w:cs="Times New Roman"/>
              </w:rPr>
              <w:t xml:space="preserve"> </w:t>
            </w:r>
            <w:r w:rsidRPr="00F5137F">
              <w:rPr>
                <w:rFonts w:ascii="Times New Roman" w:hAnsi="Times New Roman" w:cs="Times New Roman"/>
              </w:rPr>
              <w:t>Data-fields used for variables included in the analyses</w:t>
            </w:r>
            <w:bookmarkEnd w:id="5"/>
          </w:p>
        </w:tc>
      </w:tr>
      <w:tr w:rsidR="0016521C" w:rsidRPr="00F5137F" w14:paraId="78479277" w14:textId="77777777" w:rsidTr="0016521C">
        <w:tc>
          <w:tcPr>
            <w:tcW w:w="1256" w:type="pct"/>
            <w:tcBorders>
              <w:top w:val="single" w:sz="4" w:space="0" w:color="auto"/>
            </w:tcBorders>
            <w:vAlign w:val="bottom"/>
          </w:tcPr>
          <w:p w14:paraId="66BC1E0B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59D97485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b/>
                <w:color w:val="000000" w:themeColor="text1"/>
                <w:szCs w:val="20"/>
              </w:rPr>
              <w:t>Data-field</w:t>
            </w:r>
          </w:p>
        </w:tc>
        <w:tc>
          <w:tcPr>
            <w:tcW w:w="2802" w:type="pct"/>
            <w:tcBorders>
              <w:top w:val="single" w:sz="4" w:space="0" w:color="auto"/>
            </w:tcBorders>
            <w:vAlign w:val="bottom"/>
          </w:tcPr>
          <w:p w14:paraId="0657FB12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ditional information</w:t>
            </w:r>
          </w:p>
        </w:tc>
      </w:tr>
      <w:tr w:rsidR="0016521C" w:rsidRPr="00F5137F" w14:paraId="40DFD84A" w14:textId="77777777" w:rsidTr="0016521C">
        <w:tc>
          <w:tcPr>
            <w:tcW w:w="1256" w:type="pct"/>
            <w:tcBorders>
              <w:top w:val="single" w:sz="4" w:space="0" w:color="auto"/>
            </w:tcBorders>
            <w:vAlign w:val="bottom"/>
          </w:tcPr>
          <w:p w14:paraId="6CCAD08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utcome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3BAE70BC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802" w:type="pct"/>
            <w:tcBorders>
              <w:top w:val="single" w:sz="4" w:space="0" w:color="auto"/>
            </w:tcBorders>
            <w:vAlign w:val="bottom"/>
          </w:tcPr>
          <w:p w14:paraId="2E279DDC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6521C" w:rsidRPr="00F5137F" w14:paraId="4F3E99B8" w14:textId="77777777" w:rsidTr="0016521C">
        <w:tc>
          <w:tcPr>
            <w:tcW w:w="1256" w:type="pct"/>
            <w:tcBorders>
              <w:bottom w:val="single" w:sz="4" w:space="0" w:color="auto"/>
            </w:tcBorders>
            <w:vAlign w:val="bottom"/>
          </w:tcPr>
          <w:p w14:paraId="667960C7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lanine aminotransferase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5982A096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30620</w:t>
            </w:r>
          </w:p>
        </w:tc>
        <w:tc>
          <w:tcPr>
            <w:tcW w:w="2802" w:type="pct"/>
            <w:tcBorders>
              <w:bottom w:val="single" w:sz="4" w:space="0" w:color="auto"/>
            </w:tcBorders>
            <w:vAlign w:val="bottom"/>
          </w:tcPr>
          <w:p w14:paraId="035782B9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223941BC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C0F9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spartate aminotransferas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0103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30650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A01F1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4E24F575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B923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Body mass index (BMI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4A49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23104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6BFF10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13B5B3A9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971E0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Liver PDFF (fat fraction), from the IDEAL protocol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29F8D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21088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FC3C2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1A9E86B6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A0721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founder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04153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6D9CE" w14:textId="77777777" w:rsidR="0016521C" w:rsidRPr="00F5137F" w:rsidRDefault="0016521C" w:rsidP="0016521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6521C" w:rsidRPr="00F5137F" w14:paraId="027856A0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2A38C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90AE0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3051F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5123D353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FDBDD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ge at recruitment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C29FC7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21022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874C1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18896978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EEE5E" w14:textId="77777777" w:rsidR="0016521C" w:rsidRPr="00F5137F" w:rsidRDefault="0016521C" w:rsidP="0016521C">
            <w:pPr>
              <w:tabs>
                <w:tab w:val="left" w:pos="108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Ethnic background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B767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21000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CD021" w14:textId="77777777" w:rsidR="0016521C" w:rsidRPr="00F5137F" w:rsidRDefault="0016521C" w:rsidP="0016521C">
            <w:pPr>
              <w:tabs>
                <w:tab w:val="left" w:pos="108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6743AFEE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FCE2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Qualification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4726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6138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6ABA6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If participants selected more than one, the highest was used to estimate qualification</w:t>
            </w:r>
          </w:p>
        </w:tc>
      </w:tr>
      <w:tr w:rsidR="0016521C" w:rsidRPr="00F5137F" w14:paraId="2CA7C3F5" w14:textId="77777777" w:rsidTr="0016521C">
        <w:tc>
          <w:tcPr>
            <w:tcW w:w="1256" w:type="pct"/>
            <w:tcBorders>
              <w:top w:val="single" w:sz="4" w:space="0" w:color="auto"/>
            </w:tcBorders>
            <w:vAlign w:val="bottom"/>
          </w:tcPr>
          <w:p w14:paraId="2AC1393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Physical activity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51BDDC0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02" w:type="pct"/>
            <w:tcBorders>
              <w:top w:val="single" w:sz="4" w:space="0" w:color="auto"/>
            </w:tcBorders>
            <w:vAlign w:val="bottom"/>
          </w:tcPr>
          <w:p w14:paraId="7BB011CC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16521C" w:rsidRPr="00F5137F" w14:paraId="43812817" w14:textId="77777777" w:rsidTr="0016521C">
        <w:tc>
          <w:tcPr>
            <w:tcW w:w="1256" w:type="pct"/>
            <w:vAlign w:val="bottom"/>
          </w:tcPr>
          <w:p w14:paraId="3B1569CB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44" w:type="pct"/>
            <w:gridSpan w:val="2"/>
            <w:vAlign w:val="bottom"/>
          </w:tcPr>
          <w:p w14:paraId="3F8857C7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Variables used to calculate total MET hours per week</w:t>
            </w:r>
          </w:p>
          <w:p w14:paraId="6C9C4E9F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16521C" w:rsidRPr="00F5137F" w14:paraId="77ED8A87" w14:textId="77777777" w:rsidTr="0016521C">
        <w:tc>
          <w:tcPr>
            <w:tcW w:w="1256" w:type="pct"/>
            <w:vAlign w:val="bottom"/>
          </w:tcPr>
          <w:p w14:paraId="4CEBDDC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0FA8434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864</w:t>
            </w:r>
          </w:p>
        </w:tc>
        <w:tc>
          <w:tcPr>
            <w:tcW w:w="2802" w:type="pct"/>
            <w:vAlign w:val="bottom"/>
          </w:tcPr>
          <w:p w14:paraId="452A0423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Number of days/week walked 10+ minutes</w:t>
            </w:r>
          </w:p>
        </w:tc>
      </w:tr>
      <w:tr w:rsidR="0016521C" w:rsidRPr="00F5137F" w14:paraId="00E3C36E" w14:textId="77777777" w:rsidTr="0016521C">
        <w:tc>
          <w:tcPr>
            <w:tcW w:w="1256" w:type="pct"/>
            <w:vAlign w:val="bottom"/>
          </w:tcPr>
          <w:p w14:paraId="6EE858B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62A19364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874</w:t>
            </w:r>
          </w:p>
        </w:tc>
        <w:tc>
          <w:tcPr>
            <w:tcW w:w="2802" w:type="pct"/>
            <w:vAlign w:val="bottom"/>
          </w:tcPr>
          <w:p w14:paraId="6BA054D8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Duration of walks</w:t>
            </w:r>
          </w:p>
        </w:tc>
      </w:tr>
      <w:tr w:rsidR="0016521C" w:rsidRPr="00F5137F" w14:paraId="12652CDF" w14:textId="77777777" w:rsidTr="0016521C">
        <w:tc>
          <w:tcPr>
            <w:tcW w:w="1256" w:type="pct"/>
            <w:vAlign w:val="bottom"/>
          </w:tcPr>
          <w:p w14:paraId="3CCD083C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20C1C54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884</w:t>
            </w:r>
          </w:p>
        </w:tc>
        <w:tc>
          <w:tcPr>
            <w:tcW w:w="2802" w:type="pct"/>
            <w:vAlign w:val="bottom"/>
          </w:tcPr>
          <w:p w14:paraId="44B943A7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ays/week of moderate physical activity 10+ minutes</w:t>
            </w:r>
          </w:p>
        </w:tc>
      </w:tr>
      <w:tr w:rsidR="0016521C" w:rsidRPr="00F5137F" w14:paraId="12547770" w14:textId="77777777" w:rsidTr="0016521C">
        <w:tc>
          <w:tcPr>
            <w:tcW w:w="1256" w:type="pct"/>
            <w:vAlign w:val="bottom"/>
          </w:tcPr>
          <w:p w14:paraId="4E771A43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4A375F78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894</w:t>
            </w:r>
          </w:p>
        </w:tc>
        <w:tc>
          <w:tcPr>
            <w:tcW w:w="2802" w:type="pct"/>
            <w:vAlign w:val="bottom"/>
          </w:tcPr>
          <w:p w14:paraId="49566459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Duration of moderate activity</w:t>
            </w:r>
          </w:p>
        </w:tc>
      </w:tr>
      <w:tr w:rsidR="0016521C" w:rsidRPr="00F5137F" w14:paraId="6D32E5E3" w14:textId="77777777" w:rsidTr="0016521C">
        <w:tc>
          <w:tcPr>
            <w:tcW w:w="1256" w:type="pct"/>
            <w:vAlign w:val="bottom"/>
          </w:tcPr>
          <w:p w14:paraId="4D76B3A4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5DD67E0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904</w:t>
            </w:r>
          </w:p>
        </w:tc>
        <w:tc>
          <w:tcPr>
            <w:tcW w:w="2802" w:type="pct"/>
            <w:vAlign w:val="bottom"/>
          </w:tcPr>
          <w:p w14:paraId="08ACEDFE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ays/week of vigorous physical activity 10+ minutes</w:t>
            </w:r>
          </w:p>
        </w:tc>
      </w:tr>
      <w:tr w:rsidR="0016521C" w:rsidRPr="00F5137F" w14:paraId="5E526A77" w14:textId="77777777" w:rsidTr="0016521C">
        <w:tc>
          <w:tcPr>
            <w:tcW w:w="1256" w:type="pct"/>
            <w:vAlign w:val="bottom"/>
          </w:tcPr>
          <w:p w14:paraId="54AA33A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208C164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914</w:t>
            </w:r>
          </w:p>
        </w:tc>
        <w:tc>
          <w:tcPr>
            <w:tcW w:w="2802" w:type="pct"/>
            <w:vAlign w:val="bottom"/>
          </w:tcPr>
          <w:p w14:paraId="393FC417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Duration of vigorous activity</w:t>
            </w:r>
          </w:p>
        </w:tc>
      </w:tr>
      <w:tr w:rsidR="0016521C" w:rsidRPr="00F5137F" w14:paraId="204F1C83" w14:textId="77777777" w:rsidTr="0016521C">
        <w:tc>
          <w:tcPr>
            <w:tcW w:w="1256" w:type="pct"/>
            <w:vAlign w:val="bottom"/>
          </w:tcPr>
          <w:p w14:paraId="1ACB3558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00CA29D8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189</w:t>
            </w:r>
          </w:p>
        </w:tc>
        <w:tc>
          <w:tcPr>
            <w:tcW w:w="2802" w:type="pct"/>
            <w:vAlign w:val="bottom"/>
          </w:tcPr>
          <w:p w14:paraId="66B3F1C6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Townsend deprivation index</w:t>
            </w:r>
          </w:p>
        </w:tc>
      </w:tr>
      <w:tr w:rsidR="0016521C" w:rsidRPr="00F5137F" w14:paraId="5AD93199" w14:textId="77777777" w:rsidTr="0016521C">
        <w:tc>
          <w:tcPr>
            <w:tcW w:w="1256" w:type="pct"/>
            <w:tcBorders>
              <w:bottom w:val="single" w:sz="4" w:space="0" w:color="auto"/>
            </w:tcBorders>
            <w:vAlign w:val="bottom"/>
          </w:tcPr>
          <w:p w14:paraId="16059BE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703A4C8C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54</w:t>
            </w:r>
          </w:p>
        </w:tc>
        <w:tc>
          <w:tcPr>
            <w:tcW w:w="2802" w:type="pct"/>
            <w:tcBorders>
              <w:bottom w:val="single" w:sz="4" w:space="0" w:color="auto"/>
            </w:tcBorders>
            <w:vAlign w:val="bottom"/>
          </w:tcPr>
          <w:p w14:paraId="07978515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UK Biobank assessment centre (to calculate region)</w:t>
            </w:r>
          </w:p>
        </w:tc>
      </w:tr>
      <w:tr w:rsidR="0016521C" w:rsidRPr="00F5137F" w14:paraId="1B44ACA5" w14:textId="77777777" w:rsidTr="0016521C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0928C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Smoking statu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2E825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20116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07A68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16521C" w:rsidRPr="00F5137F" w14:paraId="6AB53CAF" w14:textId="77777777" w:rsidTr="0016521C">
        <w:tc>
          <w:tcPr>
            <w:tcW w:w="1256" w:type="pct"/>
            <w:tcBorders>
              <w:top w:val="single" w:sz="4" w:space="0" w:color="auto"/>
            </w:tcBorders>
            <w:vAlign w:val="bottom"/>
          </w:tcPr>
          <w:p w14:paraId="349FFDA4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78D240A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02" w:type="pct"/>
            <w:tcBorders>
              <w:top w:val="single" w:sz="4" w:space="0" w:color="auto"/>
            </w:tcBorders>
            <w:vAlign w:val="bottom"/>
          </w:tcPr>
          <w:p w14:paraId="35070E1D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16521C" w:rsidRPr="00F5137F" w14:paraId="30E1C5D8" w14:textId="77777777" w:rsidTr="0016521C">
        <w:tc>
          <w:tcPr>
            <w:tcW w:w="1256" w:type="pct"/>
            <w:vAlign w:val="bottom"/>
          </w:tcPr>
          <w:p w14:paraId="45E5F0B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744" w:type="pct"/>
            <w:gridSpan w:val="2"/>
            <w:vAlign w:val="bottom"/>
          </w:tcPr>
          <w:p w14:paraId="2150B94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Variables used to calculate total alcohol intake. If only intakes per month were reported, they were divided by 4.3</w:t>
            </w:r>
          </w:p>
        </w:tc>
      </w:tr>
      <w:tr w:rsidR="0016521C" w:rsidRPr="00F5137F" w14:paraId="5E975D46" w14:textId="77777777" w:rsidTr="0016521C">
        <w:tc>
          <w:tcPr>
            <w:tcW w:w="1256" w:type="pct"/>
            <w:vAlign w:val="bottom"/>
          </w:tcPr>
          <w:p w14:paraId="606FC78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3B45B07A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1588</w:t>
            </w:r>
          </w:p>
        </w:tc>
        <w:tc>
          <w:tcPr>
            <w:tcW w:w="2802" w:type="pct"/>
            <w:vAlign w:val="bottom"/>
          </w:tcPr>
          <w:p w14:paraId="7B900186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weekly beer plus cider intake</w:t>
            </w:r>
          </w:p>
        </w:tc>
      </w:tr>
      <w:tr w:rsidR="0016521C" w:rsidRPr="00F5137F" w14:paraId="07489B7A" w14:textId="77777777" w:rsidTr="0016521C">
        <w:tc>
          <w:tcPr>
            <w:tcW w:w="1256" w:type="pct"/>
            <w:vAlign w:val="bottom"/>
          </w:tcPr>
          <w:p w14:paraId="6FE2405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55CB1163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02" w:type="pct"/>
            <w:vAlign w:val="bottom"/>
          </w:tcPr>
          <w:p w14:paraId="6A66DD67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16521C" w:rsidRPr="00F5137F" w14:paraId="0DF3BEF8" w14:textId="77777777" w:rsidTr="0016521C">
        <w:tc>
          <w:tcPr>
            <w:tcW w:w="1256" w:type="pct"/>
            <w:vAlign w:val="bottom"/>
          </w:tcPr>
          <w:p w14:paraId="07814FB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06DCFD40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1568</w:t>
            </w:r>
          </w:p>
        </w:tc>
        <w:tc>
          <w:tcPr>
            <w:tcW w:w="2802" w:type="pct"/>
            <w:vAlign w:val="bottom"/>
          </w:tcPr>
          <w:p w14:paraId="66EC2FD4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weekly red wine intake</w:t>
            </w:r>
          </w:p>
        </w:tc>
      </w:tr>
      <w:tr w:rsidR="0016521C" w:rsidRPr="00F5137F" w14:paraId="49AAD911" w14:textId="77777777" w:rsidTr="0016521C">
        <w:tc>
          <w:tcPr>
            <w:tcW w:w="1256" w:type="pct"/>
            <w:vAlign w:val="bottom"/>
          </w:tcPr>
          <w:p w14:paraId="5AF1F999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100143B1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4407</w:t>
            </w:r>
          </w:p>
        </w:tc>
        <w:tc>
          <w:tcPr>
            <w:tcW w:w="2802" w:type="pct"/>
            <w:vAlign w:val="bottom"/>
          </w:tcPr>
          <w:p w14:paraId="1B8EA05D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monthly red wine intake</w:t>
            </w:r>
          </w:p>
        </w:tc>
      </w:tr>
      <w:tr w:rsidR="0016521C" w:rsidRPr="00F5137F" w14:paraId="54027DC6" w14:textId="77777777" w:rsidTr="0016521C">
        <w:tc>
          <w:tcPr>
            <w:tcW w:w="1256" w:type="pct"/>
            <w:vAlign w:val="bottom"/>
          </w:tcPr>
          <w:p w14:paraId="3A562D61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1717B1AA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4429</w:t>
            </w:r>
          </w:p>
        </w:tc>
        <w:tc>
          <w:tcPr>
            <w:tcW w:w="2802" w:type="pct"/>
            <w:vAlign w:val="bottom"/>
          </w:tcPr>
          <w:p w14:paraId="03078EEB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monthly beer plus cider intake</w:t>
            </w:r>
          </w:p>
        </w:tc>
      </w:tr>
      <w:tr w:rsidR="0016521C" w:rsidRPr="00F5137F" w14:paraId="46882D09" w14:textId="77777777" w:rsidTr="0016521C">
        <w:tc>
          <w:tcPr>
            <w:tcW w:w="1256" w:type="pct"/>
            <w:vAlign w:val="bottom"/>
          </w:tcPr>
          <w:p w14:paraId="7E9FFBC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5A8C0DBD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4418</w:t>
            </w:r>
          </w:p>
        </w:tc>
        <w:tc>
          <w:tcPr>
            <w:tcW w:w="2802" w:type="pct"/>
            <w:vAlign w:val="bottom"/>
          </w:tcPr>
          <w:p w14:paraId="49F7E7E6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verage monthly champagne plus white wine intake</w:t>
            </w:r>
          </w:p>
        </w:tc>
      </w:tr>
      <w:tr w:rsidR="0016521C" w:rsidRPr="00F5137F" w14:paraId="6E2DC982" w14:textId="77777777" w:rsidTr="0016521C">
        <w:tc>
          <w:tcPr>
            <w:tcW w:w="1256" w:type="pct"/>
            <w:vAlign w:val="bottom"/>
          </w:tcPr>
          <w:p w14:paraId="71347ADF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055ABD98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1578</w:t>
            </w:r>
          </w:p>
        </w:tc>
        <w:tc>
          <w:tcPr>
            <w:tcW w:w="2802" w:type="pct"/>
            <w:vAlign w:val="bottom"/>
          </w:tcPr>
          <w:p w14:paraId="05281802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weekly champagne plus white wine intake</w:t>
            </w:r>
          </w:p>
        </w:tc>
      </w:tr>
      <w:tr w:rsidR="0016521C" w:rsidRPr="00F5137F" w14:paraId="62B03D26" w14:textId="77777777" w:rsidTr="0016521C">
        <w:tc>
          <w:tcPr>
            <w:tcW w:w="1256" w:type="pct"/>
            <w:vAlign w:val="bottom"/>
          </w:tcPr>
          <w:p w14:paraId="6D9876B0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0D0E1E8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1608</w:t>
            </w:r>
          </w:p>
        </w:tc>
        <w:tc>
          <w:tcPr>
            <w:tcW w:w="2802" w:type="pct"/>
            <w:vAlign w:val="bottom"/>
          </w:tcPr>
          <w:p w14:paraId="71B5B366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verage weekly fortified wine intake</w:t>
            </w:r>
          </w:p>
        </w:tc>
      </w:tr>
      <w:tr w:rsidR="0016521C" w:rsidRPr="00F5137F" w14:paraId="6199DB7C" w14:textId="77777777" w:rsidTr="0016521C">
        <w:tc>
          <w:tcPr>
            <w:tcW w:w="1256" w:type="pct"/>
            <w:vAlign w:val="bottom"/>
          </w:tcPr>
          <w:p w14:paraId="1E26C6A1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509ED093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4451</w:t>
            </w:r>
          </w:p>
        </w:tc>
        <w:tc>
          <w:tcPr>
            <w:tcW w:w="2802" w:type="pct"/>
            <w:vAlign w:val="bottom"/>
          </w:tcPr>
          <w:p w14:paraId="77B4792E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monthly fortified wine intake</w:t>
            </w:r>
          </w:p>
        </w:tc>
      </w:tr>
      <w:tr w:rsidR="0016521C" w:rsidRPr="00F5137F" w14:paraId="630E077C" w14:textId="77777777" w:rsidTr="0016521C">
        <w:tc>
          <w:tcPr>
            <w:tcW w:w="1256" w:type="pct"/>
            <w:vAlign w:val="bottom"/>
          </w:tcPr>
          <w:p w14:paraId="668614F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40DF174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1598</w:t>
            </w:r>
          </w:p>
        </w:tc>
        <w:tc>
          <w:tcPr>
            <w:tcW w:w="2802" w:type="pct"/>
            <w:vAlign w:val="bottom"/>
          </w:tcPr>
          <w:p w14:paraId="498DE16E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  <w:t>Average weekly spirits intake</w:t>
            </w:r>
          </w:p>
        </w:tc>
      </w:tr>
      <w:tr w:rsidR="0016521C" w:rsidRPr="00F5137F" w14:paraId="37A31A6B" w14:textId="77777777" w:rsidTr="0016521C">
        <w:tc>
          <w:tcPr>
            <w:tcW w:w="1256" w:type="pct"/>
            <w:vAlign w:val="bottom"/>
          </w:tcPr>
          <w:p w14:paraId="2C4207AD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7C2D335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4440</w:t>
            </w:r>
          </w:p>
        </w:tc>
        <w:tc>
          <w:tcPr>
            <w:tcW w:w="2802" w:type="pct"/>
            <w:vAlign w:val="bottom"/>
          </w:tcPr>
          <w:p w14:paraId="6D1772FC" w14:textId="77777777" w:rsidR="0016521C" w:rsidRPr="00F5137F" w:rsidRDefault="0016521C" w:rsidP="0016521C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verage monthly spirits intake</w:t>
            </w:r>
          </w:p>
        </w:tc>
      </w:tr>
      <w:tr w:rsidR="0016521C" w:rsidRPr="00F5137F" w14:paraId="21282B74" w14:textId="77777777" w:rsidTr="0016521C">
        <w:tc>
          <w:tcPr>
            <w:tcW w:w="1256" w:type="pct"/>
            <w:vAlign w:val="bottom"/>
          </w:tcPr>
          <w:p w14:paraId="073951D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3D0660B4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5364</w:t>
            </w:r>
          </w:p>
        </w:tc>
        <w:tc>
          <w:tcPr>
            <w:tcW w:w="2802" w:type="pct"/>
            <w:vAlign w:val="bottom"/>
          </w:tcPr>
          <w:p w14:paraId="38B8B5EE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verage weekly intake of other alcoholic drinks</w:t>
            </w:r>
          </w:p>
        </w:tc>
      </w:tr>
      <w:tr w:rsidR="0016521C" w:rsidRPr="00F5137F" w14:paraId="7F749F41" w14:textId="77777777" w:rsidTr="0016521C">
        <w:tc>
          <w:tcPr>
            <w:tcW w:w="1256" w:type="pct"/>
            <w:tcBorders>
              <w:bottom w:val="single" w:sz="4" w:space="0" w:color="auto"/>
            </w:tcBorders>
            <w:vAlign w:val="bottom"/>
          </w:tcPr>
          <w:p w14:paraId="1D17B944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322B1B0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4462</w:t>
            </w:r>
          </w:p>
        </w:tc>
        <w:tc>
          <w:tcPr>
            <w:tcW w:w="2802" w:type="pct"/>
            <w:tcBorders>
              <w:bottom w:val="single" w:sz="4" w:space="0" w:color="auto"/>
            </w:tcBorders>
            <w:vAlign w:val="bottom"/>
          </w:tcPr>
          <w:p w14:paraId="3AB9A826" w14:textId="77777777" w:rsidR="0016521C" w:rsidRPr="00F5137F" w:rsidRDefault="0016521C" w:rsidP="0016521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Average monthly intake of other alcoholic drinks</w:t>
            </w:r>
          </w:p>
        </w:tc>
      </w:tr>
      <w:tr w:rsidR="0016521C" w:rsidRPr="00F5137F" w14:paraId="46B10B7D" w14:textId="77777777" w:rsidTr="0016521C">
        <w:tc>
          <w:tcPr>
            <w:tcW w:w="1256" w:type="pct"/>
            <w:vAlign w:val="bottom"/>
          </w:tcPr>
          <w:p w14:paraId="380E7E92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High blood pressure</w:t>
            </w:r>
          </w:p>
        </w:tc>
        <w:tc>
          <w:tcPr>
            <w:tcW w:w="942" w:type="pct"/>
            <w:vAlign w:val="bottom"/>
          </w:tcPr>
          <w:p w14:paraId="1F1A678E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02" w:type="pct"/>
            <w:vAlign w:val="bottom"/>
          </w:tcPr>
          <w:p w14:paraId="5303751F" w14:textId="77777777" w:rsidR="0016521C" w:rsidRPr="00F5137F" w:rsidRDefault="0016521C" w:rsidP="0016521C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6521C" w:rsidRPr="00F5137F" w14:paraId="7D9FBA02" w14:textId="77777777" w:rsidTr="0016521C">
        <w:tc>
          <w:tcPr>
            <w:tcW w:w="1256" w:type="pct"/>
            <w:vAlign w:val="bottom"/>
          </w:tcPr>
          <w:p w14:paraId="1112A376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vAlign w:val="bottom"/>
          </w:tcPr>
          <w:p w14:paraId="1315B2AC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6177 and 6153</w:t>
            </w:r>
          </w:p>
        </w:tc>
        <w:tc>
          <w:tcPr>
            <w:tcW w:w="2802" w:type="pct"/>
            <w:vAlign w:val="bottom"/>
          </w:tcPr>
          <w:p w14:paraId="42742AEE" w14:textId="77777777" w:rsidR="0016521C" w:rsidRPr="00F5137F" w:rsidRDefault="0016521C" w:rsidP="0016521C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Medication for cholesterol, blood pressure or diabetes</w:t>
            </w:r>
          </w:p>
        </w:tc>
      </w:tr>
      <w:tr w:rsidR="0016521C" w:rsidRPr="00F5137F" w14:paraId="3E33E9B3" w14:textId="77777777" w:rsidTr="0016521C">
        <w:trPr>
          <w:trHeight w:val="249"/>
        </w:trPr>
        <w:tc>
          <w:tcPr>
            <w:tcW w:w="1256" w:type="pct"/>
            <w:tcBorders>
              <w:bottom w:val="single" w:sz="4" w:space="0" w:color="auto"/>
            </w:tcBorders>
            <w:vAlign w:val="bottom"/>
          </w:tcPr>
          <w:p w14:paraId="73AFDEDA" w14:textId="77777777" w:rsidR="0016521C" w:rsidRPr="00F5137F" w:rsidRDefault="0016521C" w:rsidP="0016521C">
            <w:pPr>
              <w:tabs>
                <w:tab w:val="center" w:pos="161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3D05426A" w14:textId="77777777" w:rsidR="0016521C" w:rsidRPr="00F5137F" w:rsidRDefault="0016521C" w:rsidP="0016521C">
            <w:pPr>
              <w:tabs>
                <w:tab w:val="center" w:pos="1613"/>
              </w:tabs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Style w:val="screentitle"/>
                <w:rFonts w:ascii="Times New Roman" w:hAnsi="Times New Roman" w:cs="Times New Roman"/>
                <w:color w:val="000000" w:themeColor="text1"/>
                <w:szCs w:val="20"/>
              </w:rPr>
              <w:t>20002</w:t>
            </w:r>
          </w:p>
        </w:tc>
        <w:tc>
          <w:tcPr>
            <w:tcW w:w="2802" w:type="pct"/>
            <w:tcBorders>
              <w:bottom w:val="single" w:sz="4" w:space="0" w:color="auto"/>
            </w:tcBorders>
            <w:vAlign w:val="bottom"/>
          </w:tcPr>
          <w:p w14:paraId="0DD1A1AC" w14:textId="77777777" w:rsidR="0016521C" w:rsidRPr="00F5137F" w:rsidRDefault="0016521C" w:rsidP="0016521C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5137F">
              <w:rPr>
                <w:rFonts w:ascii="Times New Roman" w:hAnsi="Times New Roman" w:cs="Times New Roman"/>
                <w:color w:val="000000" w:themeColor="text1"/>
                <w:szCs w:val="20"/>
              </w:rPr>
              <w:t>Verbal interview: hypertension</w:t>
            </w:r>
          </w:p>
        </w:tc>
      </w:tr>
    </w:tbl>
    <w:p w14:paraId="6642E726" w14:textId="75F67BF3" w:rsidR="0016521C" w:rsidRPr="00F5137F" w:rsidRDefault="0016521C" w:rsidP="00156335">
      <w:pPr>
        <w:rPr>
          <w:rFonts w:ascii="Times New Roman" w:hAnsi="Times New Roman" w:cs="Times New Roman"/>
        </w:rPr>
        <w:sectPr w:rsidR="0016521C" w:rsidRPr="00F5137F" w:rsidSect="0015633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4640" w:type="pct"/>
        <w:tblLook w:val="04A0" w:firstRow="1" w:lastRow="0" w:firstColumn="1" w:lastColumn="0" w:noHBand="0" w:noVBand="1"/>
      </w:tblPr>
      <w:tblGrid>
        <w:gridCol w:w="1849"/>
        <w:gridCol w:w="1849"/>
        <w:gridCol w:w="1850"/>
        <w:gridCol w:w="1850"/>
        <w:gridCol w:w="1850"/>
        <w:gridCol w:w="1850"/>
        <w:gridCol w:w="1855"/>
      </w:tblGrid>
      <w:tr w:rsidR="00C91AB0" w:rsidRPr="009862A2" w14:paraId="62160ED4" w14:textId="77777777" w:rsidTr="008354AC">
        <w:trPr>
          <w:trHeight w:val="381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EE47" w14:textId="7A49811C" w:rsidR="00C91AB0" w:rsidRPr="00FB25CB" w:rsidRDefault="00C91AB0" w:rsidP="00FB25CB">
            <w:pPr>
              <w:pStyle w:val="Heading2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6" w:name="_Toc148100242"/>
            <w:r w:rsidRPr="00FB25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</w:t>
            </w:r>
            <w:r w:rsidRPr="00FB25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.</w:t>
            </w:r>
            <w:r w:rsidR="00FB25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  <w:r w:rsidRPr="00FB25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ifference with liver fat geometric mean in quintile 1, presented as percentage (%). Prospective analyses (N=9,26</w:t>
            </w:r>
            <w:r w:rsidR="00107DF1" w:rsidRPr="00FB25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  <w:r w:rsidRPr="00FB25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  <w:bookmarkEnd w:id="6"/>
          </w:p>
        </w:tc>
      </w:tr>
      <w:tr w:rsidR="00C91AB0" w:rsidRPr="009862A2" w14:paraId="76A41C66" w14:textId="77777777" w:rsidTr="008354AC">
        <w:trPr>
          <w:trHeight w:val="381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D095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59761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carbohydrat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D475E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ree sug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7DDE7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free sug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8D164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rch from refined grain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5C771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rch from whole grain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0F2EC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bre</w:t>
            </w:r>
          </w:p>
        </w:tc>
      </w:tr>
      <w:tr w:rsidR="00C91AB0" w:rsidRPr="009862A2" w14:paraId="474A8DC2" w14:textId="77777777" w:rsidTr="008354AC">
        <w:trPr>
          <w:trHeight w:val="38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7F00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Q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5E9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4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D5B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A23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5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5C0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C77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3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B26C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6.2</w:t>
            </w:r>
          </w:p>
        </w:tc>
      </w:tr>
      <w:tr w:rsidR="00C91AB0" w:rsidRPr="009862A2" w14:paraId="0245F2BE" w14:textId="77777777" w:rsidTr="008354AC">
        <w:trPr>
          <w:trHeight w:val="38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1FB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Q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03D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5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8DFF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3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09A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9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9ED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BF6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7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7BD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1.3</w:t>
            </w:r>
          </w:p>
        </w:tc>
      </w:tr>
      <w:tr w:rsidR="00C91AB0" w:rsidRPr="009862A2" w14:paraId="6BE63DE0" w14:textId="77777777" w:rsidTr="008354AC">
        <w:trPr>
          <w:trHeight w:val="38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7C6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Q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DBFB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7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685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7D8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0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6E7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92B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7.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3A7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3.7</w:t>
            </w:r>
          </w:p>
        </w:tc>
      </w:tr>
      <w:tr w:rsidR="00C91AB0" w:rsidRPr="009862A2" w14:paraId="6D2EAD0E" w14:textId="77777777" w:rsidTr="008354AC">
        <w:trPr>
          <w:trHeight w:val="381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9CE7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Q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44BA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6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6252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5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B9F5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2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C180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08A5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0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5DD0" w14:textId="77777777" w:rsidR="00C91AB0" w:rsidRPr="009862A2" w:rsidRDefault="00C91AB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lang w:eastAsia="en-GB"/>
              </w:rPr>
              <w:t>-16.9</w:t>
            </w:r>
          </w:p>
        </w:tc>
      </w:tr>
    </w:tbl>
    <w:p w14:paraId="7BB3700C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1878101A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353D04F8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3E33D74A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04F26078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7676560B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10FA5B24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4F34DDCD" w14:textId="77777777" w:rsidR="00A401F6" w:rsidRDefault="00A401F6" w:rsidP="006D44DA">
      <w:pPr>
        <w:rPr>
          <w:rFonts w:ascii="Times New Roman" w:hAnsi="Times New Roman" w:cs="Times New Roman"/>
          <w:sz w:val="24"/>
          <w:szCs w:val="24"/>
        </w:rPr>
      </w:pPr>
    </w:p>
    <w:p w14:paraId="39696A6D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4DFFFE76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0FE3D3F7" w14:textId="77777777" w:rsidR="00A401F6" w:rsidRDefault="00A401F6" w:rsidP="006D44DA">
      <w:pPr>
        <w:rPr>
          <w:rFonts w:ascii="Times New Roman" w:hAnsi="Times New Roman" w:cs="Times New Roman"/>
          <w:sz w:val="24"/>
          <w:szCs w:val="24"/>
        </w:rPr>
      </w:pPr>
    </w:p>
    <w:p w14:paraId="78A235A7" w14:textId="77777777" w:rsidR="00A401F6" w:rsidRDefault="00A401F6" w:rsidP="006D44DA">
      <w:pPr>
        <w:rPr>
          <w:rFonts w:ascii="Times New Roman" w:hAnsi="Times New Roman" w:cs="Times New Roman"/>
          <w:sz w:val="24"/>
          <w:szCs w:val="24"/>
        </w:rPr>
      </w:pPr>
    </w:p>
    <w:p w14:paraId="78D6DFD3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365C0562" w14:textId="77777777" w:rsidR="006554C4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p w14:paraId="0EA7BEC1" w14:textId="77777777" w:rsidR="006554C4" w:rsidRPr="00F5137F" w:rsidRDefault="006554C4" w:rsidP="006D44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6249" w:type="dxa"/>
        <w:tblInd w:w="-1136" w:type="dxa"/>
        <w:tblLook w:val="04A0" w:firstRow="1" w:lastRow="0" w:firstColumn="1" w:lastColumn="0" w:noHBand="0" w:noVBand="1"/>
      </w:tblPr>
      <w:tblGrid>
        <w:gridCol w:w="1412"/>
        <w:gridCol w:w="630"/>
        <w:gridCol w:w="350"/>
        <w:gridCol w:w="1541"/>
        <w:gridCol w:w="254"/>
        <w:gridCol w:w="434"/>
        <w:gridCol w:w="353"/>
        <w:gridCol w:w="1374"/>
        <w:gridCol w:w="704"/>
        <w:gridCol w:w="297"/>
        <w:gridCol w:w="1473"/>
        <w:gridCol w:w="814"/>
        <w:gridCol w:w="224"/>
        <w:gridCol w:w="233"/>
        <w:gridCol w:w="1288"/>
        <w:gridCol w:w="684"/>
        <w:gridCol w:w="228"/>
        <w:gridCol w:w="1288"/>
        <w:gridCol w:w="684"/>
        <w:gridCol w:w="228"/>
        <w:gridCol w:w="1288"/>
        <w:gridCol w:w="684"/>
        <w:gridCol w:w="7"/>
      </w:tblGrid>
      <w:tr w:rsidR="00156335" w:rsidRPr="00F5137F" w14:paraId="1EDF8832" w14:textId="77777777" w:rsidTr="00FB25CB">
        <w:trPr>
          <w:trHeight w:val="217"/>
        </w:trPr>
        <w:tc>
          <w:tcPr>
            <w:tcW w:w="16249" w:type="dxa"/>
            <w:gridSpan w:val="23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E00C703" w14:textId="49C16D6F" w:rsidR="00156335" w:rsidRPr="00F5137F" w:rsidRDefault="00156335" w:rsidP="00BD234B">
            <w:pPr>
              <w:pStyle w:val="Heading2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bookmarkStart w:id="7" w:name="_Toc148100243"/>
            <w:r w:rsidRPr="00F5137F">
              <w:rPr>
                <w:rFonts w:ascii="Times New Roman" w:eastAsia="Times New Roman" w:hAnsi="Times New Roman" w:cs="Times New Roman"/>
                <w:b/>
                <w:sz w:val="20"/>
                <w:szCs w:val="28"/>
                <w:lang w:eastAsia="en-GB"/>
              </w:rPr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sz w:val="20"/>
                <w:szCs w:val="28"/>
                <w:lang w:eastAsia="en-GB"/>
              </w:rPr>
              <w:t>S</w:t>
            </w:r>
            <w:r w:rsidR="00A401F6">
              <w:rPr>
                <w:rFonts w:ascii="Times New Roman" w:eastAsia="Times New Roman" w:hAnsi="Times New Roman" w:cs="Times New Roman"/>
                <w:b/>
                <w:sz w:val="20"/>
                <w:szCs w:val="28"/>
                <w:lang w:eastAsia="en-GB"/>
              </w:rPr>
              <w:t>5</w:t>
            </w:r>
            <w:r w:rsidRPr="00F5137F">
              <w:rPr>
                <w:rFonts w:ascii="Times New Roman" w:eastAsia="Times New Roman" w:hAnsi="Times New Roman" w:cs="Times New Roman"/>
                <w:sz w:val="20"/>
                <w:szCs w:val="28"/>
                <w:lang w:eastAsia="en-GB"/>
              </w:rPr>
              <w:t xml:space="preserve">. Cross-sectional analyses (N=22,973) of the odds ratio (OR) and 95% confidence intervals (95%CI) of </w:t>
            </w:r>
            <w:r w:rsidR="00A54331" w:rsidRPr="00A54331">
              <w:rPr>
                <w:rFonts w:ascii="Times New Roman" w:eastAsia="Times New Roman" w:hAnsi="Times New Roman" w:cs="Times New Roman"/>
                <w:sz w:val="20"/>
                <w:szCs w:val="28"/>
                <w:lang w:eastAsia="en-GB"/>
              </w:rPr>
              <w:t>HSI≥36</w:t>
            </w:r>
            <w:r w:rsidRPr="00F5137F">
              <w:rPr>
                <w:rFonts w:ascii="Times New Roman" w:eastAsia="Times New Roman" w:hAnsi="Times New Roman" w:cs="Times New Roman"/>
                <w:sz w:val="20"/>
                <w:szCs w:val="28"/>
                <w:lang w:eastAsia="en-GB"/>
              </w:rPr>
              <w:t xml:space="preserve">, by quintiles of intake of </w:t>
            </w:r>
            <w:r w:rsidR="002C3FCA" w:rsidRPr="00F5137F">
              <w:rPr>
                <w:rFonts w:ascii="Times New Roman" w:eastAsia="Times New Roman" w:hAnsi="Times New Roman" w:cs="Times New Roman"/>
                <w:sz w:val="20"/>
                <w:szCs w:val="28"/>
                <w:lang w:eastAsia="en-GB"/>
              </w:rPr>
              <w:t>carbohydrate</w:t>
            </w:r>
            <w:r w:rsidRPr="00F5137F">
              <w:rPr>
                <w:rFonts w:ascii="Times New Roman" w:eastAsia="Times New Roman" w:hAnsi="Times New Roman" w:cs="Times New Roman"/>
                <w:sz w:val="20"/>
                <w:szCs w:val="28"/>
                <w:lang w:eastAsia="en-GB"/>
              </w:rPr>
              <w:t xml:space="preserve"> types and sources with sequential adjustment for confounders.</w:t>
            </w:r>
            <w:bookmarkEnd w:id="7"/>
          </w:p>
        </w:tc>
      </w:tr>
      <w:tr w:rsidR="00EB49E6" w:rsidRPr="00F5137F" w14:paraId="32D945D0" w14:textId="77777777" w:rsidTr="00FB25CB">
        <w:trPr>
          <w:gridAfter w:val="1"/>
          <w:wAfter w:w="8" w:type="dxa"/>
          <w:trHeight w:val="217"/>
        </w:trPr>
        <w:tc>
          <w:tcPr>
            <w:tcW w:w="1377" w:type="dxa"/>
            <w:vMerge w:val="restar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B24C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Model</w:t>
            </w:r>
          </w:p>
        </w:tc>
        <w:tc>
          <w:tcPr>
            <w:tcW w:w="614" w:type="dxa"/>
            <w:vMerge w:val="restar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AFB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Q</w:t>
            </w:r>
          </w:p>
        </w:tc>
        <w:tc>
          <w:tcPr>
            <w:tcW w:w="3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8A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2191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7A0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Total carbohydrates</w:t>
            </w:r>
          </w:p>
        </w:tc>
        <w:tc>
          <w:tcPr>
            <w:tcW w:w="344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E2C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2027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8C35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Free sugars</w:t>
            </w:r>
          </w:p>
        </w:tc>
        <w:tc>
          <w:tcPr>
            <w:tcW w:w="29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883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2456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CAAC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Non-free sugar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BC3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12B87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Starch from refined grai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543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98C5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Starch from whole grain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99F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2FE0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Fibre</w:t>
            </w:r>
          </w:p>
        </w:tc>
      </w:tr>
      <w:tr w:rsidR="00EB49E6" w:rsidRPr="00F5137F" w14:paraId="4B930D52" w14:textId="77777777" w:rsidTr="00FB25CB">
        <w:trPr>
          <w:gridAfter w:val="1"/>
          <w:wAfter w:w="8" w:type="dxa"/>
          <w:trHeight w:val="113"/>
        </w:trPr>
        <w:tc>
          <w:tcPr>
            <w:tcW w:w="1377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54581786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u w:val="single"/>
                <w:lang w:eastAsia="en-GB"/>
              </w:rPr>
            </w:pPr>
          </w:p>
        </w:tc>
        <w:tc>
          <w:tcPr>
            <w:tcW w:w="614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528B5D26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631B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D6A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A85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1F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2AB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CE9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A40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B84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34EB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CBB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2F8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43A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24B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C85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49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3E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83F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0AC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p</w:t>
            </w:r>
          </w:p>
        </w:tc>
      </w:tr>
      <w:tr w:rsidR="00EB49E6" w:rsidRPr="00F5137F" w14:paraId="71C55D1A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372DB64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Age and sex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055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106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C5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2-0.97)</w:t>
            </w:r>
          </w:p>
        </w:tc>
        <w:tc>
          <w:tcPr>
            <w:tcW w:w="6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BA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9</w:t>
            </w:r>
          </w:p>
        </w:tc>
        <w:tc>
          <w:tcPr>
            <w:tcW w:w="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DC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2D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7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0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45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D63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1 (0.65-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5B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3FC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AB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0 (0.9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F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E52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3D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55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DD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D7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D8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CD3241E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3B91AB5A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6DB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7E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5C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8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A2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42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2A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28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226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45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4F2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4C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A2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4 (1.0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5B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7C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D0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 (0.67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2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E9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F8B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6 (0.61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B0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6796CD1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0B1D54B0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9D8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F5D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72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8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28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70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51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7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979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A4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20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 (0.59-0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A4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B1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EF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0 (1.10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70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24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CB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 (0.58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38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4F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962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9 (0.54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79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ACBF1B2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2B508344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8C90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4762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30A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6 (0.69-0.83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428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8ED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68E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0 (1.01-1.2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939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4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305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4D7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8 (0.53-0.6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186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242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DC9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6 (1.33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FF4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05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C2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9 (0.45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29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7F2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559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1 (0.46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218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2C7D934B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D03FA7A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Ethnic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F8B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2AD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16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4E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46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E00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7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A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ED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31B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1 (0.65-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E0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9E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4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0 (0.9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45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48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43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118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AE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50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6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6F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42549886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68887B9C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07E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3C1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B5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8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58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75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D3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54F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84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CB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AA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9D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91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4 (1.0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BF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78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14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 (0.67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A6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80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64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7 (0.61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22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2EFDCD0B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26C3308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86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00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60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1 (0.75-0.8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C2E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F8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5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4 (0.86-1.03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F7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E4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F0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59-0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666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BF8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CA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0 (1.10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18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9A2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B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 (0.58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2F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49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62A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0 (0.55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BB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B6A354B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59AFF65C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1FA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4481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F11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CC3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DB3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700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8 (0.99-1.1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568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8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33A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897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8 (0.53-0.6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036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90C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41D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6 (1.34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E3D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B04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E99B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9 (0.45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E57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72C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26F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1 (0.47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C1E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0FF9ED4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48B431A" w14:textId="7CE9783E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 xml:space="preserve">+Deprivation, </w:t>
            </w:r>
            <w:r w:rsidR="002C3FCA"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education,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 xml:space="preserve"> and regi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9E1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22E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B0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8 (0.80-0.96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72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BF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43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7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3C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BC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97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2 (0.66-0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EA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E5C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4A6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0 (0.91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03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0A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B03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FF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2F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EA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4 (0.77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45E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413B22FF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197D1FE8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88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E5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85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9 (0.73-0.8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67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74E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C9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7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42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D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24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1 (0.65-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C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F7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C9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3 (1.0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A5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FE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8E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8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C22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13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2E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9 (0.63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76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682744A5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14BA6349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868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32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C8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8 (0.71-0.8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EE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8E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7F5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3 (0.85-1.02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B6C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E8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49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59-0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644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68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2F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9 (1.09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54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B97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18C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59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71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7A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9D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2 (0.5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75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80D35A7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5814AB4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B04A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B2A5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1A6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1 (0.64-0.7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306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7A8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D0C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5 (0.96-1.1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37D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9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23C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040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8 (0.53-0.6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252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955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29F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3 (1.30-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54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0B3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D28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0 (0.45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9DC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AF5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54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3 (0.48-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04F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672D37D6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DD0160A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Smoking statu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DAF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8CBF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3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A4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5D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DA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 (0.88-1.0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4B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F04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95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2 (0.66-0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30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4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BA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0 (0.9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CBD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63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F4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F3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CC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9F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4 (0.77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45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01B30AA0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CC3F92A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3B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DC0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6C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1 (0.74-0.88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4D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0B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3B6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0 (0.82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93F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C3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F9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2 (0.66-0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2C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BF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3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3 (1.0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BE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A0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FC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6C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CE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D5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9 (0.63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DE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234529B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CAB3EF7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55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210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4E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9 (0.72-0.8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9F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79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924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4 (0.86-1.03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26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C9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0B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6 (0.60-0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83A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33F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C9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9 (1.09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C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E3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EC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60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4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EA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D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2 (0.5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9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2368BE0D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1C51E2F2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213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7FB7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4F5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2 (0.66-0.7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CD5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403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A3D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6 (0.97-1.1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5BA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2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DD5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C56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9 (0.53-0.6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74E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DCB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632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3 (1.30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712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49F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8B6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0 (0.46-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E63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29E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F6F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3 (0.48-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061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450A0402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44FC694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Physical activ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4A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16F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7F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2-0.98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B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34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7F9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 (0.88-1.0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F8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115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8E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 (0.67-0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6E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F6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79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9 (0.90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55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CD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110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8 (0.8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CA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DB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A2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5 (0.7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59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2A8F84AA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2C4890C0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EF4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60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7E0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89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08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003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65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2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6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77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DC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4 (0.67-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47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94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97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2 (1.02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57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E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43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A6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5F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31F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2E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1AA53DDA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5EE12D72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763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D2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D2D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2 (0.75-0.90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5D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634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04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7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5C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C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07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9 (0.63-0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C7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BB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1D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6 (1.0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200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83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EB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6 (0.60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FC0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25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9A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 (0.58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C2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8529157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5042A471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717F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E4EF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8FD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53D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3B5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435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6 (0.97-1.1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C4F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9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00F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E2A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3 (0.57-0.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72E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6F1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ED5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8 (1.26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05D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7CB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A63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1 (0.46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2EA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5A2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196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6 (0.51-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733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68431D9A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29EB5C3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Alcohol intak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6C1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DC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CB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FB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655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D34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 (0.88-1.0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387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A4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71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 (0.67-0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88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5B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93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9 (0.90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51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D3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8C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8 (0.8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1B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53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4E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5 (0.7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B9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50D488DB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71D37B0D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752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988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0F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8 (0.71-0.86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5D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7EB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5D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0 (0.82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6E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A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08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 (0.67-0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5F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22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7F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2 (1.0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32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E2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64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F0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F0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B3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D2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55DA77E1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0493272F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DF96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4919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021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7 (0.70-0.8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486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D1C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D5D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4 (0.86-1.0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FC5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2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526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125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8 (0.62-0.7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1E3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6F0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698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6 (1.06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5D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881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D80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6 (0.60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DC1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0E4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165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 (0.58-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57C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85421C9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8BF73DD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 Total energy intak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E90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BCE0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32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79-0.95)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A6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2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B4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34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 (0.88-1.05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03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00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30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63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4 (0.68-0.8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23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89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FD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9 (0.90-1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4B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EC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6D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2-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EF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FE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D5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1 (0.74-0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4F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3E03D30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EA10F1C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F0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7C3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7D3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8 (0.71-0.86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0EA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352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EC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1-0.9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F8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5A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D5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4 (0.68-0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12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C1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37C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1 (1.0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EB2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F9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757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7 (0.70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71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64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6E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59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358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3B85C841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3C98218C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9CC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AF3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64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7 (0.70-0.84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B9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7D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05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4 (0.85-1.03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1D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25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A4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3-0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5E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6F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64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6 (1.05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95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AFA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9E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7 (0.61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E9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82B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AA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7 (0.51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C8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A96C375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16603737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E50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82FB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A29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8 (0.62-0.7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3DD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23B0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E99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3 (0.94-1.1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DE06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6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CE9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541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2 (0.56-0.6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0E9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541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7D0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5 (1.23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557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2FE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205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1 (0.47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3DC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5C7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A17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6 (0.41-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051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4B4BF8E9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4D559DE" w14:textId="3A6DF105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+PUFA</w:t>
            </w:r>
            <w:r w:rsidR="006575DB"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/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SFA ratio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E98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F6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C3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80-0.9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5E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BC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D3D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5 (0.86-1.0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59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C2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7E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4 (0.68-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51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FC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85D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8 (0.8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BE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1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94D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9 (0.82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FE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BD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FE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1 (0.74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9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0E6E9680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3C98D48B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06D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DD4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48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9 (0.72-0.86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06D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6FB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FF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7 (0.79-0.96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DB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7D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F2D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 (0.69-0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30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9A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0F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9 (1.00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B7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0A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70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7 (0.71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AA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9E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2A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 (0.59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04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722A6CA1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43905F27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CEB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D5E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94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8 (0.71-0.85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EB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77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5F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1 (0.83-1.00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BC1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4D2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3C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FD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F4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78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4 (1.03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CB3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3E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B4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8 (0.62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71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5B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92F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7 (0.51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DC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  <w:tr w:rsidR="00EB49E6" w:rsidRPr="00F5137F" w14:paraId="4AB7D43F" w14:textId="77777777" w:rsidTr="00FB25CB">
        <w:trPr>
          <w:gridAfter w:val="1"/>
          <w:wAfter w:w="8" w:type="dxa"/>
          <w:trHeight w:val="151"/>
        </w:trPr>
        <w:tc>
          <w:tcPr>
            <w:tcW w:w="1377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60964550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EC65" w14:textId="77777777" w:rsidR="00156335" w:rsidRPr="00F5137F" w:rsidRDefault="00156335" w:rsidP="00170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D2D4" w14:textId="77777777" w:rsidR="00156335" w:rsidRPr="00F5137F" w:rsidRDefault="00156335" w:rsidP="00170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FDD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 (0.64-0.77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C70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E13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98BA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9 (0.90-1.0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F5A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3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F372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F312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3 (0.57-0.7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B6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0259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C516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3 (1.21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8BAC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258B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1A17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2 (0.47-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C0F8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B10E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1A15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6 (0.41-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9A14" w14:textId="77777777" w:rsidR="00156335" w:rsidRPr="00F5137F" w:rsidRDefault="00156335" w:rsidP="00F10D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&lt;0.001</w:t>
            </w:r>
          </w:p>
        </w:tc>
      </w:tr>
    </w:tbl>
    <w:p w14:paraId="6CC36D2F" w14:textId="77777777" w:rsidR="006D44DA" w:rsidRPr="00F5137F" w:rsidRDefault="006D44DA" w:rsidP="006D44DA">
      <w:pPr>
        <w:rPr>
          <w:rFonts w:ascii="Times New Roman" w:hAnsi="Times New Roman" w:cs="Times New Roman"/>
        </w:rPr>
      </w:pPr>
    </w:p>
    <w:p w14:paraId="2040A7E0" w14:textId="67142203" w:rsidR="006D44DA" w:rsidRPr="00F5137F" w:rsidRDefault="00156335" w:rsidP="00156335">
      <w:pPr>
        <w:tabs>
          <w:tab w:val="left" w:pos="2370"/>
        </w:tabs>
        <w:rPr>
          <w:rFonts w:ascii="Times New Roman" w:hAnsi="Times New Roman" w:cs="Times New Roman"/>
        </w:rPr>
      </w:pPr>
      <w:r w:rsidRPr="00F5137F">
        <w:rPr>
          <w:rFonts w:ascii="Times New Roman" w:hAnsi="Times New Roman" w:cs="Times New Roman"/>
        </w:rPr>
        <w:tab/>
      </w:r>
    </w:p>
    <w:p w14:paraId="629A4091" w14:textId="77777777" w:rsidR="006D44DA" w:rsidRPr="00F5137F" w:rsidRDefault="006D44DA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291"/>
        <w:tblW w:w="14150" w:type="dxa"/>
        <w:tblLayout w:type="fixed"/>
        <w:tblLook w:val="04A0" w:firstRow="1" w:lastRow="0" w:firstColumn="1" w:lastColumn="0" w:noHBand="0" w:noVBand="1"/>
      </w:tblPr>
      <w:tblGrid>
        <w:gridCol w:w="1105"/>
        <w:gridCol w:w="768"/>
        <w:gridCol w:w="2045"/>
        <w:gridCol w:w="2045"/>
        <w:gridCol w:w="2045"/>
        <w:gridCol w:w="2045"/>
        <w:gridCol w:w="2045"/>
        <w:gridCol w:w="2052"/>
      </w:tblGrid>
      <w:tr w:rsidR="00BF5436" w:rsidRPr="00F5137F" w14:paraId="4B5F41F7" w14:textId="77777777" w:rsidTr="00900462">
        <w:trPr>
          <w:trHeight w:val="408"/>
        </w:trPr>
        <w:tc>
          <w:tcPr>
            <w:tcW w:w="14150" w:type="dxa"/>
            <w:gridSpan w:val="8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CC136C6" w14:textId="71DBC075" w:rsidR="00BF5436" w:rsidRPr="00F5137F" w:rsidRDefault="00F5137F" w:rsidP="00900462">
            <w:pPr>
              <w:pStyle w:val="Heading2"/>
              <w:rPr>
                <w:rFonts w:ascii="Times New Roman" w:hAnsi="Times New Roman" w:cs="Times New Roman"/>
              </w:rPr>
            </w:pPr>
            <w:bookmarkStart w:id="8" w:name="_Toc148100244"/>
            <w:r w:rsidRPr="00F5137F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en-GB"/>
              </w:rPr>
              <w:t>S</w:t>
            </w:r>
            <w:r w:rsidR="00A401F6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en-GB"/>
              </w:rPr>
              <w:t>6</w:t>
            </w:r>
            <w:r w:rsidR="00BF5436" w:rsidRPr="00F5137F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en-GB"/>
              </w:rPr>
              <w:t>.</w:t>
            </w:r>
            <w:r w:rsidR="00BF5436" w:rsidRPr="00F5137F">
              <w:rPr>
                <w:rFonts w:ascii="Times New Roman" w:eastAsia="Times New Roman" w:hAnsi="Times New Roman" w:cs="Times New Roman"/>
                <w:sz w:val="22"/>
                <w:szCs w:val="24"/>
                <w:lang w:eastAsia="en-GB"/>
              </w:rPr>
              <w:t xml:space="preserve"> </w:t>
            </w:r>
            <w:r w:rsidR="00BF5436" w:rsidRPr="00F5137F">
              <w:rPr>
                <w:rFonts w:ascii="Times New Roman" w:eastAsia="Times New Roman" w:hAnsi="Times New Roman" w:cs="Times New Roman"/>
                <w:bCs/>
                <w:sz w:val="22"/>
                <w:szCs w:val="24"/>
                <w:lang w:eastAsia="en-GB"/>
              </w:rPr>
              <w:t>Sequential adjustment for confounders (N=9,26</w:t>
            </w:r>
            <w:r w:rsidR="00107DF1">
              <w:rPr>
                <w:rFonts w:ascii="Times New Roman" w:eastAsia="Times New Roman" w:hAnsi="Times New Roman" w:cs="Times New Roman"/>
                <w:bCs/>
                <w:sz w:val="22"/>
                <w:szCs w:val="24"/>
                <w:lang w:eastAsia="en-GB"/>
              </w:rPr>
              <w:t>8</w:t>
            </w:r>
            <w:r w:rsidR="00BF5436" w:rsidRPr="00F5137F">
              <w:rPr>
                <w:rFonts w:ascii="Times New Roman" w:eastAsia="Times New Roman" w:hAnsi="Times New Roman" w:cs="Times New Roman"/>
                <w:bCs/>
                <w:sz w:val="22"/>
                <w:szCs w:val="24"/>
                <w:lang w:eastAsia="en-GB"/>
              </w:rPr>
              <w:t>).</w:t>
            </w:r>
            <w:r w:rsidR="00BF5436" w:rsidRPr="00F5137F">
              <w:rPr>
                <w:rFonts w:ascii="Times New Roman" w:eastAsia="Times New Roman" w:hAnsi="Times New Roman" w:cs="Times New Roman"/>
                <w:b/>
                <w:sz w:val="22"/>
                <w:szCs w:val="24"/>
                <w:lang w:eastAsia="en-GB"/>
              </w:rPr>
              <w:t xml:space="preserve"> </w:t>
            </w:r>
            <w:r w:rsidR="000A13A7" w:rsidRPr="00F5137F">
              <w:rPr>
                <w:rFonts w:ascii="Times New Roman" w:hAnsi="Times New Roman" w:cs="Times New Roman"/>
              </w:rPr>
              <w:t>D</w:t>
            </w:r>
            <w:r w:rsidR="00BF5436" w:rsidRPr="00F5137F">
              <w:rPr>
                <w:rFonts w:ascii="Times New Roman" w:hAnsi="Times New Roman" w:cs="Times New Roman"/>
              </w:rPr>
              <w:t>ifference with geometric mean of liver fat in Q1 of types and sources of carbohydrates</w:t>
            </w:r>
            <w:r w:rsidR="00E0199B" w:rsidRPr="00F5137F">
              <w:rPr>
                <w:rFonts w:ascii="Times New Roman" w:hAnsi="Times New Roman" w:cs="Times New Roman"/>
              </w:rPr>
              <w:t>, obtained from linear regression models.</w:t>
            </w:r>
            <w:bookmarkEnd w:id="8"/>
          </w:p>
        </w:tc>
      </w:tr>
      <w:tr w:rsidR="00BF5436" w:rsidRPr="00F5137F" w14:paraId="56C3730D" w14:textId="77777777" w:rsidTr="00900462">
        <w:trPr>
          <w:trHeight w:val="325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27A4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Model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853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8EBF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 Cho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06FA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ee sugar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7C06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on-free sugar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D9A8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arch from refined grain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E9FE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arch from whole grains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895B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ibre (g)</w:t>
            </w:r>
          </w:p>
        </w:tc>
      </w:tr>
      <w:tr w:rsidR="00BF5436" w:rsidRPr="00F5137F" w14:paraId="4076E99E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2321AC11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Age and se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2B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B2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 (-0.30,-0.0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FB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 (-0.18,0.0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D1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4,-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79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DB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 (-0.28,-0.0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14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5,-0.09)</w:t>
            </w:r>
          </w:p>
        </w:tc>
      </w:tr>
      <w:tr w:rsidR="00BF5436" w:rsidRPr="00F5137F" w14:paraId="2E2504DC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2CED30A9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8A3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95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 (-0.37,-0.1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3CC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9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9A4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0F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35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3 (-0.45,-0.2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7BD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0 (-0.52,-0.27)</w:t>
            </w:r>
          </w:p>
        </w:tc>
      </w:tr>
      <w:tr w:rsidR="00BF5436" w:rsidRPr="00F5137F" w14:paraId="5AB72630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5D384682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A3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6CE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5 (-0.37,-0.1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26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 (-0.03,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219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6 (-0.59,-0.3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B9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 (0.06,0.3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C9D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9 (-0.52,-0.2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D4A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7 (-0.59,-0.35)</w:t>
            </w:r>
          </w:p>
        </w:tc>
      </w:tr>
      <w:tr w:rsidR="00BF5436" w:rsidRPr="00F5137F" w14:paraId="0FC8782F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40E963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64EA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F1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 (-0.40,-0.1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4D9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0.03,0.2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231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1 (-0.63,-0.3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509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 (0.10,0.34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9B2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3 (-0.65,-0.4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DDC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4 (-0.66,-0.42)</w:t>
            </w:r>
          </w:p>
        </w:tc>
      </w:tr>
      <w:tr w:rsidR="00BF5436" w:rsidRPr="00F5137F" w14:paraId="0CEF31C6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18B768D6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 Ethnic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15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7E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 (-0.30,-0.0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85D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7 (-0.19,0.0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8D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4,-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6B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31B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6 (-0.29,-0.0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B3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 (-0.36,-0.10)</w:t>
            </w:r>
          </w:p>
        </w:tc>
      </w:tr>
      <w:tr w:rsidR="00BF5436" w:rsidRPr="00F5137F" w14:paraId="42B4B8A0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4F553386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72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E2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 (-0.36,-0.1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CE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9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3A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56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D1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3 (-0.46,-0.2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5A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0 (-0.53,-0.28)</w:t>
            </w:r>
          </w:p>
        </w:tc>
      </w:tr>
      <w:tr w:rsidR="00BF5436" w:rsidRPr="00F5137F" w14:paraId="16FA1209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2A1BA49F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11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38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5 (-0.37,-0.1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B8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 (-0.03,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ADA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6 (-0.59,-0.3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C0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 (0.07,0.3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D8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0 (-0.52,-0.2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E3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8 (-0.60,-0.36)</w:t>
            </w:r>
          </w:p>
        </w:tc>
      </w:tr>
      <w:tr w:rsidR="00BF5436" w:rsidRPr="00F5137F" w14:paraId="43E6E994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92AA61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0D2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4B3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 (-0.40,-0.1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7A7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0.04,0.2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A44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1 (-0.63,-0.3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415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 (0.10,0.34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995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3 (-0.65,-0.4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75E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5 (-0.67,-0.42)</w:t>
            </w:r>
          </w:p>
        </w:tc>
      </w:tr>
      <w:tr w:rsidR="00BF5436" w:rsidRPr="00F5137F" w14:paraId="06731B60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0C9B9C80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S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83C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31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 (-0.33,-0.0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70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 (-0.17,0.0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B5E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3,-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639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22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6 (-0.28,-0.0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0A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4,-0.09)</w:t>
            </w:r>
          </w:p>
        </w:tc>
      </w:tr>
      <w:tr w:rsidR="00BF5436" w:rsidRPr="00F5137F" w14:paraId="3F6845F7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08EDEA27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8E1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7D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 (-0.40,-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28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9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9B2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6 (-0.49,-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3A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-0.01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9A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5,-0.2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919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</w:tr>
      <w:tr w:rsidR="00BF5436" w:rsidRPr="00F5137F" w14:paraId="1CD6808D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1E50F517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D7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3F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 (-0.41,-0.1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61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 (-0.04,0.2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2F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3 (-0.56,-0.3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70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 (0.05,0.2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20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9 (-0.51,-0.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18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5 (-0.58,-0.33)</w:t>
            </w:r>
          </w:p>
        </w:tc>
      </w:tr>
      <w:tr w:rsidR="00BF5436" w:rsidRPr="00F5137F" w14:paraId="1B48AE18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0E5B24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5D9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C70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4,-0.2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AC9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 (0.02,0.2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B38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8 (-0.61,-0.3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968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 (0.07,0.3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E4F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3 (-0.65,-0.4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05F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3 (-0.65,-0.40)</w:t>
            </w:r>
          </w:p>
        </w:tc>
      </w:tr>
      <w:tr w:rsidR="00BF5436" w:rsidRPr="00F5137F" w14:paraId="389249A3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4E4B8365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 Smoking stat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7C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4E6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 (-0.32,-0.0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9D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 (-0.17,0.0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D6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3,-0.1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3C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19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 (-0.28,-0.0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84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 (-0.34,-0.08)</w:t>
            </w:r>
          </w:p>
        </w:tc>
      </w:tr>
      <w:tr w:rsidR="00BF5436" w:rsidRPr="00F5137F" w14:paraId="1D0EF7B7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5F1FD6FE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3E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DE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 (-0.39,-0.1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57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9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C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5 (-0.48,-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4E4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-0.01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C2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4,-0.1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DB5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0,-0.25)</w:t>
            </w:r>
          </w:p>
        </w:tc>
      </w:tr>
      <w:tr w:rsidR="00BF5436" w:rsidRPr="00F5137F" w14:paraId="3CA4939E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6241E4EB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97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BB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 (-0.41,-0.1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55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 (-0.04,0.2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87C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2 (-0.55,-0.3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586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 (0.05,0.2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B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0,-0.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54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5 (-0.57,-0.32)</w:t>
            </w:r>
          </w:p>
        </w:tc>
      </w:tr>
      <w:tr w:rsidR="00BF5436" w:rsidRPr="00F5137F" w14:paraId="4DEF8FE4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BFF18A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E62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D6F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4,-0.2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53B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 (0.02,0.2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5DB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8 (-0.60,-0.3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CF5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 (0.07,0.3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E3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2 (-0.64,-0.4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440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2 (-0.64,-0.40)</w:t>
            </w:r>
          </w:p>
        </w:tc>
      </w:tr>
      <w:tr w:rsidR="00BF5436" w:rsidRPr="00F5137F" w14:paraId="1C60B3FF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7A700560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 Physical ac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52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33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 (-0.32,-0.0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EE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 (-0.17,0.0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CB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4,-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66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B9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 (-0.28,-0.0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35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5,-0.09)</w:t>
            </w:r>
          </w:p>
        </w:tc>
      </w:tr>
      <w:tr w:rsidR="00BF5436" w:rsidRPr="00F5137F" w14:paraId="5FBA802E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44E60CFC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71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4F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6 (-0.38,-0.1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49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 (-0.08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7A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5 (-0.48,-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20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DA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4,-0.1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EF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</w:tr>
      <w:tr w:rsidR="00BF5436" w:rsidRPr="00F5137F" w14:paraId="34A95650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10D452DC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5D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AF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 (-0.39,-0.1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34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 (-0.04,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7D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2 (-0.54,-0.2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D2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0.04,0.2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DD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02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5 (-0.57,-0.33)</w:t>
            </w:r>
          </w:p>
        </w:tc>
      </w:tr>
      <w:tr w:rsidR="00BF5436" w:rsidRPr="00F5137F" w14:paraId="37AC7CE6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610C5C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025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59B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2,-0.1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65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 (0.03,0.27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683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7 (-0.59,-0.34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278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 (0.06,0.3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313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1 (-0.63,-0.3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2C2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1 (-0.63,-0.39)</w:t>
            </w:r>
          </w:p>
        </w:tc>
      </w:tr>
      <w:tr w:rsidR="00BF5436" w:rsidRPr="00F5137F" w14:paraId="090DDBF5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6F406303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+ Alcohol intak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53A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80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 (-0.33,-0.0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5A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 (-0.17,0.0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3B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4,-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1C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2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9E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 (-0.27,-0.0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7D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5,-0.09)</w:t>
            </w:r>
          </w:p>
        </w:tc>
      </w:tr>
      <w:tr w:rsidR="00BF5436" w:rsidRPr="00F5137F" w14:paraId="288CEF82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73BC06AA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E9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A5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8 (-0.40,-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66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 (-0.08,0.1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DD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6 (-0.49,-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FD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 (0.00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F2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3,-0.1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1C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1,-0.26)</w:t>
            </w:r>
          </w:p>
        </w:tc>
      </w:tr>
      <w:tr w:rsidR="00BF5436" w:rsidRPr="00F5137F" w14:paraId="6662CFD4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41CD29B7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3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A8D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3,-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07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 (-0.05,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D9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3 (-0.56,-0.3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29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0.04,0.2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10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8 (-0.50,-0.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5A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5 (-0.58,-0.33)</w:t>
            </w:r>
          </w:p>
        </w:tc>
      </w:tr>
      <w:tr w:rsidR="00BF5436" w:rsidRPr="00F5137F" w14:paraId="491CCABA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CBD6A6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87F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79F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6 (-0.48,-0.23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399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 (0.02,0.27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6AE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 (-0.62,-0.3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6B3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 (0.06,0.3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0F2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2 (-0.64,-0.4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242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2 (-0.64,-0.40)</w:t>
            </w:r>
          </w:p>
        </w:tc>
      </w:tr>
      <w:tr w:rsidR="00BF5436" w:rsidRPr="00F5137F" w14:paraId="42B5D5CE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709A2440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 Total energy intak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8D8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66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 (-0.34,-0.0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49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6 (-0.17,0.0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3F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 (-0.42,-0.1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83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79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 (-0.27,-0.0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F2D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3,-0.16)</w:t>
            </w:r>
          </w:p>
        </w:tc>
      </w:tr>
      <w:tr w:rsidR="00BF5436" w:rsidRPr="00F5137F" w14:paraId="23C73A70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54D82669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D8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C01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8 (-0.41,-0.1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67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9,0.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BA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4 (-0.47,-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AC8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-0.01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0D6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3,-0.1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5C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9 (-0.62,-0.35)</w:t>
            </w:r>
          </w:p>
        </w:tc>
      </w:tr>
      <w:tr w:rsidR="00BF5436" w:rsidRPr="00F5137F" w14:paraId="7A593D91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2D1997AE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28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B5F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3,-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C2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 (-0.06,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1CD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1 (-0.53,-0.2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B2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 (0.03,0.2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DB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7 (-0.49,-0.2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69D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9 (-0.72,-0.45)</w:t>
            </w:r>
          </w:p>
        </w:tc>
      </w:tr>
      <w:tr w:rsidR="00BF5436" w:rsidRPr="00F5137F" w14:paraId="05C1EB73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9BCE4C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25B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54E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5 (-0.48,-0.23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A67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0,0.2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E66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6 (-0.59,-0.34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9A7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0.05,0.2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998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1 (-0.63,-0.3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D45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70 (-0.83,-0.57)</w:t>
            </w:r>
          </w:p>
        </w:tc>
      </w:tr>
      <w:tr w:rsidR="00BF5436" w:rsidRPr="00F5137F" w14:paraId="478A7B72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nil"/>
              <w:left w:val="nil"/>
              <w:right w:val="nil"/>
            </w:tcBorders>
          </w:tcPr>
          <w:p w14:paraId="7B725152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 BM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FF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08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 (-0.25,-0.0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32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 (-0.08,0.1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0B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 (-0.31,-0.0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744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 (0.01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D46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1 (-0.22,0.0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41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4,-0.09)</w:t>
            </w:r>
          </w:p>
        </w:tc>
      </w:tr>
      <w:tr w:rsidR="00BF5436" w:rsidRPr="00F5137F" w14:paraId="471C06AA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26AE91E4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AA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8AF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 (-0.29,-0.0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969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 (0.01,0.2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8E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 (-0.41,-0.1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39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 (-0.01,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31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 (-0.34,-0.1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36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7 (-0.49,-0.25)</w:t>
            </w:r>
          </w:p>
        </w:tc>
      </w:tr>
      <w:tr w:rsidR="00BF5436" w:rsidRPr="00F5137F" w14:paraId="7D7CC686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19387EFA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0C8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8D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 (-0.33,-0.1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47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 (0.03,0.2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9C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2 (-0.44,-0.2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05C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 (-0.01,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BA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 (-0.35,-0.1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2A2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3 (-0.55,-0.31)</w:t>
            </w:r>
          </w:p>
        </w:tc>
      </w:tr>
      <w:tr w:rsidR="00BF5436" w:rsidRPr="00F5137F" w14:paraId="5B37A72F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D8F0E6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88E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446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 (-0.34,-0.1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133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 (0.10,0.32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FEDB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0 (-0.52,-0.29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B60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 (0.02,0.24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0E2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4 (-0.45,-0.23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D60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54 (-0.66,-0.41)</w:t>
            </w:r>
          </w:p>
        </w:tc>
      </w:tr>
      <w:tr w:rsidR="00BF5436" w:rsidRPr="00F5137F" w14:paraId="114F246C" w14:textId="77777777" w:rsidTr="00900462">
        <w:trPr>
          <w:trHeight w:val="76"/>
        </w:trPr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159696" w14:textId="4AD2D1D2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 xml:space="preserve"> +PUFA</w:t>
            </w:r>
            <w:r w:rsidR="006575DB"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/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SFA ratio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A2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DD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 (-0.25,-0.02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8B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 (-0.10,0.12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EC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 (-0.31,-0.06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97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2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4FEA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1 (-0.22,0.01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B0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 (-0.33,-0.07)</w:t>
            </w:r>
          </w:p>
        </w:tc>
      </w:tr>
      <w:tr w:rsidR="00BF5436" w:rsidRPr="00F5137F" w14:paraId="1FD9CD9C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2434F969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F123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3D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6 (-0.28,-0.0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47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 (-0.01,0.2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C92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 (-0.41,-0.1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C2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 (-0.02,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59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 (-0.33,-0.1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59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4 (-0.46,-0.21)</w:t>
            </w:r>
          </w:p>
        </w:tc>
      </w:tr>
      <w:tr w:rsidR="00BF5436" w:rsidRPr="00F5137F" w14:paraId="0D04547E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right w:val="nil"/>
            </w:tcBorders>
          </w:tcPr>
          <w:p w14:paraId="01B19CA9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1B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D14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 (-0.32,-0.0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9E5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28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 (-0.42,-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EF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 (-0.03,0.1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2F7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 (-0.34,-0.1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54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9 (-0.52,-0.27)</w:t>
            </w:r>
          </w:p>
        </w:tc>
      </w:tr>
      <w:tr w:rsidR="00BF5436" w:rsidRPr="00F5137F" w14:paraId="7B67A488" w14:textId="77777777" w:rsidTr="00900462">
        <w:trPr>
          <w:trHeight w:val="76"/>
        </w:trPr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2A1BDE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1965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1A5E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 (-0.31,-0.0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90D1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 (0.05,0.2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87C0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7 (-0.49,-0.2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CB2F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 (0.00,0.22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9C6C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 (-0.42,-0.1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A69D" w14:textId="77777777" w:rsidR="00BF5436" w:rsidRPr="00F5137F" w:rsidRDefault="00BF5436" w:rsidP="00900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48 (-0.60,-0.35)</w:t>
            </w:r>
          </w:p>
        </w:tc>
      </w:tr>
      <w:tr w:rsidR="00BF5436" w:rsidRPr="00F5137F" w14:paraId="2D8325D7" w14:textId="77777777" w:rsidTr="00900462">
        <w:trPr>
          <w:trHeight w:val="76"/>
        </w:trPr>
        <w:tc>
          <w:tcPr>
            <w:tcW w:w="14150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521FEAE5" w14:textId="77777777" w:rsidR="00BF5436" w:rsidRPr="00F5137F" w:rsidRDefault="00BF5436" w:rsidP="00900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S: socioeconomic status, BMI: body mass index</w:t>
            </w:r>
          </w:p>
        </w:tc>
      </w:tr>
    </w:tbl>
    <w:p w14:paraId="0097A81F" w14:textId="77777777" w:rsidR="00885542" w:rsidRDefault="00885542" w:rsidP="006D44D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3166" w:tblpY="-644"/>
        <w:tblW w:w="9223" w:type="dxa"/>
        <w:tblLook w:val="04A0" w:firstRow="1" w:lastRow="0" w:firstColumn="1" w:lastColumn="0" w:noHBand="0" w:noVBand="1"/>
      </w:tblPr>
      <w:tblGrid>
        <w:gridCol w:w="3260"/>
        <w:gridCol w:w="3088"/>
        <w:gridCol w:w="271"/>
        <w:gridCol w:w="2604"/>
      </w:tblGrid>
      <w:tr w:rsidR="00960176" w:rsidRPr="00F5137F" w14:paraId="02D9D418" w14:textId="77777777" w:rsidTr="00960176">
        <w:trPr>
          <w:trHeight w:val="300"/>
        </w:trPr>
        <w:tc>
          <w:tcPr>
            <w:tcW w:w="92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CEB5" w14:textId="1D1BA3AA" w:rsidR="00960176" w:rsidRPr="00F5137F" w:rsidRDefault="00960176" w:rsidP="00960176">
            <w:pPr>
              <w:pStyle w:val="Heading2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9" w:name="_Toc148100245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.</w:t>
            </w: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 xml:space="preserve"> Test for heterogeneity by sex</w:t>
            </w:r>
            <w:bookmarkEnd w:id="9"/>
          </w:p>
        </w:tc>
      </w:tr>
      <w:tr w:rsidR="00960176" w:rsidRPr="00F5137F" w14:paraId="7B6CEA8A" w14:textId="77777777" w:rsidTr="00960176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421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utrient (continuous)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94AA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ross-sectional analyses</w:t>
            </w:r>
          </w:p>
          <w:p w14:paraId="0EC7ECBE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22,97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E43B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6F8B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rospective analyses</w:t>
            </w:r>
          </w:p>
          <w:p w14:paraId="331D059B" w14:textId="77777777" w:rsidR="00960176" w:rsidRPr="00F5137F" w:rsidRDefault="00960176" w:rsidP="00960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=9,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8</w:t>
            </w:r>
          </w:p>
        </w:tc>
      </w:tr>
      <w:tr w:rsidR="00960176" w:rsidRPr="00F5137F" w14:paraId="62A372DA" w14:textId="77777777" w:rsidTr="00960176">
        <w:trPr>
          <w:trHeight w:val="360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EAB2B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4DFC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eterogeneity X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eastAsia="en-GB"/>
              </w:rPr>
              <w:t>(1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B3AE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1312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eterogeneity X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eastAsia="en-GB"/>
              </w:rPr>
              <w:t>(1)</w:t>
            </w:r>
          </w:p>
        </w:tc>
      </w:tr>
      <w:tr w:rsidR="00960176" w:rsidRPr="00F5137F" w14:paraId="498E0D55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02D1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Total carbohydrates 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DBCC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 (p=0.25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F1314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A461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 (p=0.39)</w:t>
            </w:r>
          </w:p>
        </w:tc>
      </w:tr>
      <w:tr w:rsidR="00960176" w:rsidRPr="00F5137F" w14:paraId="397801BC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4587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ree sugar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291B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 (p=0.46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BB37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EE9E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6 (p=0.94)</w:t>
            </w:r>
          </w:p>
        </w:tc>
      </w:tr>
      <w:tr w:rsidR="00960176" w:rsidRPr="00F5137F" w14:paraId="43D7E0DD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5712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 free sugar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3C36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 (p=0.57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A1F6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12A3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 (p=0.26)</w:t>
            </w:r>
          </w:p>
        </w:tc>
      </w:tr>
      <w:tr w:rsidR="00960176" w:rsidRPr="00F5137F" w14:paraId="7B7BEC5F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5C78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refined grains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4DCD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 (p=0.13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5BA8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1FFC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 (p=0.81)</w:t>
            </w:r>
          </w:p>
        </w:tc>
      </w:tr>
      <w:tr w:rsidR="00960176" w:rsidRPr="00F5137F" w14:paraId="149FD619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F2F1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whole grains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0044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 (p=0.70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6D5B8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C358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8 (p=0.05)</w:t>
            </w:r>
          </w:p>
        </w:tc>
      </w:tr>
      <w:tr w:rsidR="00960176" w:rsidRPr="00F5137F" w14:paraId="4909B905" w14:textId="77777777" w:rsidTr="00960176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295D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bre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BC09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 (p=0.32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8AA6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D2ED" w14:textId="77777777" w:rsidR="00960176" w:rsidRPr="00F5137F" w:rsidRDefault="00960176" w:rsidP="00960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 (p=0.63)</w:t>
            </w:r>
          </w:p>
        </w:tc>
      </w:tr>
    </w:tbl>
    <w:p w14:paraId="4898903B" w14:textId="77777777" w:rsidR="00885542" w:rsidRDefault="00885542" w:rsidP="006D44DA">
      <w:pPr>
        <w:rPr>
          <w:rFonts w:ascii="Times New Roman" w:hAnsi="Times New Roman" w:cs="Times New Roman"/>
        </w:rPr>
      </w:pPr>
    </w:p>
    <w:p w14:paraId="32C3B3F3" w14:textId="77777777" w:rsidR="00885542" w:rsidRDefault="00885542" w:rsidP="006D44DA">
      <w:pPr>
        <w:rPr>
          <w:rFonts w:ascii="Times New Roman" w:hAnsi="Times New Roman" w:cs="Times New Roman"/>
        </w:rPr>
      </w:pPr>
    </w:p>
    <w:p w14:paraId="45B0AFF4" w14:textId="77777777" w:rsidR="00885542" w:rsidRDefault="00885542" w:rsidP="006D44DA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5731"/>
        <w:tblW w:w="13747" w:type="dxa"/>
        <w:tblLayout w:type="fixed"/>
        <w:tblLook w:val="04A0" w:firstRow="1" w:lastRow="0" w:firstColumn="1" w:lastColumn="0" w:noHBand="0" w:noVBand="1"/>
      </w:tblPr>
      <w:tblGrid>
        <w:gridCol w:w="2245"/>
        <w:gridCol w:w="1917"/>
        <w:gridCol w:w="1917"/>
        <w:gridCol w:w="1917"/>
        <w:gridCol w:w="1917"/>
        <w:gridCol w:w="1917"/>
        <w:gridCol w:w="1917"/>
      </w:tblGrid>
      <w:tr w:rsidR="00885542" w:rsidRPr="00F5137F" w14:paraId="5CE1C2EA" w14:textId="77777777" w:rsidTr="00885542">
        <w:trPr>
          <w:trHeight w:val="974"/>
        </w:trPr>
        <w:tc>
          <w:tcPr>
            <w:tcW w:w="137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7179D" w14:textId="671BB419" w:rsidR="00885542" w:rsidRPr="00F5137F" w:rsidRDefault="00885542" w:rsidP="00885542">
            <w:pPr>
              <w:pStyle w:val="Heading2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bookmarkStart w:id="10" w:name="_Toc148100246"/>
            <w:r>
              <w:rPr>
                <w:rFonts w:ascii="Times New Roman" w:eastAsia="Times New Roman Uni" w:hAnsi="Times New Roman" w:cs="Times New Roman"/>
                <w:b/>
                <w:sz w:val="22"/>
                <w:szCs w:val="22"/>
                <w:lang w:eastAsia="en-GB"/>
              </w:rPr>
              <w:t xml:space="preserve">Table </w:t>
            </w:r>
            <w:r w:rsidR="00E70DCE">
              <w:rPr>
                <w:rFonts w:ascii="Times New Roman" w:eastAsia="Times New Roman Uni" w:hAnsi="Times New Roman" w:cs="Times New Roman"/>
                <w:b/>
                <w:sz w:val="22"/>
                <w:szCs w:val="22"/>
                <w:lang w:eastAsia="en-GB"/>
              </w:rPr>
              <w:t>S</w:t>
            </w:r>
            <w:r w:rsidR="00FC37E2">
              <w:rPr>
                <w:rFonts w:ascii="Times New Roman" w:eastAsia="Times New Roman Uni" w:hAnsi="Times New Roman" w:cs="Times New Roman"/>
                <w:b/>
                <w:sz w:val="22"/>
                <w:szCs w:val="22"/>
                <w:lang w:eastAsia="en-GB"/>
              </w:rPr>
              <w:t>8</w:t>
            </w:r>
            <w:r w:rsidRPr="00F5137F">
              <w:rPr>
                <w:rFonts w:ascii="Times New Roman" w:eastAsia="Times New Roman Uni" w:hAnsi="Times New Roman" w:cs="Times New Roman"/>
                <w:bCs/>
                <w:sz w:val="22"/>
                <w:szCs w:val="22"/>
                <w:lang w:eastAsia="en-GB"/>
              </w:rPr>
              <w:t>. Test for heterogeneity across groups of Body Mass Index (BMI).</w:t>
            </w:r>
            <w:r w:rsidRPr="00F5137F">
              <w:rPr>
                <w:rFonts w:ascii="Times New Roman" w:hAnsi="Times New Roman" w:cs="Times New Roman"/>
                <w:sz w:val="22"/>
                <w:szCs w:val="22"/>
              </w:rPr>
              <w:t xml:space="preserve"> Estimated change in mean liver fat percentage per 1% increase of nutrient, by groups of BMI, obtained from fully adjusted linear regression models.</w:t>
            </w:r>
            <w:bookmarkEnd w:id="10"/>
          </w:p>
        </w:tc>
      </w:tr>
      <w:tr w:rsidR="00885542" w:rsidRPr="00F5137F" w14:paraId="2605AB8E" w14:textId="77777777" w:rsidTr="00885542">
        <w:trPr>
          <w:trHeight w:val="591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85E4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4C05178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25A0A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carbohydrate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4E569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ree sugar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1B454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free sugar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FC36C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rch from refined grain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8D5F6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rch from whole grain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4FC09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bre</w:t>
            </w:r>
          </w:p>
        </w:tc>
      </w:tr>
      <w:tr w:rsidR="00885542" w:rsidRPr="00F5137F" w14:paraId="2EED4BCD" w14:textId="77777777" w:rsidTr="00885542">
        <w:trPr>
          <w:trHeight w:val="374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899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MI -25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066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4 (-0.60, -0.09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23B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46 (0.08,0.84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540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40 (-0.72, -0.08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B58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0 (-0.37,0.18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9AB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70 (-1.09, -0.31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1C6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92 (-1.26, -0.58)</w:t>
            </w:r>
          </w:p>
        </w:tc>
      </w:tr>
      <w:tr w:rsidR="00885542" w:rsidRPr="00F5137F" w14:paraId="00CCB6B2" w14:textId="77777777" w:rsidTr="00885542">
        <w:trPr>
          <w:trHeight w:val="374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D44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MI 25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2B7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6 (-0.62, -0.0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E97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42 (0.03,0.8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74A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92 (-1.27, -0.5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309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39 (0.08,0.7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8E1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1.01 (-1.48, -0.5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AD0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83 (-1.20, -0.46)</w:t>
            </w:r>
          </w:p>
        </w:tc>
      </w:tr>
      <w:tr w:rsidR="00885542" w:rsidRPr="00F5137F" w14:paraId="0F13E3F9" w14:textId="77777777" w:rsidTr="00885542">
        <w:trPr>
          <w:trHeight w:val="374"/>
        </w:trPr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88EE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MI 30-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A20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2 (-0.76,0.12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6DC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1.08 (0.41,1.75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BB7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1.67 (-2.25, -1.09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480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3 (0.20,1.27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DE3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1.01 (-1.86, -0.16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775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1.23 (-1.81, -0.64)</w:t>
            </w:r>
          </w:p>
        </w:tc>
      </w:tr>
      <w:tr w:rsidR="00885542" w:rsidRPr="00F5137F" w14:paraId="67F03FB6" w14:textId="77777777" w:rsidTr="00885542">
        <w:trPr>
          <w:trHeight w:val="374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9396" w14:textId="77777777" w:rsidR="00885542" w:rsidRPr="00F5137F" w:rsidRDefault="00885542" w:rsidP="00885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heterogeneit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A9F3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9B8E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6CFA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9D38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447C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2C68" w14:textId="77777777" w:rsidR="00885542" w:rsidRPr="00F5137F" w:rsidRDefault="00885542" w:rsidP="0088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</w:p>
        </w:tc>
      </w:tr>
    </w:tbl>
    <w:p w14:paraId="48396E5B" w14:textId="77777777" w:rsidR="001574EF" w:rsidRDefault="001574EF" w:rsidP="006D44DA">
      <w:pPr>
        <w:rPr>
          <w:rFonts w:ascii="Times New Roman" w:hAnsi="Times New Roman" w:cs="Times New Roman"/>
        </w:rPr>
      </w:pPr>
    </w:p>
    <w:p w14:paraId="6260FCD8" w14:textId="77777777" w:rsidR="001574EF" w:rsidRPr="00F5137F" w:rsidRDefault="001574EF" w:rsidP="006D44DA">
      <w:pPr>
        <w:rPr>
          <w:rFonts w:ascii="Times New Roman" w:hAnsi="Times New Roman" w:cs="Times New Roman"/>
        </w:rPr>
      </w:pPr>
    </w:p>
    <w:p w14:paraId="5AAA791B" w14:textId="59F6EFDE" w:rsidR="00F5137F" w:rsidRDefault="00F5137F" w:rsidP="006D44DA">
      <w:pPr>
        <w:rPr>
          <w:rFonts w:ascii="Times New Roman" w:hAnsi="Times New Roman" w:cs="Times New Roman"/>
        </w:rPr>
      </w:pPr>
    </w:p>
    <w:p w14:paraId="241B42D0" w14:textId="77777777" w:rsidR="00B30D98" w:rsidRPr="00F5137F" w:rsidRDefault="00B30D98" w:rsidP="006D44DA">
      <w:pPr>
        <w:rPr>
          <w:rFonts w:ascii="Times New Roman" w:hAnsi="Times New Roman" w:cs="Times New Roman"/>
        </w:rPr>
      </w:pPr>
    </w:p>
    <w:p w14:paraId="053435E0" w14:textId="55E06E5F" w:rsidR="0090256C" w:rsidRDefault="0090256C" w:rsidP="0090256C">
      <w:pPr>
        <w:rPr>
          <w:rFonts w:ascii="Times New Roman" w:hAnsi="Times New Roman" w:cs="Times New Roman"/>
        </w:rPr>
      </w:pPr>
    </w:p>
    <w:p w14:paraId="022EC742" w14:textId="77777777" w:rsidR="00960176" w:rsidRDefault="00960176" w:rsidP="0090256C">
      <w:pPr>
        <w:rPr>
          <w:rFonts w:ascii="Times New Roman" w:hAnsi="Times New Roman" w:cs="Times New Roman"/>
        </w:rPr>
      </w:pPr>
    </w:p>
    <w:p w14:paraId="4E09C326" w14:textId="77777777" w:rsidR="00960176" w:rsidRPr="00F5137F" w:rsidRDefault="00960176" w:rsidP="0090256C">
      <w:pPr>
        <w:rPr>
          <w:rFonts w:ascii="Times New Roman" w:hAnsi="Times New Roman" w:cs="Times New Roman"/>
        </w:rPr>
      </w:pPr>
    </w:p>
    <w:p w14:paraId="16FDF554" w14:textId="7D999AB2" w:rsidR="00F5137F" w:rsidRDefault="00F5137F" w:rsidP="006D44DA">
      <w:pPr>
        <w:rPr>
          <w:rFonts w:ascii="Times New Roman" w:hAnsi="Times New Roman" w:cs="Times New Roman"/>
        </w:rPr>
      </w:pPr>
    </w:p>
    <w:p w14:paraId="08D093EE" w14:textId="77777777" w:rsidR="0090256C" w:rsidRPr="00F5137F" w:rsidRDefault="0090256C" w:rsidP="006D44D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99"/>
        <w:tblW w:w="13419" w:type="dxa"/>
        <w:tblLayout w:type="fixed"/>
        <w:tblLook w:val="04A0" w:firstRow="1" w:lastRow="0" w:firstColumn="1" w:lastColumn="0" w:noHBand="0" w:noVBand="1"/>
      </w:tblPr>
      <w:tblGrid>
        <w:gridCol w:w="964"/>
        <w:gridCol w:w="260"/>
        <w:gridCol w:w="1834"/>
        <w:gridCol w:w="260"/>
        <w:gridCol w:w="1642"/>
        <w:gridCol w:w="260"/>
        <w:gridCol w:w="1642"/>
        <w:gridCol w:w="260"/>
        <w:gridCol w:w="2086"/>
        <w:gridCol w:w="260"/>
        <w:gridCol w:w="2044"/>
        <w:gridCol w:w="260"/>
        <w:gridCol w:w="1647"/>
      </w:tblGrid>
      <w:tr w:rsidR="00F5137F" w:rsidRPr="00F5137F" w14:paraId="6C50F19F" w14:textId="77777777" w:rsidTr="00F5137F">
        <w:trPr>
          <w:trHeight w:val="386"/>
        </w:trPr>
        <w:tc>
          <w:tcPr>
            <w:tcW w:w="13419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F28" w14:textId="3C48116E" w:rsidR="00F5137F" w:rsidRPr="00F5137F" w:rsidRDefault="0090256C" w:rsidP="00F5137F">
            <w:pPr>
              <w:pStyle w:val="Heading2"/>
              <w:rPr>
                <w:rFonts w:ascii="Times New Roman" w:eastAsia="Times New Roman Uni" w:hAnsi="Times New Roman" w:cs="Times New Roman"/>
                <w:sz w:val="22"/>
                <w:szCs w:val="24"/>
              </w:rPr>
            </w:pPr>
            <w:bookmarkStart w:id="11" w:name="_Toc148100247"/>
            <w:r>
              <w:rPr>
                <w:rStyle w:val="Heading2Char"/>
                <w:rFonts w:ascii="Times New Roman" w:hAnsi="Times New Roman" w:cs="Times New Roman"/>
                <w:b/>
                <w:sz w:val="22"/>
                <w:szCs w:val="24"/>
              </w:rPr>
              <w:lastRenderedPageBreak/>
              <w:t xml:space="preserve">Table </w:t>
            </w:r>
            <w:r w:rsidR="00E70DCE">
              <w:rPr>
                <w:rStyle w:val="Heading2Char"/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 w:rsidR="003C15DE">
              <w:rPr>
                <w:rStyle w:val="Heading2Char"/>
                <w:rFonts w:ascii="Times New Roman" w:hAnsi="Times New Roman" w:cs="Times New Roman"/>
                <w:b/>
                <w:sz w:val="22"/>
                <w:szCs w:val="24"/>
              </w:rPr>
              <w:t>9</w:t>
            </w:r>
            <w:r w:rsidR="00F5137F" w:rsidRPr="00F5137F">
              <w:rPr>
                <w:rStyle w:val="Heading2Char"/>
                <w:rFonts w:ascii="Times New Roman" w:hAnsi="Times New Roman" w:cs="Times New Roman"/>
                <w:bCs/>
                <w:sz w:val="22"/>
                <w:szCs w:val="24"/>
              </w:rPr>
              <w:t>. Sensitivity analyses of participants who answered at least four 24-hr dietary assessments in cross-sectional analyses (N=9,046)</w:t>
            </w:r>
            <w:r w:rsidR="00F5137F" w:rsidRPr="00F5137F">
              <w:rPr>
                <w:rStyle w:val="Heading2Char"/>
                <w:rFonts w:ascii="Times New Roman" w:hAnsi="Times New Roman" w:cs="Times New Roman"/>
                <w:sz w:val="22"/>
                <w:szCs w:val="24"/>
              </w:rPr>
              <w:t>.</w:t>
            </w:r>
            <w:r w:rsidR="00F5137F" w:rsidRPr="00F5137F">
              <w:rPr>
                <w:rFonts w:ascii="Times New Roman" w:eastAsia="Times New Roman Uni" w:hAnsi="Times New Roman" w:cs="Times New Roman"/>
                <w:sz w:val="22"/>
                <w:szCs w:val="24"/>
                <w:lang w:eastAsia="en-GB"/>
              </w:rPr>
              <w:t xml:space="preserve"> </w:t>
            </w:r>
            <w:r w:rsidR="00F5137F" w:rsidRPr="00F5137F">
              <w:rPr>
                <w:rFonts w:ascii="Times New Roman" w:hAnsi="Times New Roman" w:cs="Times New Roman"/>
                <w:sz w:val="22"/>
                <w:szCs w:val="24"/>
              </w:rPr>
              <w:t>ORs of</w:t>
            </w:r>
            <w:r w:rsidR="00554D1D">
              <w:rPr>
                <w:rFonts w:ascii="Times New Roman" w:hAnsi="Times New Roman" w:cs="Times New Roman"/>
                <w:sz w:val="22"/>
                <w:szCs w:val="24"/>
              </w:rPr>
              <w:t xml:space="preserve"> HSI</w:t>
            </w:r>
            <w:r w:rsidR="00554D1D">
              <w:rPr>
                <w:rFonts w:ascii="Calibri" w:hAnsi="Calibri" w:cs="Calibri"/>
                <w:sz w:val="22"/>
                <w:szCs w:val="24"/>
              </w:rPr>
              <w:t>≥</w:t>
            </w:r>
            <w:r w:rsidR="00554D1D">
              <w:rPr>
                <w:rFonts w:ascii="Times New Roman" w:hAnsi="Times New Roman" w:cs="Times New Roman"/>
                <w:sz w:val="22"/>
                <w:szCs w:val="24"/>
              </w:rPr>
              <w:t>36, b</w:t>
            </w:r>
            <w:r w:rsidR="00F5137F" w:rsidRPr="00F5137F">
              <w:rPr>
                <w:rFonts w:ascii="Times New Roman" w:hAnsi="Times New Roman" w:cs="Times New Roman"/>
                <w:sz w:val="22"/>
                <w:szCs w:val="24"/>
              </w:rPr>
              <w:t>y quintiles of carbohydrates types and sources. Results from logistic regression models controlling for age, sex, ethnicity, deprivation, education, region, smoking status, physical activity, alcohol intake, total energy intake and PUFA:SFA ratio.</w:t>
            </w:r>
            <w:bookmarkEnd w:id="11"/>
          </w:p>
        </w:tc>
      </w:tr>
      <w:tr w:rsidR="00F5137F" w:rsidRPr="00F5137F" w14:paraId="00AD4E5A" w14:textId="77777777" w:rsidTr="00F5137F">
        <w:trPr>
          <w:trHeight w:val="815"/>
        </w:trPr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256C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7C712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CA8A0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Total Carbohydrate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DC69C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92943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Free sugar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50B9F7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B35A2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Non-free sugar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58044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566049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Starch from refined grai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8911B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3A8A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Starch from whole grain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AD608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1BAEF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Fibre</w:t>
            </w:r>
          </w:p>
        </w:tc>
      </w:tr>
      <w:tr w:rsidR="00F5137F" w:rsidRPr="00F5137F" w14:paraId="0AA10314" w14:textId="77777777" w:rsidTr="00F5137F">
        <w:trPr>
          <w:trHeight w:val="310"/>
        </w:trPr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8F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2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E6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02B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87 (0.82,0.93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2E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56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89 (0.80,0.99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F7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8CB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1 (0.64,0.79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5C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E4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97 (0.87,1.08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C6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F0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86 (0.78,0.96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8D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BA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68 (0.61,0.75)</w:t>
            </w:r>
          </w:p>
        </w:tc>
      </w:tr>
      <w:tr w:rsidR="00F5137F" w:rsidRPr="00F5137F" w14:paraId="3BDD273B" w14:textId="77777777" w:rsidTr="00F5137F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C39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A4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E0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9 (0.74,0.8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BB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89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82 (0.74,0.9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39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8F22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68 (0.61,0.7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84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59A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1.20 (1.08,1.3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73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B50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2 (0.65,0.8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A3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33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57 (0.51,0.63)</w:t>
            </w:r>
          </w:p>
        </w:tc>
      </w:tr>
      <w:tr w:rsidR="00F5137F" w:rsidRPr="00F5137F" w14:paraId="4185F1AD" w14:textId="77777777" w:rsidTr="00F5137F">
        <w:trPr>
          <w:trHeight w:val="31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92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4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08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CE6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8 (0.73,0.83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07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85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84 (0.76,0.94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FBE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49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65 (0.58,0.72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7A6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8F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1.16 (1.04,1.28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6E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7B4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66 (0.60,0.74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42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63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53 (0.47,0.59)</w:t>
            </w:r>
          </w:p>
        </w:tc>
      </w:tr>
      <w:tr w:rsidR="00F5137F" w:rsidRPr="00F5137F" w14:paraId="120A4F3F" w14:textId="77777777" w:rsidTr="00F5137F">
        <w:trPr>
          <w:trHeight w:val="310"/>
        </w:trPr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5E2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C68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70 (0.65,0.75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1AC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3A6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93 (0.84,1.04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390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45EB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56 (0.49,0.63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29E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55F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1.33 (1.19,1.47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E20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5B8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43 (0.38,0.49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9DC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348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35 (0.31,0.41)</w:t>
            </w:r>
          </w:p>
        </w:tc>
      </w:tr>
    </w:tbl>
    <w:tbl>
      <w:tblPr>
        <w:tblpPr w:leftFromText="180" w:rightFromText="180" w:vertAnchor="page" w:horzAnchor="margin" w:tblpY="5811"/>
        <w:tblW w:w="4742" w:type="pct"/>
        <w:tblLayout w:type="fixed"/>
        <w:tblLook w:val="04A0" w:firstRow="1" w:lastRow="0" w:firstColumn="1" w:lastColumn="0" w:noHBand="0" w:noVBand="1"/>
      </w:tblPr>
      <w:tblGrid>
        <w:gridCol w:w="1247"/>
        <w:gridCol w:w="1999"/>
        <w:gridCol w:w="1999"/>
        <w:gridCol w:w="1999"/>
        <w:gridCol w:w="1999"/>
        <w:gridCol w:w="1999"/>
        <w:gridCol w:w="1996"/>
      </w:tblGrid>
      <w:tr w:rsidR="00F5137F" w:rsidRPr="00F5137F" w14:paraId="629A104B" w14:textId="77777777" w:rsidTr="00F5137F">
        <w:trPr>
          <w:trHeight w:val="33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112C5" w14:textId="2D45F5AE" w:rsidR="00F5137F" w:rsidRPr="00F5137F" w:rsidRDefault="0090256C" w:rsidP="00F5137F">
            <w:pPr>
              <w:pStyle w:val="Heading2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bookmarkStart w:id="12" w:name="_Hlk137113859"/>
            <w:bookmarkStart w:id="13" w:name="_Toc148100248"/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able </w:t>
            </w:r>
            <w:r w:rsidR="00E70DCE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 w:rsidR="003C15DE">
              <w:rPr>
                <w:rFonts w:ascii="Times New Roman" w:hAnsi="Times New Roman" w:cs="Times New Roman"/>
                <w:b/>
                <w:sz w:val="22"/>
                <w:szCs w:val="24"/>
              </w:rPr>
              <w:t>10</w:t>
            </w:r>
            <w:r w:rsidR="00F5137F" w:rsidRPr="00F5137F">
              <w:rPr>
                <w:rFonts w:ascii="Times New Roman" w:hAnsi="Times New Roman" w:cs="Times New Roman"/>
                <w:b/>
                <w:sz w:val="22"/>
                <w:szCs w:val="24"/>
              </w:rPr>
              <w:t>.</w:t>
            </w:r>
            <w:r w:rsidR="00F5137F" w:rsidRPr="00F5137F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5137F" w:rsidRPr="00F5137F">
              <w:rPr>
                <w:rStyle w:val="Heading2Char"/>
                <w:rFonts w:ascii="Times New Roman" w:hAnsi="Times New Roman" w:cs="Times New Roman"/>
                <w:bCs/>
                <w:sz w:val="22"/>
                <w:szCs w:val="24"/>
              </w:rPr>
              <w:t xml:space="preserve">Sensitivity analyses of participants who answered at least four 24-hr dietary assessments in prospective analyses </w:t>
            </w:r>
            <w:r w:rsidR="00F5137F" w:rsidRPr="00F5137F">
              <w:rPr>
                <w:rFonts w:ascii="Times New Roman" w:hAnsi="Times New Roman" w:cs="Times New Roman"/>
                <w:sz w:val="22"/>
                <w:szCs w:val="24"/>
              </w:rPr>
              <w:t>(N=2,829)</w:t>
            </w:r>
            <w:bookmarkEnd w:id="12"/>
            <w:r w:rsidR="00F5137F" w:rsidRPr="00F5137F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F5137F" w:rsidRPr="00F513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Difference with geometric mean of liver fat in Q1 of types and sources of carbohydrates, obtained from linear regression models controlling for </w:t>
            </w:r>
            <w:r w:rsidR="00F5137F" w:rsidRPr="00F5137F">
              <w:rPr>
                <w:rFonts w:ascii="Times New Roman" w:eastAsia="Times New Roman Uni" w:hAnsi="Times New Roman" w:cs="Times New Roman"/>
                <w:sz w:val="22"/>
                <w:szCs w:val="24"/>
              </w:rPr>
              <w:t xml:space="preserve"> age, sex, ethnicity, deprivation, education, region, smoking status, physical activity, alcohol intake, total energy intake and PUFA:SFA ratio.</w:t>
            </w:r>
            <w:bookmarkEnd w:id="13"/>
          </w:p>
        </w:tc>
      </w:tr>
      <w:tr w:rsidR="00F5137F" w:rsidRPr="00F5137F" w14:paraId="056389C1" w14:textId="77777777" w:rsidTr="00F5137F">
        <w:trPr>
          <w:trHeight w:val="333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E97C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Difference with Q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0487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Total Cho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77A6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Free sugar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F585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Non-free sugar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BD78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Starch from refined grai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6961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Starch from whole grain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7E56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Fibre</w:t>
            </w:r>
          </w:p>
        </w:tc>
      </w:tr>
      <w:tr w:rsidR="00F5137F" w:rsidRPr="00F5137F" w14:paraId="5DD2D0A3" w14:textId="77777777" w:rsidTr="00F5137F">
        <w:trPr>
          <w:trHeight w:val="357"/>
        </w:trPr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62CA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Q2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9A2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3 (-0.34,0.07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50E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0 (-0.29,0.08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5AF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6 (-0.58, -0.14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E1F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13 (-0.06,0.32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30B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2 (-0.33,0.1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874A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4 (-0.38,0.09)</w:t>
            </w:r>
          </w:p>
        </w:tc>
      </w:tr>
      <w:tr w:rsidR="00F5137F" w:rsidRPr="00F5137F" w14:paraId="76D14790" w14:textId="77777777" w:rsidTr="00F5137F">
        <w:trPr>
          <w:trHeight w:val="357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43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Q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A77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16 (-0.37,0.0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5E9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16 (-0.05,0.3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BB4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6 (-0.58, -0.1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B60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05 (-0.14,0.2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4353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28 (-0.48, -0.0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2D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6 (-0.59, -0.13)</w:t>
            </w:r>
          </w:p>
        </w:tc>
      </w:tr>
      <w:tr w:rsidR="00F5137F" w:rsidRPr="00F5137F" w14:paraId="553A2DB1" w14:textId="77777777" w:rsidTr="00F5137F">
        <w:trPr>
          <w:trHeight w:val="357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0C1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Q4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640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2 (-0.52, -0.11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2C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02 (-0.22,0.17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503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43 (-0.65, -0.21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A2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21 (0.01,0.41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461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24 (-0.45, -0.04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385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42 (-0.64, -0.19)</w:t>
            </w:r>
          </w:p>
        </w:tc>
      </w:tr>
      <w:tr w:rsidR="00F5137F" w:rsidRPr="00F5137F" w14:paraId="003FEE49" w14:textId="77777777" w:rsidTr="00F5137F">
        <w:trPr>
          <w:trHeight w:val="357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BA31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Q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A9F1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23 (-0.44, -0.03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489B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11 (-0.09,0.31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5C24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50 (-0.72, -0.29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B842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0.13 (-0.06,0.33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7406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30 (-0.51, -0.1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DEED" w14:textId="77777777" w:rsidR="00F5137F" w:rsidRPr="00F5137F" w:rsidRDefault="00F5137F" w:rsidP="00F5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>-0.56 (-0.79, -0.33)</w:t>
            </w:r>
          </w:p>
        </w:tc>
      </w:tr>
    </w:tbl>
    <w:p w14:paraId="1760F329" w14:textId="6D5D67CC" w:rsidR="00F5137F" w:rsidRDefault="00F5137F" w:rsidP="006D44DA">
      <w:pPr>
        <w:rPr>
          <w:rFonts w:ascii="Times New Roman" w:hAnsi="Times New Roman" w:cs="Times New Roman"/>
        </w:rPr>
      </w:pPr>
    </w:p>
    <w:p w14:paraId="3363E6FC" w14:textId="77777777" w:rsidR="0090256C" w:rsidRPr="00F5137F" w:rsidRDefault="0090256C" w:rsidP="006D44DA">
      <w:pPr>
        <w:rPr>
          <w:rFonts w:ascii="Times New Roman" w:hAnsi="Times New Roman" w:cs="Times New Roman"/>
        </w:rPr>
      </w:pPr>
    </w:p>
    <w:p w14:paraId="3632CAAD" w14:textId="302A4B11" w:rsidR="00F5137F" w:rsidRPr="00F5137F" w:rsidRDefault="00F5137F" w:rsidP="006D44DA">
      <w:pPr>
        <w:rPr>
          <w:rFonts w:ascii="Times New Roman" w:hAnsi="Times New Roman" w:cs="Times New Roman"/>
        </w:rPr>
      </w:pPr>
    </w:p>
    <w:p w14:paraId="618EA46A" w14:textId="2F4C5A9C" w:rsidR="00F5137F" w:rsidRPr="00F5137F" w:rsidRDefault="00F5137F" w:rsidP="006D44DA">
      <w:pPr>
        <w:rPr>
          <w:rFonts w:ascii="Times New Roman" w:hAnsi="Times New Roman" w:cs="Times New Roman"/>
        </w:rPr>
      </w:pPr>
    </w:p>
    <w:p w14:paraId="1F3CD8E2" w14:textId="485380F8" w:rsidR="00F5137F" w:rsidRPr="00F5137F" w:rsidRDefault="00F5137F" w:rsidP="006D44DA">
      <w:pPr>
        <w:rPr>
          <w:rFonts w:ascii="Times New Roman" w:hAnsi="Times New Roman" w:cs="Times New Roman"/>
        </w:rPr>
      </w:pPr>
    </w:p>
    <w:p w14:paraId="46877ADE" w14:textId="1E396621" w:rsidR="00F5137F" w:rsidRPr="00F5137F" w:rsidRDefault="00F5137F" w:rsidP="006D44DA">
      <w:pPr>
        <w:rPr>
          <w:rFonts w:ascii="Times New Roman" w:hAnsi="Times New Roman" w:cs="Times New Roman"/>
        </w:rPr>
      </w:pPr>
    </w:p>
    <w:p w14:paraId="1B0FB411" w14:textId="3184B317" w:rsidR="00F5137F" w:rsidRPr="00F5137F" w:rsidRDefault="00F5137F" w:rsidP="006D44DA">
      <w:pPr>
        <w:rPr>
          <w:rFonts w:ascii="Times New Roman" w:hAnsi="Times New Roman" w:cs="Times New Roman"/>
        </w:rPr>
      </w:pPr>
    </w:p>
    <w:p w14:paraId="4AD74183" w14:textId="0FE1FE85" w:rsidR="00F5137F" w:rsidRPr="00F5137F" w:rsidRDefault="00F5137F" w:rsidP="006D44DA">
      <w:pPr>
        <w:rPr>
          <w:rFonts w:ascii="Times New Roman" w:hAnsi="Times New Roman" w:cs="Times New Roman"/>
        </w:rPr>
      </w:pPr>
    </w:p>
    <w:p w14:paraId="6BEDDF8D" w14:textId="5BBE0878" w:rsidR="00F5137F" w:rsidRPr="00F5137F" w:rsidRDefault="00F5137F" w:rsidP="006D44DA">
      <w:pPr>
        <w:rPr>
          <w:rFonts w:ascii="Times New Roman" w:hAnsi="Times New Roman" w:cs="Times New Roman"/>
        </w:rPr>
      </w:pPr>
    </w:p>
    <w:p w14:paraId="2457D7F6" w14:textId="1E0733DD" w:rsidR="00F5137F" w:rsidRPr="00F5137F" w:rsidRDefault="00F5137F" w:rsidP="006D44DA">
      <w:pPr>
        <w:rPr>
          <w:rFonts w:ascii="Times New Roman" w:hAnsi="Times New Roman" w:cs="Times New Roman"/>
        </w:rPr>
      </w:pPr>
    </w:p>
    <w:p w14:paraId="155D69C6" w14:textId="7010CB8D" w:rsidR="00F5137F" w:rsidRPr="00F5137F" w:rsidRDefault="00F5137F" w:rsidP="006D44DA">
      <w:pPr>
        <w:rPr>
          <w:rFonts w:ascii="Times New Roman" w:hAnsi="Times New Roman" w:cs="Times New Roman"/>
        </w:rPr>
      </w:pPr>
    </w:p>
    <w:p w14:paraId="4F5DDB8E" w14:textId="48E8A6C6" w:rsidR="00F5137F" w:rsidRPr="00F5137F" w:rsidRDefault="00F5137F" w:rsidP="006D44DA">
      <w:pPr>
        <w:rPr>
          <w:rFonts w:ascii="Times New Roman" w:hAnsi="Times New Roman" w:cs="Times New Roman"/>
        </w:rPr>
      </w:pPr>
    </w:p>
    <w:p w14:paraId="2052C6E2" w14:textId="05F842D4" w:rsidR="00F5137F" w:rsidRPr="00F5137F" w:rsidRDefault="00F5137F" w:rsidP="006D44DA">
      <w:pPr>
        <w:rPr>
          <w:rFonts w:ascii="Times New Roman" w:hAnsi="Times New Roman" w:cs="Times New Roman"/>
        </w:rPr>
      </w:pPr>
    </w:p>
    <w:p w14:paraId="20287989" w14:textId="75E89F46" w:rsidR="00F5137F" w:rsidRPr="00F5137F" w:rsidRDefault="00F5137F" w:rsidP="006D44D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50"/>
        <w:tblW w:w="13628" w:type="dxa"/>
        <w:tblLook w:val="04A0" w:firstRow="1" w:lastRow="0" w:firstColumn="1" w:lastColumn="0" w:noHBand="0" w:noVBand="1"/>
      </w:tblPr>
      <w:tblGrid>
        <w:gridCol w:w="710"/>
        <w:gridCol w:w="2000"/>
        <w:gridCol w:w="283"/>
        <w:gridCol w:w="1928"/>
        <w:gridCol w:w="283"/>
        <w:gridCol w:w="1928"/>
        <w:gridCol w:w="280"/>
        <w:gridCol w:w="1800"/>
        <w:gridCol w:w="280"/>
        <w:gridCol w:w="1928"/>
        <w:gridCol w:w="280"/>
        <w:gridCol w:w="1928"/>
      </w:tblGrid>
      <w:tr w:rsidR="005838FF" w:rsidRPr="00F5137F" w14:paraId="41F8BE78" w14:textId="77777777" w:rsidTr="008354AC">
        <w:trPr>
          <w:trHeight w:val="568"/>
        </w:trPr>
        <w:tc>
          <w:tcPr>
            <w:tcW w:w="1362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96F1E" w14:textId="568D04EA" w:rsidR="005838FF" w:rsidRPr="00F5137F" w:rsidRDefault="005838FF" w:rsidP="008354AC">
            <w:pPr>
              <w:pStyle w:val="Heading2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14" w:name="_Toc148100249"/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lang w:eastAsia="en-GB"/>
              </w:rPr>
              <w:t>S</w:t>
            </w:r>
            <w:r w:rsidR="00771007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 w:rsidR="003C15DE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 w:rsidRPr="00F5137F">
              <w:rPr>
                <w:rFonts w:ascii="Times New Roman" w:eastAsia="Times New Roman" w:hAnsi="Times New Roman" w:cs="Times New Roman"/>
                <w:b/>
                <w:lang w:eastAsia="en-GB"/>
              </w:rPr>
              <w:t>.</w:t>
            </w:r>
            <w:r w:rsidRPr="00F5137F">
              <w:rPr>
                <w:rFonts w:ascii="Times New Roman" w:eastAsia="Times New Roman" w:hAnsi="Times New Roman" w:cs="Times New Roman"/>
                <w:lang w:eastAsia="en-GB"/>
              </w:rPr>
              <w:t xml:space="preserve"> Cross sectional analyses (N=22,793), with additional adjustment </w:t>
            </w:r>
            <w:r w:rsidRPr="00392015">
              <w:rPr>
                <w:rFonts w:ascii="Times New Roman" w:eastAsia="Times New Roman" w:hAnsi="Times New Roman" w:cs="Times New Roman"/>
                <w:lang w:eastAsia="en-GB"/>
              </w:rPr>
              <w:t>for diagnosed high blood pressure</w:t>
            </w:r>
            <w:r w:rsidRPr="0039201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^</w:t>
            </w:r>
            <w:r w:rsidRPr="00392015">
              <w:rPr>
                <w:rFonts w:ascii="Times New Roman" w:eastAsia="Times New Roman" w:hAnsi="Times New Roman" w:cs="Times New Roman"/>
                <w:lang w:eastAsia="en-GB"/>
              </w:rPr>
              <w:t>. Odds ratio of HSI&gt;36 (95%CI)</w:t>
            </w:r>
            <w:bookmarkEnd w:id="14"/>
          </w:p>
        </w:tc>
      </w:tr>
      <w:tr w:rsidR="005838FF" w:rsidRPr="00F5137F" w14:paraId="212865A8" w14:textId="77777777" w:rsidTr="008354AC">
        <w:trPr>
          <w:trHeight w:val="568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E2F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455E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otal carbohydrat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1911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6C11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ree sugars</w:t>
            </w:r>
          </w:p>
          <w:p w14:paraId="684B7F7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6548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54D0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free sugar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9EAA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BD71E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refined grai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87A8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27F9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whole grai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9951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AA8BE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bre</w:t>
            </w:r>
          </w:p>
        </w:tc>
      </w:tr>
      <w:tr w:rsidR="005838FF" w:rsidRPr="00F5137F" w14:paraId="1AB7BA3C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8F6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D8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8 (0.80,0.9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E310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D7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6 (0.87,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D97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0FB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5 (0.68,0.8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D99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13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7 (0.88,1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D4D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3D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 (0.83,0.9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2F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7C4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1 (0.74,0.89)</w:t>
            </w:r>
          </w:p>
        </w:tc>
      </w:tr>
      <w:tr w:rsidR="005838FF" w:rsidRPr="00F5137F" w14:paraId="521ED905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38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5B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8 (0.71,0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4A81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C9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8 (0.80,0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EEAF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6D8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7 (0.70,0.8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BA9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2C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9 (0.99,1.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4A3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FB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9 (0.73,0.8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4F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B4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5 (0.59,0.72)</w:t>
            </w:r>
          </w:p>
        </w:tc>
      </w:tr>
      <w:tr w:rsidR="005838FF" w:rsidRPr="00F5137F" w14:paraId="04D53EE8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51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54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8 (0.71,0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84C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AE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1 (0.83,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8E9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29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2 (0.65,0.7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22C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CE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3 (1.03,1.2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862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73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9 (0.63,0.7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E7D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F8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7 (0.52,0.63)</w:t>
            </w:r>
          </w:p>
        </w:tc>
      </w:tr>
      <w:tr w:rsidR="005838FF" w:rsidRPr="00F5137F" w14:paraId="6DE2D3B9" w14:textId="77777777" w:rsidTr="008354AC">
        <w:trPr>
          <w:trHeight w:val="315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0AC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F6A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9 (0.63,0.7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B7FD2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43AB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 (0.91,1.0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8EA4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D36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3 (0.57,0.6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AEAF1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CED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1 (1.19,1.44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28C7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3E7E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3 (0.48,0.5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1476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4BB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7 (0.42,0.52)</w:t>
            </w:r>
          </w:p>
        </w:tc>
      </w:tr>
    </w:tbl>
    <w:p w14:paraId="31E14B6E" w14:textId="77777777" w:rsidR="005838FF" w:rsidRPr="00F5137F" w:rsidRDefault="005838FF" w:rsidP="00583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High blood pressure was defined as being diagnosed by a doctor (verbal interview), and/or taking blood pressure lowering medication</w:t>
      </w:r>
    </w:p>
    <w:p w14:paraId="2B17921B" w14:textId="77777777" w:rsidR="005838FF" w:rsidRPr="00F5137F" w:rsidRDefault="005838FF" w:rsidP="005838FF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50"/>
        <w:tblW w:w="13628" w:type="dxa"/>
        <w:tblLook w:val="04A0" w:firstRow="1" w:lastRow="0" w:firstColumn="1" w:lastColumn="0" w:noHBand="0" w:noVBand="1"/>
      </w:tblPr>
      <w:tblGrid>
        <w:gridCol w:w="710"/>
        <w:gridCol w:w="2000"/>
        <w:gridCol w:w="283"/>
        <w:gridCol w:w="1928"/>
        <w:gridCol w:w="283"/>
        <w:gridCol w:w="1928"/>
        <w:gridCol w:w="280"/>
        <w:gridCol w:w="1800"/>
        <w:gridCol w:w="280"/>
        <w:gridCol w:w="1928"/>
        <w:gridCol w:w="280"/>
        <w:gridCol w:w="1928"/>
      </w:tblGrid>
      <w:tr w:rsidR="005838FF" w:rsidRPr="00F5137F" w14:paraId="183FD6C5" w14:textId="77777777" w:rsidTr="008354AC">
        <w:trPr>
          <w:trHeight w:val="568"/>
        </w:trPr>
        <w:tc>
          <w:tcPr>
            <w:tcW w:w="1362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CD2CD" w14:textId="58DF4230" w:rsidR="005838FF" w:rsidRPr="00F5137F" w:rsidRDefault="005838FF" w:rsidP="008354AC">
            <w:pPr>
              <w:pStyle w:val="Heading2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bookmarkStart w:id="15" w:name="_Toc148100250"/>
            <w:r w:rsidRPr="00F513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</w:t>
            </w:r>
            <w:r w:rsidR="0077100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1</w:t>
            </w:r>
            <w:r w:rsidR="003C15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2</w:t>
            </w:r>
            <w:r w:rsidRPr="00F513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.</w:t>
            </w:r>
            <w:r w:rsidRPr="00F513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Prospective analyses (N=9,26</w:t>
            </w:r>
            <w:r w:rsidR="00107DF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</w:t>
            </w:r>
            <w:r w:rsidRPr="00F513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, with additional adjustment fo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diagnosed</w:t>
            </w:r>
            <w:r w:rsidRPr="00F513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igh blood pressur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^</w:t>
            </w:r>
            <w:r w:rsidRPr="00F5137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. Difference with liver fat geometric mean in quintile 1 (95%CI)</w:t>
            </w:r>
            <w:bookmarkEnd w:id="15"/>
          </w:p>
        </w:tc>
      </w:tr>
      <w:tr w:rsidR="005838FF" w:rsidRPr="00F5137F" w14:paraId="0E096404" w14:textId="77777777" w:rsidTr="008354AC">
        <w:trPr>
          <w:trHeight w:val="568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044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4FBC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otal carbohydrat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BDA2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1AB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ree sugars</w:t>
            </w:r>
          </w:p>
          <w:p w14:paraId="571653F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100A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1F3A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n-free sugar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D65B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34C9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refined grai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DD3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E996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rch from whole grai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1221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5ECC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bre</w:t>
            </w:r>
          </w:p>
        </w:tc>
      </w:tr>
      <w:tr w:rsidR="005838FF" w:rsidRPr="00F5137F" w14:paraId="6A9E499B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92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A99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0 (-0.33, -0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991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B3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8 (-0.20, 0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D48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4F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7 (-0.40, -0.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FA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A4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 (0.01, 0.2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20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79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4 (-0.27, -0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AB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C8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8 (-0.41, -0.14)</w:t>
            </w:r>
          </w:p>
        </w:tc>
      </w:tr>
      <w:tr w:rsidR="005838FF" w:rsidRPr="00F5137F" w14:paraId="463F39BB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E16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8B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7 (-0.40, -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C5CE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D4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 (-0.10, 0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61A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E1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4 (-0.46, -0.2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91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7A9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 (-0.03, 0.2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FA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E1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9 (-0.41, -0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1A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A8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45 (-0.58, -0.31)</w:t>
            </w:r>
          </w:p>
        </w:tc>
      </w:tr>
      <w:tr w:rsidR="005838FF" w:rsidRPr="00F5137F" w14:paraId="1509E4ED" w14:textId="77777777" w:rsidTr="008354AC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8DD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62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0 (-0.42, -0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C5B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1A3B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 (-0.09, 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22F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69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8 (-0.50, -0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54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5B27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 (0.01, 0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76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F942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4 (-0.46, -0.2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95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FFB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54 (-0.67, -0.41)</w:t>
            </w:r>
          </w:p>
        </w:tc>
      </w:tr>
      <w:tr w:rsidR="005838FF" w:rsidRPr="00F5137F" w14:paraId="5BB29709" w14:textId="77777777" w:rsidTr="008354AC">
        <w:trPr>
          <w:trHeight w:val="315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0B93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D814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1 (-0.43, -0.1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62A4B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4D7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 (-0.04, 0.2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5E6B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A019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43 (-0.56, -0.3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99C0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3D35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5 (0.04, 0.27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E7A8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E3DC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45 (-0.57, -0.33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41DF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BE6A" w14:textId="77777777" w:rsidR="005838FF" w:rsidRPr="00F5137F" w:rsidRDefault="005838FF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64 (-0.77, -0.50)</w:t>
            </w:r>
          </w:p>
        </w:tc>
      </w:tr>
    </w:tbl>
    <w:p w14:paraId="6D592CC0" w14:textId="77777777" w:rsidR="005838FF" w:rsidRPr="00F5137F" w:rsidRDefault="005838FF" w:rsidP="00583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High blood pressure was defined as being diagnosed by a doctor (verbal interview), and/or taking blood pressure lowering medication</w:t>
      </w:r>
    </w:p>
    <w:p w14:paraId="1116C4F4" w14:textId="77777777" w:rsidR="005838FF" w:rsidRPr="00F5137F" w:rsidRDefault="005838FF" w:rsidP="005838FF">
      <w:pPr>
        <w:rPr>
          <w:rFonts w:ascii="Times New Roman" w:hAnsi="Times New Roman" w:cs="Times New Roman"/>
        </w:rPr>
      </w:pPr>
    </w:p>
    <w:p w14:paraId="318E7A37" w14:textId="77777777" w:rsidR="005838FF" w:rsidRPr="00F5137F" w:rsidRDefault="005838FF" w:rsidP="005838FF">
      <w:pPr>
        <w:rPr>
          <w:rFonts w:ascii="Times New Roman" w:hAnsi="Times New Roman" w:cs="Times New Roman"/>
        </w:rPr>
      </w:pPr>
    </w:p>
    <w:p w14:paraId="33FB5E07" w14:textId="6E4343CE" w:rsidR="00F5137F" w:rsidRPr="00F5137F" w:rsidRDefault="00F5137F" w:rsidP="006D44DA">
      <w:pPr>
        <w:rPr>
          <w:rFonts w:ascii="Times New Roman" w:hAnsi="Times New Roman" w:cs="Times New Roman"/>
        </w:rPr>
        <w:sectPr w:rsidR="00F5137F" w:rsidRPr="00F5137F" w:rsidSect="00493A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Y="1466"/>
        <w:tblW w:w="9356" w:type="dxa"/>
        <w:tblLook w:val="04A0" w:firstRow="1" w:lastRow="0" w:firstColumn="1" w:lastColumn="0" w:noHBand="0" w:noVBand="1"/>
      </w:tblPr>
      <w:tblGrid>
        <w:gridCol w:w="4111"/>
        <w:gridCol w:w="4253"/>
        <w:gridCol w:w="992"/>
      </w:tblGrid>
      <w:tr w:rsidR="00F5137F" w:rsidRPr="00F5137F" w14:paraId="51264532" w14:textId="77777777" w:rsidTr="00F5137F">
        <w:trPr>
          <w:trHeight w:val="7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903" w14:textId="4035804E" w:rsidR="00F5137F" w:rsidRPr="000F3044" w:rsidRDefault="00F5137F" w:rsidP="000F3044">
            <w:pPr>
              <w:pStyle w:val="Heading2"/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16" w:name="_Toc148100251"/>
            <w:r w:rsidRPr="000F3044">
              <w:rPr>
                <w:rFonts w:ascii="Times New Roman" w:eastAsia="Times New Roman" w:hAnsi="Times New Roman" w:cs="Times New Roman"/>
                <w:b/>
                <w:lang w:eastAsia="en-GB"/>
              </w:rPr>
              <w:lastRenderedPageBreak/>
              <w:t>T</w:t>
            </w:r>
            <w:r w:rsidR="0090256C" w:rsidRPr="000F3044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able </w:t>
            </w:r>
            <w:r w:rsidR="00E70DCE">
              <w:rPr>
                <w:rFonts w:ascii="Times New Roman" w:eastAsia="Times New Roman" w:hAnsi="Times New Roman" w:cs="Times New Roman"/>
                <w:b/>
                <w:lang w:eastAsia="en-GB"/>
              </w:rPr>
              <w:t>S</w:t>
            </w:r>
            <w:r w:rsidR="0090256C" w:rsidRPr="000F3044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  <w:r w:rsidR="003C15DE">
              <w:rPr>
                <w:rFonts w:ascii="Times New Roman" w:eastAsia="Times New Roman" w:hAnsi="Times New Roman" w:cs="Times New Roman"/>
                <w:b/>
                <w:lang w:eastAsia="en-GB"/>
              </w:rPr>
              <w:t>3</w:t>
            </w:r>
            <w:r w:rsidR="00E70DCE">
              <w:rPr>
                <w:rFonts w:ascii="Times New Roman" w:eastAsia="Times New Roman" w:hAnsi="Times New Roman" w:cs="Times New Roman"/>
                <w:b/>
                <w:lang w:eastAsia="en-GB"/>
              </w:rPr>
              <w:t>.</w:t>
            </w:r>
            <w:r w:rsidRPr="000F3044">
              <w:rPr>
                <w:rFonts w:ascii="Times New Roman" w:eastAsia="Times New Roman" w:hAnsi="Times New Roman" w:cs="Times New Roman"/>
                <w:lang w:eastAsia="en-GB"/>
              </w:rPr>
              <w:t xml:space="preserve"> Analyses restricted to participants who answered a minimum of 2 WebQs, taken at any point. (N=81,801)</w:t>
            </w:r>
            <w:bookmarkEnd w:id="16"/>
          </w:p>
        </w:tc>
      </w:tr>
      <w:tr w:rsidR="00F5137F" w:rsidRPr="00F5137F" w14:paraId="191A5A7D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765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Nutrient (% of total energy by quintile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D3E0" w14:textId="02E956F3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 xml:space="preserve">OR </w:t>
            </w:r>
            <w:r w:rsidRPr="00554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of HSI</w:t>
            </w:r>
            <w:r w:rsidR="00554D1D" w:rsidRPr="00554D1D">
              <w:rPr>
                <w:rFonts w:ascii="Calibri" w:hAnsi="Calibri" w:cs="Calibri"/>
                <w:b/>
                <w:bCs/>
                <w:szCs w:val="24"/>
              </w:rPr>
              <w:t>≥</w:t>
            </w:r>
            <w:r w:rsidRPr="00554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244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p value</w:t>
            </w:r>
          </w:p>
        </w:tc>
      </w:tr>
      <w:tr w:rsidR="00F5137F" w:rsidRPr="00F5137F" w14:paraId="7672325F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4B6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Total carbohydrat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0F8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E87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 </w:t>
            </w:r>
          </w:p>
        </w:tc>
      </w:tr>
      <w:tr w:rsidR="00F5137F" w:rsidRPr="00F5137F" w14:paraId="336B33E3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4D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45-49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F8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88 (0.84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609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010BB0A7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34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-52.9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68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9 (0.75-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211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44820D1E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9E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56.9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C3F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7 (0.73-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D6E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44CD63FA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0EA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84.1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76A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1 (0.67-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0DC0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607E4310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6D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Free Sugar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5C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D5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5137F" w:rsidRPr="00F5137F" w14:paraId="029654AA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969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7.5-10.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767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91 (0.87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71A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14A7DD7B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6AB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-12.3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EB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86 (0.82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567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3C723973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8217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15.4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6DF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85 (0.81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879B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024F513E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B916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60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3F55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89 (0.85-0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7E84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151FF6A9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F5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Non-free sugar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92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A48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5137F" w:rsidRPr="00F5137F" w14:paraId="39895E39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718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8.8-11.5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AD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9 (0.75-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A7D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4AB06CB4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F1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-14.2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6A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7 (0.74-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EC20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062BD313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08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17.9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F9E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5 (0.71-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1969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1A010141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322E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62.9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E3F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3 (0.69-0.7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E2C9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0334DA40" w14:textId="77777777" w:rsidTr="00F5137F">
        <w:trPr>
          <w:trHeight w:val="30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1F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Starch from refined gr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934E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</w:p>
        </w:tc>
      </w:tr>
      <w:tr w:rsidR="00F5137F" w:rsidRPr="00F5137F" w14:paraId="16E758E6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849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6.4-9.8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FA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1.01 (0.96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5270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09</w:t>
            </w:r>
          </w:p>
        </w:tc>
      </w:tr>
      <w:tr w:rsidR="00F5137F" w:rsidRPr="00F5137F" w14:paraId="23B1CF63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A9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13.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E84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1.05 (1.00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D1C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50</w:t>
            </w:r>
          </w:p>
        </w:tc>
      </w:tr>
      <w:tr w:rsidR="00F5137F" w:rsidRPr="00F5137F" w14:paraId="4E977CFA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85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17.1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C9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1.11 (1.06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E13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782B4EE1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670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50.3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3F39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1.23 (1.17-1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277A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53F6D9EF" w14:textId="77777777" w:rsidTr="00F5137F">
        <w:trPr>
          <w:trHeight w:val="30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C9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Starch from whole gr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A9F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</w:p>
        </w:tc>
      </w:tr>
      <w:tr w:rsidR="00F5137F" w:rsidRPr="00F5137F" w14:paraId="3E9BF4E8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F8C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1.7-3.9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30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90 (0.86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C2B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57EA5DAF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8B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-6.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58D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7 (0.74-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097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216D59BF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417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8.7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75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67 (0.64-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938D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575E2B9E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BFD6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51.4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7192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57 (0.54-0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DF8F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4D48AA1C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EDA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  <w:t>Fib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54F6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D3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5137F" w:rsidRPr="00F5137F" w14:paraId="5208E183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10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2 (13-16g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597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85 (0.81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001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20ED8B64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EB0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3 (-19g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F673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73 (0.69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4B74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1F28F06E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48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4 (-22g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0102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65 (0.62-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6E8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78B503F4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6F8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Q5 (-85g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B4C1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55 (0.52-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0D7A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  <w:r w:rsidRPr="00F5137F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0.000</w:t>
            </w:r>
          </w:p>
        </w:tc>
      </w:tr>
      <w:tr w:rsidR="00F5137F" w:rsidRPr="00F5137F" w14:paraId="0E000805" w14:textId="77777777" w:rsidTr="00F5137F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9FD73" w14:textId="6F9D8E18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CF446" w14:textId="77777777" w:rsidR="00F5137F" w:rsidRPr="00F5137F" w:rsidRDefault="00F5137F" w:rsidP="00F5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416EB" w14:textId="77777777" w:rsidR="00F5137F" w:rsidRPr="00F5137F" w:rsidRDefault="00F5137F" w:rsidP="00F5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</w:pPr>
          </w:p>
        </w:tc>
      </w:tr>
    </w:tbl>
    <w:p w14:paraId="1A57C22E" w14:textId="77777777" w:rsidR="00F5137F" w:rsidRPr="00F5137F" w:rsidRDefault="00F5137F" w:rsidP="00493AE9">
      <w:pPr>
        <w:rPr>
          <w:rFonts w:ascii="Times New Roman" w:hAnsi="Times New Roman" w:cs="Times New Roman"/>
        </w:rPr>
        <w:sectPr w:rsidR="00F5137F" w:rsidRPr="00F5137F" w:rsidSect="00F513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867"/>
        <w:tblW w:w="16425" w:type="dxa"/>
        <w:tblLook w:val="04A0" w:firstRow="1" w:lastRow="0" w:firstColumn="1" w:lastColumn="0" w:noHBand="0" w:noVBand="1"/>
      </w:tblPr>
      <w:tblGrid>
        <w:gridCol w:w="761"/>
        <w:gridCol w:w="412"/>
        <w:gridCol w:w="2560"/>
        <w:gridCol w:w="2506"/>
        <w:gridCol w:w="2560"/>
        <w:gridCol w:w="2506"/>
        <w:gridCol w:w="2560"/>
        <w:gridCol w:w="2560"/>
      </w:tblGrid>
      <w:tr w:rsidR="00EA6490" w:rsidRPr="009862A2" w14:paraId="626BD53A" w14:textId="77777777" w:rsidTr="008354AC">
        <w:trPr>
          <w:trHeight w:val="416"/>
        </w:trPr>
        <w:tc>
          <w:tcPr>
            <w:tcW w:w="164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8665E" w14:textId="550D280B" w:rsidR="00EA6490" w:rsidRPr="00FB25CB" w:rsidRDefault="00EA6490" w:rsidP="00FB25CB">
            <w:pPr>
              <w:pStyle w:val="Heading2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bookmarkStart w:id="17" w:name="_Toc148100252"/>
            <w:r w:rsidRPr="00FB25C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 xml:space="preserve">Table </w:t>
            </w:r>
            <w:r w:rsidR="00E70DC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</w:t>
            </w:r>
            <w:r w:rsidR="0057426C" w:rsidRPr="00FB25C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1</w:t>
            </w:r>
            <w:r w:rsidR="003C15DE" w:rsidRPr="00FB25C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4</w:t>
            </w:r>
            <w:r w:rsidR="00E70DC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.</w:t>
            </w:r>
            <w:r w:rsidR="0057426C" w:rsidRPr="00FB25C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</w:t>
            </w:r>
            <w:r w:rsidRPr="00FB25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sociations between individual components of the Hepatic Steatosis Index and types and sources of dietary carbohydrates, by quintiles of intake.</w:t>
            </w:r>
            <w:bookmarkEnd w:id="17"/>
          </w:p>
        </w:tc>
      </w:tr>
      <w:tr w:rsidR="00EA6490" w:rsidRPr="009862A2" w14:paraId="65340E96" w14:textId="77777777" w:rsidTr="008354AC">
        <w:trPr>
          <w:trHeight w:val="416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EAEF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BCFF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6B3C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Total carbohyd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CC84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Free sug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B71F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Non-free sug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11EE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Starch from refined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9FFE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Starch from whole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A685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b/>
                <w:sz w:val="16"/>
                <w:lang w:eastAsia="en-GB"/>
              </w:rPr>
              <w:t>Fibre</w:t>
            </w:r>
          </w:p>
        </w:tc>
      </w:tr>
      <w:tr w:rsidR="00EA6490" w:rsidRPr="009862A2" w14:paraId="59B53A30" w14:textId="77777777" w:rsidTr="008354AC">
        <w:trPr>
          <w:trHeight w:val="358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07B45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Enzyme ratio</w:t>
            </w:r>
            <w:r w:rsidRPr="009862A2"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35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5E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16 (-0.028,-0.00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516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04 (-0.015,0.008, p value=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27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49 (-0.060,-0.037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28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06 (-0.017,0.005, p value=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1D75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20 (-0.032,-0.009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C9FF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24 (-0.035,-0.013, p value=0.00)</w:t>
            </w:r>
          </w:p>
        </w:tc>
      </w:tr>
      <w:tr w:rsidR="00EA6490" w:rsidRPr="009862A2" w14:paraId="3580CAE7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63BB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9F5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43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23 (-0.034,-0.012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786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08 (-0.004,0.019, p value=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65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57 (-0.069,-0.046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9A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03 (-0.008,0.015, p value=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318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27 (-0.038,-0.01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361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39 (-0.051,-0.028, p value=0.00)</w:t>
            </w:r>
          </w:p>
        </w:tc>
      </w:tr>
      <w:tr w:rsidR="00EA6490" w:rsidRPr="009862A2" w14:paraId="024AA9D3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4D18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76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03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41 (-0.052,-0.030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616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12 (0.001,0.024, p value=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97F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81 (-0.093,-0.070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5E6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22 (0.011,0.033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5B3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43 (-0.055,-0.032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AC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43 (-0.054,-0.031, p value=0.00)</w:t>
            </w:r>
          </w:p>
        </w:tc>
      </w:tr>
      <w:tr w:rsidR="00EA6490" w:rsidRPr="009862A2" w14:paraId="401EA60E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1BBE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366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42C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51 (-0.063,-0.040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C08C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28 (0.016,0.039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7A7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113 (-0.124,-0.102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E60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36 (0.025,0.047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79B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57 (-0.068,-0.04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BC18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049 (-0.061,-0.038, p value=0.00)</w:t>
            </w:r>
          </w:p>
        </w:tc>
      </w:tr>
      <w:tr w:rsidR="00EA6490" w:rsidRPr="009862A2" w14:paraId="2178DC55" w14:textId="77777777" w:rsidTr="008354AC">
        <w:trPr>
          <w:trHeight w:val="358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54FE8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BE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A3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3 (-0.5,-0.1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09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2 (-0.4,0.0, p value=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0A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7 (-0.9,-0.6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C0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0 (-0.2,0.2, p value=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D38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3 (-0.4,-0.1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9A6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3 (-0.5,-0.1, p value=0.00)</w:t>
            </w:r>
          </w:p>
        </w:tc>
      </w:tr>
      <w:tr w:rsidR="00EA6490" w:rsidRPr="009862A2" w14:paraId="678D057D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9795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EAE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30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4 (-0.6,-0.2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FD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2 (-0.4,0.0, p value=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5CC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7 (-0.9,-0.6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E0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3 (0.1,0.4, p value=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8E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7 (-0.8,-0.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F1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8 (-1.0,-0.6, p value=0.00)</w:t>
            </w:r>
          </w:p>
        </w:tc>
      </w:tr>
      <w:tr w:rsidR="00EA6490" w:rsidRPr="009862A2" w14:paraId="2A6E4722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70F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846E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B7C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5 (-0.7,-0.3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7D8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1 (-0.3,0.1, p value=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D6C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1 (-1.3,-0.9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DDC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3 (0.1,0.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47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0 (-1.2,-0.8, p value=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8DC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1 (-1.2,-0.9, p value=0.00)</w:t>
            </w:r>
          </w:p>
        </w:tc>
      </w:tr>
      <w:tr w:rsidR="00EA6490" w:rsidRPr="009862A2" w14:paraId="5843810C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BBCE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52F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9DC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0.5 (-0.7,-0.3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F4C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3 (0.1,0.5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1D3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1 (-1.3,-0.9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0BBE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 (0.6,1.0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516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4 (-1.6,-1.2, p value=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1DBC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-1.3 (-1.4,-1.1, p value=0.00)</w:t>
            </w:r>
          </w:p>
        </w:tc>
      </w:tr>
      <w:tr w:rsidR="00EA6490" w:rsidRPr="009862A2" w14:paraId="7B4064AB" w14:textId="77777777" w:rsidTr="008354AC">
        <w:trPr>
          <w:trHeight w:val="717"/>
        </w:trPr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BA9BB4" w14:textId="77777777" w:rsidR="00EA6490" w:rsidRPr="00F31158" w:rsidRDefault="00EA6490" w:rsidP="00835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Sex</w:t>
            </w:r>
            <w:r w:rsidRPr="009862A2"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02E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92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99 (0.91,1.074, p value=0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5E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19 (1.09,1.303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20FE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65 (0.60,0.705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1E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91 (0.83,0.986, p value=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5F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9 (0.82,0.973, p value=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BF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96 (0.88,1.049, p value=0.380)</w:t>
            </w:r>
          </w:p>
        </w:tc>
      </w:tr>
      <w:tr w:rsidR="00EA6490" w:rsidRPr="009862A2" w14:paraId="5F2EECE4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2FF2F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31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34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5 (0.79,0.929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67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53 (1.40,1.666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1D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49 (0.45,0.536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B18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98 (0.90,1.071, p value=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E12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7 (0.80,0.951, p value=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2707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11 (1.02,1.206, p value=0.019)</w:t>
            </w:r>
          </w:p>
        </w:tc>
      </w:tr>
      <w:tr w:rsidR="00EA6490" w:rsidRPr="009862A2" w14:paraId="466648E9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2CD42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C10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FC5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4 (0.77,0.915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915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63 (1.50,1.781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D2B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35 (0.32,0.385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397D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07 (0.98,1.162, p value=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31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6 (0.79,0.936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2E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18 (1.09,1.288, p value=0.000)</w:t>
            </w:r>
          </w:p>
        </w:tc>
      </w:tr>
      <w:tr w:rsidR="00EA6490" w:rsidRPr="009862A2" w14:paraId="30BAA1A9" w14:textId="77777777" w:rsidTr="008354AC">
        <w:trPr>
          <w:trHeight w:val="358"/>
        </w:trPr>
        <w:tc>
          <w:tcPr>
            <w:tcW w:w="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7E032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B7EE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F02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80 (0.74,0.872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58C4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2.09 (1.92,2.278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84B6A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.23 (0.21,0.255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173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19 (1.09,1.293, p value=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A6F9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06 (0.98,1.153, p value=0.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59F3" w14:textId="77777777" w:rsidR="00EA6490" w:rsidRPr="00F31158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31158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.61 (1.48,1.755, p value=0.000)</w:t>
            </w:r>
          </w:p>
        </w:tc>
      </w:tr>
      <w:tr w:rsidR="00EA6490" w:rsidRPr="009862A2" w14:paraId="2527604E" w14:textId="77777777" w:rsidTr="008354AC">
        <w:trPr>
          <w:trHeight w:val="358"/>
        </w:trPr>
        <w:tc>
          <w:tcPr>
            <w:tcW w:w="16425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896D5" w14:textId="77777777" w:rsidR="00EA6490" w:rsidRPr="009862A2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  <w:t>1,2</w:t>
            </w:r>
            <w:r w:rsidRPr="009862A2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Results from crude linear regression models</w:t>
            </w:r>
          </w:p>
          <w:p w14:paraId="4A1F12F7" w14:textId="77777777" w:rsidR="00EA6490" w:rsidRPr="009862A2" w:rsidRDefault="00EA6490" w:rsidP="008354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9862A2">
              <w:rPr>
                <w:rFonts w:ascii="Times New Roman" w:eastAsia="Times New Roman" w:hAnsi="Times New Roman" w:cs="Times New Roman"/>
                <w:sz w:val="16"/>
                <w:vertAlign w:val="superscript"/>
                <w:lang w:eastAsia="en-GB"/>
              </w:rPr>
              <w:t>3</w:t>
            </w:r>
            <w:r w:rsidRPr="009862A2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Results from crude logistic regression models (OR of being male, 95%CI)</w:t>
            </w:r>
          </w:p>
        </w:tc>
      </w:tr>
    </w:tbl>
    <w:p w14:paraId="43211203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7374B250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4532C87B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25A3AB9F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5B8F9F0C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4090A21F" w14:textId="77777777" w:rsidR="00EA6490" w:rsidRDefault="00EA6490" w:rsidP="00554D1D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</w:p>
    <w:p w14:paraId="269441C9" w14:textId="5327FFE4" w:rsidR="00554D1D" w:rsidRPr="00F5137F" w:rsidRDefault="00554D1D" w:rsidP="00554D1D">
      <w:pPr>
        <w:rPr>
          <w:rFonts w:ascii="Times New Roman" w:hAnsi="Times New Roman" w:cs="Times New Roman"/>
        </w:rPr>
      </w:pPr>
      <w:r w:rsidRPr="00F5137F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 wp14:anchorId="44F6C5F7" wp14:editId="47969911">
            <wp:extent cx="7322867" cy="1009650"/>
            <wp:effectExtent l="0" t="0" r="0" b="0"/>
            <wp:docPr id="788254156" name="Picture 78825415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2" b="11941"/>
                    <a:stretch/>
                  </pic:blipFill>
                  <pic:spPr bwMode="auto">
                    <a:xfrm>
                      <a:off x="0" y="0"/>
                      <a:ext cx="7441569" cy="102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3AF0B" w14:textId="35E01E7C" w:rsidR="00AD4AFC" w:rsidRDefault="00554D1D" w:rsidP="00AD4AFC">
      <w:pPr>
        <w:rPr>
          <w:rStyle w:val="Heading2Char"/>
          <w:rFonts w:ascii="Times New Roman" w:hAnsi="Times New Roman" w:cs="Times New Roman"/>
        </w:rPr>
      </w:pPr>
      <w:bookmarkStart w:id="18" w:name="_Toc148100253"/>
      <w:r w:rsidRPr="00F5137F">
        <w:rPr>
          <w:rStyle w:val="Heading2Char"/>
          <w:rFonts w:ascii="Times New Roman" w:hAnsi="Times New Roman" w:cs="Times New Roman"/>
          <w:b/>
          <w:bCs/>
        </w:rPr>
        <w:t xml:space="preserve">Figure </w:t>
      </w:r>
      <w:r w:rsidR="00E70DCE">
        <w:rPr>
          <w:rStyle w:val="Heading2Char"/>
          <w:rFonts w:ascii="Times New Roman" w:hAnsi="Times New Roman" w:cs="Times New Roman"/>
          <w:b/>
          <w:bCs/>
        </w:rPr>
        <w:t>S</w:t>
      </w:r>
      <w:r w:rsidR="00AD4AFC">
        <w:rPr>
          <w:rStyle w:val="Heading2Char"/>
          <w:rFonts w:ascii="Times New Roman" w:hAnsi="Times New Roman" w:cs="Times New Roman"/>
          <w:b/>
          <w:bCs/>
        </w:rPr>
        <w:t>1</w:t>
      </w:r>
      <w:r w:rsidRPr="00F5137F">
        <w:rPr>
          <w:rStyle w:val="Heading2Char"/>
          <w:rFonts w:ascii="Times New Roman" w:hAnsi="Times New Roman" w:cs="Times New Roman"/>
        </w:rPr>
        <w:t xml:space="preserve">. Timeline of UK Biobank data collection relevant to this study’s exposures and outcomes. </w:t>
      </w:r>
      <w:r w:rsidR="00ED45EE">
        <w:rPr>
          <w:rStyle w:val="Heading2Char"/>
          <w:rFonts w:ascii="Times New Roman" w:hAnsi="Times New Roman" w:cs="Times New Roman"/>
        </w:rPr>
        <w:t xml:space="preserve">Mean time between last WebQ and liver MRI was </w:t>
      </w:r>
      <w:r w:rsidR="00AF2872">
        <w:rPr>
          <w:rStyle w:val="Heading2Char"/>
          <w:rFonts w:ascii="Times New Roman" w:hAnsi="Times New Roman" w:cs="Times New Roman"/>
        </w:rPr>
        <w:t>6 years and 3 month</w:t>
      </w:r>
      <w:r w:rsidR="00EA6490">
        <w:rPr>
          <w:rStyle w:val="Heading2Char"/>
          <w:rFonts w:ascii="Times New Roman" w:hAnsi="Times New Roman" w:cs="Times New Roman"/>
        </w:rPr>
        <w:t>s.</w:t>
      </w:r>
      <w:bookmarkEnd w:id="18"/>
    </w:p>
    <w:p w14:paraId="21A7C018" w14:textId="77777777" w:rsidR="00C5649D" w:rsidRDefault="00C5649D" w:rsidP="00AD4AFC">
      <w:pPr>
        <w:rPr>
          <w:rStyle w:val="Heading2Char"/>
          <w:rFonts w:ascii="Times New Roman" w:hAnsi="Times New Roman" w:cs="Times New Roman"/>
        </w:rPr>
      </w:pPr>
    </w:p>
    <w:p w14:paraId="1FF42029" w14:textId="77777777" w:rsidR="00C5649D" w:rsidRPr="00F5137F" w:rsidRDefault="00C5649D" w:rsidP="00C5649D">
      <w:pPr>
        <w:rPr>
          <w:rStyle w:val="Heading2Char"/>
          <w:rFonts w:ascii="Times New Roman" w:hAnsi="Times New Roman" w:cs="Times New Roman"/>
        </w:rPr>
      </w:pPr>
      <w:r w:rsidRPr="000F3044">
        <w:rPr>
          <w:noProof/>
          <w:lang w:eastAsia="en-GB"/>
        </w:rPr>
        <w:drawing>
          <wp:inline distT="0" distB="0" distL="0" distR="0" wp14:anchorId="748C29EA" wp14:editId="0A63F320">
            <wp:extent cx="5760720" cy="3017520"/>
            <wp:effectExtent l="0" t="0" r="0" b="0"/>
            <wp:docPr id="151920017" name="Picture 151920017" descr="A diagram of a carbohydr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20017" name="Picture 151920017" descr="A diagram of a carbohydra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29B49" w14:textId="22FA1FA0" w:rsidR="00C5649D" w:rsidRPr="00F5137F" w:rsidRDefault="00C5649D" w:rsidP="00C5649D">
      <w:pPr>
        <w:pStyle w:val="Heading2"/>
        <w:rPr>
          <w:rStyle w:val="Heading2Char"/>
          <w:rFonts w:ascii="Times New Roman" w:hAnsi="Times New Roman" w:cs="Times New Roman"/>
        </w:rPr>
      </w:pPr>
      <w:bookmarkStart w:id="19" w:name="_Toc148100254"/>
      <w:r>
        <w:rPr>
          <w:rStyle w:val="Heading2Char"/>
          <w:rFonts w:ascii="Times New Roman" w:hAnsi="Times New Roman" w:cs="Times New Roman"/>
          <w:b/>
          <w:bCs/>
        </w:rPr>
        <w:t xml:space="preserve">Figure </w:t>
      </w:r>
      <w:r w:rsidR="00E70DCE">
        <w:rPr>
          <w:rStyle w:val="Heading2Char"/>
          <w:rFonts w:ascii="Times New Roman" w:hAnsi="Times New Roman" w:cs="Times New Roman"/>
          <w:b/>
          <w:bCs/>
        </w:rPr>
        <w:t>S</w:t>
      </w:r>
      <w:r>
        <w:rPr>
          <w:rStyle w:val="Heading2Char"/>
          <w:rFonts w:ascii="Times New Roman" w:hAnsi="Times New Roman" w:cs="Times New Roman"/>
          <w:b/>
          <w:bCs/>
        </w:rPr>
        <w:t>2</w:t>
      </w:r>
      <w:r w:rsidRPr="00F5137F">
        <w:rPr>
          <w:rStyle w:val="Heading2Char"/>
          <w:rFonts w:ascii="Times New Roman" w:hAnsi="Times New Roman" w:cs="Times New Roman"/>
        </w:rPr>
        <w:t xml:space="preserve">. </w:t>
      </w:r>
      <w:r>
        <w:rPr>
          <w:rStyle w:val="Heading2Char"/>
          <w:rFonts w:ascii="Times New Roman" w:hAnsi="Times New Roman" w:cs="Times New Roman"/>
        </w:rPr>
        <w:t>Types and sources of dietary carbohydrates used as exposures for this study</w:t>
      </w:r>
      <w:bookmarkEnd w:id="19"/>
    </w:p>
    <w:p w14:paraId="39B0C6B1" w14:textId="587EACC9" w:rsidR="00AD4AFC" w:rsidRDefault="00AD4AFC" w:rsidP="00AD4AFC">
      <w:pPr>
        <w:rPr>
          <w:rStyle w:val="Heading2Char"/>
          <w:rFonts w:ascii="Times New Roman" w:hAnsi="Times New Roman" w:cs="Times New Roman"/>
        </w:rPr>
      </w:pPr>
    </w:p>
    <w:p w14:paraId="0023983B" w14:textId="77777777" w:rsidR="00F37344" w:rsidRDefault="00F37344" w:rsidP="00AD4AFC">
      <w:pPr>
        <w:rPr>
          <w:rStyle w:val="Heading2Char"/>
          <w:rFonts w:ascii="Times New Roman" w:hAnsi="Times New Roman" w:cs="Times New Roman"/>
        </w:rPr>
      </w:pPr>
    </w:p>
    <w:p w14:paraId="284E5826" w14:textId="77777777" w:rsidR="0057426C" w:rsidRDefault="0057426C" w:rsidP="00AD4AFC">
      <w:pPr>
        <w:rPr>
          <w:rStyle w:val="Heading2Char"/>
          <w:rFonts w:ascii="Times New Roman" w:hAnsi="Times New Roman" w:cs="Times New Roman"/>
        </w:rPr>
        <w:sectPr w:rsidR="0057426C" w:rsidSect="00EA64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4C1B97" w14:textId="15E77AE2" w:rsidR="00AD4AFC" w:rsidRDefault="0057426C" w:rsidP="00AD4AFC">
      <w:pPr>
        <w:rPr>
          <w:rStyle w:val="Heading2Char"/>
          <w:rFonts w:ascii="Times New Roman" w:hAnsi="Times New Roman" w:cs="Times New Roman"/>
        </w:rPr>
      </w:pPr>
      <w:r w:rsidRPr="00F5137F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8752" behindDoc="0" locked="0" layoutInCell="1" allowOverlap="1" wp14:anchorId="07DF1D04" wp14:editId="6D9D0B70">
            <wp:simplePos x="0" y="0"/>
            <wp:positionH relativeFrom="column">
              <wp:posOffset>76200</wp:posOffset>
            </wp:positionH>
            <wp:positionV relativeFrom="paragraph">
              <wp:posOffset>0</wp:posOffset>
            </wp:positionV>
            <wp:extent cx="4617720" cy="5332095"/>
            <wp:effectExtent l="0" t="0" r="0" b="1905"/>
            <wp:wrapThrough wrapText="bothSides">
              <wp:wrapPolygon edited="0">
                <wp:start x="0" y="0"/>
                <wp:lineTo x="0" y="21531"/>
                <wp:lineTo x="21475" y="21531"/>
                <wp:lineTo x="21475" y="0"/>
                <wp:lineTo x="0" y="0"/>
              </wp:wrapPolygon>
            </wp:wrapThrough>
            <wp:docPr id="1143225197" name="Picture 114322519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223972" name="Picture 1" descr="A screenshot of a computer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617720" cy="5332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3D3220" w14:textId="04D6C342" w:rsidR="00554D1D" w:rsidRPr="00F5137F" w:rsidRDefault="00554D1D" w:rsidP="00554D1D">
      <w:pPr>
        <w:rPr>
          <w:rStyle w:val="Heading2Char"/>
          <w:rFonts w:ascii="Times New Roman" w:hAnsi="Times New Roman" w:cs="Times New Roman"/>
        </w:rPr>
      </w:pPr>
    </w:p>
    <w:p w14:paraId="77063ACC" w14:textId="4B845307" w:rsidR="00554D1D" w:rsidRPr="00F5137F" w:rsidRDefault="00554D1D" w:rsidP="00554D1D">
      <w:pPr>
        <w:rPr>
          <w:rStyle w:val="Heading2Char"/>
          <w:rFonts w:ascii="Times New Roman" w:hAnsi="Times New Roman" w:cs="Times New Roman"/>
        </w:rPr>
      </w:pPr>
    </w:p>
    <w:p w14:paraId="450A9C85" w14:textId="2E192685" w:rsidR="00554D1D" w:rsidRDefault="00554D1D" w:rsidP="00554D1D">
      <w:pPr>
        <w:rPr>
          <w:rStyle w:val="Heading2Char"/>
          <w:rFonts w:ascii="Times New Roman" w:hAnsi="Times New Roman" w:cs="Times New Roman"/>
        </w:rPr>
      </w:pPr>
    </w:p>
    <w:p w14:paraId="5C20A2E9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008D9857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27CC08B0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218DBCE7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4280B0B1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5680EA71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12537458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57337427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3B5E6D95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56D9630A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1EA128FD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63CDDFBB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498C27C0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7916447D" w14:textId="77777777" w:rsidR="0057426C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683401C4" w14:textId="77777777" w:rsidR="0057426C" w:rsidRPr="00F5137F" w:rsidRDefault="0057426C" w:rsidP="00554D1D">
      <w:pPr>
        <w:rPr>
          <w:rStyle w:val="Heading2Char"/>
          <w:rFonts w:ascii="Times New Roman" w:hAnsi="Times New Roman" w:cs="Times New Roman"/>
        </w:rPr>
      </w:pPr>
    </w:p>
    <w:p w14:paraId="60987FF8" w14:textId="1C0FCCC5" w:rsidR="0057426C" w:rsidRPr="0057426C" w:rsidRDefault="0057426C" w:rsidP="00554D1D">
      <w:pPr>
        <w:rPr>
          <w:rStyle w:val="Heading2Char"/>
          <w:rFonts w:ascii="Times New Roman" w:eastAsia="Times New Roman Uni" w:hAnsi="Times New Roman" w:cs="Times New Roman"/>
          <w:sz w:val="22"/>
          <w:szCs w:val="22"/>
        </w:rPr>
        <w:sectPr w:rsidR="0057426C" w:rsidRPr="0057426C" w:rsidSect="0057426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20" w:name="_Hlk148103635"/>
      <w:r w:rsidRPr="00F5137F">
        <w:rPr>
          <w:rStyle w:val="normaltextrun"/>
          <w:rFonts w:ascii="Times New Roman" w:eastAsia="Times New Roman Uni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Figure </w:t>
      </w:r>
      <w:r w:rsidR="00E70DCE">
        <w:rPr>
          <w:rStyle w:val="normaltextrun"/>
          <w:rFonts w:ascii="Times New Roman" w:eastAsia="Times New Roman Uni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</w:t>
      </w:r>
      <w:r>
        <w:rPr>
          <w:rStyle w:val="normaltextrun"/>
          <w:rFonts w:ascii="Times New Roman" w:eastAsia="Times New Roman Uni" w:hAnsi="Times New Roman" w:cs="Times New Roman"/>
          <w:b/>
          <w:bCs/>
          <w:color w:val="000000"/>
          <w:sz w:val="20"/>
          <w:szCs w:val="20"/>
          <w:shd w:val="clear" w:color="auto" w:fill="FFFFFF"/>
        </w:rPr>
        <w:t>3</w:t>
      </w:r>
      <w:r w:rsidRPr="00F5137F">
        <w:rPr>
          <w:rStyle w:val="normaltextrun"/>
          <w:rFonts w:ascii="Times New Roman" w:eastAsia="Times New Roman Uni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F5137F">
        <w:rPr>
          <w:rStyle w:val="normaltextrun"/>
          <w:rFonts w:ascii="Times New Roman" w:eastAsia="Times New Roman Uni" w:hAnsi="Times New Roman" w:cs="Times New Roman"/>
          <w:color w:val="000000"/>
          <w:sz w:val="20"/>
          <w:szCs w:val="20"/>
          <w:shd w:val="clear" w:color="auto" w:fill="FFFFFF"/>
        </w:rPr>
        <w:t xml:space="preserve"> Flowchart of UK Biobank showing exclusion of participants included in the cross-sectional and prospective samples</w:t>
      </w:r>
    </w:p>
    <w:bookmarkEnd w:id="20"/>
    <w:p w14:paraId="79669645" w14:textId="13BED0AA" w:rsidR="0016521C" w:rsidRPr="00F5137F" w:rsidRDefault="0016521C" w:rsidP="006333F9">
      <w:pPr>
        <w:rPr>
          <w:rFonts w:ascii="Times New Roman" w:hAnsi="Times New Roman" w:cs="Times New Roman"/>
        </w:rPr>
      </w:pPr>
    </w:p>
    <w:sectPr w:rsidR="0016521C" w:rsidRPr="00F5137F" w:rsidSect="00EA64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04834" w14:textId="77777777" w:rsidR="00CC6565" w:rsidRDefault="00CC6565" w:rsidP="00156335">
      <w:pPr>
        <w:spacing w:after="0" w:line="240" w:lineRule="auto"/>
      </w:pPr>
      <w:r>
        <w:separator/>
      </w:r>
    </w:p>
    <w:p w14:paraId="0AAEAD90" w14:textId="77777777" w:rsidR="00CC6565" w:rsidRDefault="00CC6565"/>
  </w:endnote>
  <w:endnote w:type="continuationSeparator" w:id="0">
    <w:p w14:paraId="7A52482E" w14:textId="77777777" w:rsidR="00CC6565" w:rsidRDefault="00CC6565" w:rsidP="00156335">
      <w:pPr>
        <w:spacing w:after="0" w:line="240" w:lineRule="auto"/>
      </w:pPr>
      <w:r>
        <w:continuationSeparator/>
      </w:r>
    </w:p>
    <w:p w14:paraId="41A7FEE7" w14:textId="77777777" w:rsidR="00CC6565" w:rsidRDefault="00CC65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8522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5DC345" w14:textId="5EB1FC6F" w:rsidR="005667D1" w:rsidRDefault="005667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0C7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F67DCC6" w14:textId="77777777" w:rsidR="005667D1" w:rsidRDefault="005667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57823" w14:textId="77777777" w:rsidR="00CC6565" w:rsidRDefault="00CC6565" w:rsidP="00156335">
      <w:pPr>
        <w:spacing w:after="0" w:line="240" w:lineRule="auto"/>
      </w:pPr>
      <w:r>
        <w:separator/>
      </w:r>
    </w:p>
    <w:p w14:paraId="1D0E9FD9" w14:textId="77777777" w:rsidR="00CC6565" w:rsidRDefault="00CC6565"/>
  </w:footnote>
  <w:footnote w:type="continuationSeparator" w:id="0">
    <w:p w14:paraId="6F51C4BF" w14:textId="77777777" w:rsidR="00CC6565" w:rsidRDefault="00CC6565" w:rsidP="00156335">
      <w:pPr>
        <w:spacing w:after="0" w:line="240" w:lineRule="auto"/>
      </w:pPr>
      <w:r>
        <w:continuationSeparator/>
      </w:r>
    </w:p>
    <w:p w14:paraId="2EF5C128" w14:textId="77777777" w:rsidR="00CC6565" w:rsidRDefault="00CC656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4DA"/>
    <w:rsid w:val="0000157F"/>
    <w:rsid w:val="000073A3"/>
    <w:rsid w:val="000768B8"/>
    <w:rsid w:val="000A13A7"/>
    <w:rsid w:val="000C6923"/>
    <w:rsid w:val="000F3044"/>
    <w:rsid w:val="00107DF1"/>
    <w:rsid w:val="00156335"/>
    <w:rsid w:val="001574EF"/>
    <w:rsid w:val="0016521C"/>
    <w:rsid w:val="00170AE3"/>
    <w:rsid w:val="00176127"/>
    <w:rsid w:val="001A2093"/>
    <w:rsid w:val="001B7E7E"/>
    <w:rsid w:val="00203115"/>
    <w:rsid w:val="002347BE"/>
    <w:rsid w:val="0025560F"/>
    <w:rsid w:val="00256513"/>
    <w:rsid w:val="0028064A"/>
    <w:rsid w:val="00284121"/>
    <w:rsid w:val="002B70C7"/>
    <w:rsid w:val="002C3FCA"/>
    <w:rsid w:val="002C4460"/>
    <w:rsid w:val="002D39D1"/>
    <w:rsid w:val="00331BF1"/>
    <w:rsid w:val="003328F4"/>
    <w:rsid w:val="00336BF2"/>
    <w:rsid w:val="00373B0D"/>
    <w:rsid w:val="0037657B"/>
    <w:rsid w:val="00392015"/>
    <w:rsid w:val="003A59F2"/>
    <w:rsid w:val="003C15DE"/>
    <w:rsid w:val="003D2395"/>
    <w:rsid w:val="003D39BA"/>
    <w:rsid w:val="004047F9"/>
    <w:rsid w:val="0044466A"/>
    <w:rsid w:val="004525E8"/>
    <w:rsid w:val="00481CD9"/>
    <w:rsid w:val="00493AE9"/>
    <w:rsid w:val="004A2230"/>
    <w:rsid w:val="004B635C"/>
    <w:rsid w:val="004D4D56"/>
    <w:rsid w:val="00554D1D"/>
    <w:rsid w:val="005667D1"/>
    <w:rsid w:val="0057426C"/>
    <w:rsid w:val="005838FF"/>
    <w:rsid w:val="005866D0"/>
    <w:rsid w:val="005955DD"/>
    <w:rsid w:val="005A35EE"/>
    <w:rsid w:val="005A52B0"/>
    <w:rsid w:val="005A6428"/>
    <w:rsid w:val="005A7935"/>
    <w:rsid w:val="005C171F"/>
    <w:rsid w:val="005E12AA"/>
    <w:rsid w:val="005F77DA"/>
    <w:rsid w:val="00613394"/>
    <w:rsid w:val="006165FC"/>
    <w:rsid w:val="006333F9"/>
    <w:rsid w:val="006554C4"/>
    <w:rsid w:val="006575DB"/>
    <w:rsid w:val="00695DD5"/>
    <w:rsid w:val="006B3741"/>
    <w:rsid w:val="006B72BD"/>
    <w:rsid w:val="006D44DA"/>
    <w:rsid w:val="006F064A"/>
    <w:rsid w:val="007308DA"/>
    <w:rsid w:val="00755FA5"/>
    <w:rsid w:val="00761B64"/>
    <w:rsid w:val="00767616"/>
    <w:rsid w:val="00771007"/>
    <w:rsid w:val="00774316"/>
    <w:rsid w:val="007C6642"/>
    <w:rsid w:val="007D54BC"/>
    <w:rsid w:val="007F61D7"/>
    <w:rsid w:val="00821377"/>
    <w:rsid w:val="00836725"/>
    <w:rsid w:val="00863831"/>
    <w:rsid w:val="008677B2"/>
    <w:rsid w:val="008747E8"/>
    <w:rsid w:val="00885542"/>
    <w:rsid w:val="008F152E"/>
    <w:rsid w:val="00900462"/>
    <w:rsid w:val="0090256C"/>
    <w:rsid w:val="00933F6F"/>
    <w:rsid w:val="0093468D"/>
    <w:rsid w:val="00960176"/>
    <w:rsid w:val="009B784C"/>
    <w:rsid w:val="009E6F2F"/>
    <w:rsid w:val="00A401F6"/>
    <w:rsid w:val="00A54331"/>
    <w:rsid w:val="00A956F2"/>
    <w:rsid w:val="00AB4174"/>
    <w:rsid w:val="00AC1868"/>
    <w:rsid w:val="00AD4AFC"/>
    <w:rsid w:val="00AF2872"/>
    <w:rsid w:val="00B24BA7"/>
    <w:rsid w:val="00B30D98"/>
    <w:rsid w:val="00B32D21"/>
    <w:rsid w:val="00B63C01"/>
    <w:rsid w:val="00BC2603"/>
    <w:rsid w:val="00BD234B"/>
    <w:rsid w:val="00BD5111"/>
    <w:rsid w:val="00BE3A5B"/>
    <w:rsid w:val="00BF5436"/>
    <w:rsid w:val="00C0370F"/>
    <w:rsid w:val="00C5649D"/>
    <w:rsid w:val="00C63D58"/>
    <w:rsid w:val="00C909B7"/>
    <w:rsid w:val="00C91AB0"/>
    <w:rsid w:val="00C96D09"/>
    <w:rsid w:val="00CC63C6"/>
    <w:rsid w:val="00CC6565"/>
    <w:rsid w:val="00CD3A81"/>
    <w:rsid w:val="00D2549E"/>
    <w:rsid w:val="00D3249B"/>
    <w:rsid w:val="00D53939"/>
    <w:rsid w:val="00DA42D9"/>
    <w:rsid w:val="00DC456E"/>
    <w:rsid w:val="00DE3405"/>
    <w:rsid w:val="00E0199B"/>
    <w:rsid w:val="00E53E5E"/>
    <w:rsid w:val="00E5451E"/>
    <w:rsid w:val="00E65292"/>
    <w:rsid w:val="00E70DCE"/>
    <w:rsid w:val="00E85786"/>
    <w:rsid w:val="00E95407"/>
    <w:rsid w:val="00E96A74"/>
    <w:rsid w:val="00EA6490"/>
    <w:rsid w:val="00EB49E6"/>
    <w:rsid w:val="00ED45EE"/>
    <w:rsid w:val="00F10D10"/>
    <w:rsid w:val="00F21B70"/>
    <w:rsid w:val="00F37344"/>
    <w:rsid w:val="00F47D72"/>
    <w:rsid w:val="00F5137F"/>
    <w:rsid w:val="00F748CE"/>
    <w:rsid w:val="00F77C89"/>
    <w:rsid w:val="00F8086F"/>
    <w:rsid w:val="00F82092"/>
    <w:rsid w:val="00FA1CF5"/>
    <w:rsid w:val="00FB25CB"/>
    <w:rsid w:val="00FC37E2"/>
    <w:rsid w:val="00FE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67F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4DA"/>
  </w:style>
  <w:style w:type="paragraph" w:styleId="Heading1">
    <w:name w:val="heading 1"/>
    <w:basedOn w:val="Normal"/>
    <w:next w:val="Normal"/>
    <w:link w:val="Heading1Char"/>
    <w:uiPriority w:val="9"/>
    <w:qFormat/>
    <w:rsid w:val="00156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335"/>
    <w:pPr>
      <w:keepNext/>
      <w:keepLines/>
      <w:spacing w:before="40" w:after="0"/>
      <w:outlineLvl w:val="1"/>
    </w:pPr>
    <w:rPr>
      <w:rFonts w:ascii="Times New Roman Uni" w:eastAsiaTheme="majorEastAsia" w:hAnsi="Times New Roman Un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D44DA"/>
  </w:style>
  <w:style w:type="character" w:styleId="CommentReference">
    <w:name w:val="annotation reference"/>
    <w:basedOn w:val="DefaultParagraphFont"/>
    <w:uiPriority w:val="99"/>
    <w:semiHidden/>
    <w:unhideWhenUsed/>
    <w:rsid w:val="00D25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49E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49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F6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63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56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335"/>
  </w:style>
  <w:style w:type="paragraph" w:styleId="Footer">
    <w:name w:val="footer"/>
    <w:basedOn w:val="Normal"/>
    <w:link w:val="FooterChar"/>
    <w:uiPriority w:val="99"/>
    <w:unhideWhenUsed/>
    <w:rsid w:val="00156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335"/>
  </w:style>
  <w:style w:type="character" w:customStyle="1" w:styleId="Heading2Char">
    <w:name w:val="Heading 2 Char"/>
    <w:basedOn w:val="DefaultParagraphFont"/>
    <w:link w:val="Heading2"/>
    <w:uiPriority w:val="9"/>
    <w:rsid w:val="00156335"/>
    <w:rPr>
      <w:rFonts w:ascii="Times New Roman Uni" w:eastAsiaTheme="majorEastAsia" w:hAnsi="Times New Roman Uni" w:cstheme="majorBidi"/>
      <w:sz w:val="24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F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FC"/>
    <w:rPr>
      <w:rFonts w:eastAsiaTheme="minorEastAsia"/>
      <w:b/>
      <w:bCs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8209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0DCE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3394"/>
    <w:pPr>
      <w:tabs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8209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5451E"/>
    <w:pPr>
      <w:spacing w:after="0" w:line="240" w:lineRule="auto"/>
    </w:pPr>
  </w:style>
  <w:style w:type="table" w:styleId="TableGrid">
    <w:name w:val="Table Grid"/>
    <w:basedOn w:val="TableNormal"/>
    <w:uiPriority w:val="39"/>
    <w:rsid w:val="00165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reentitle">
    <w:name w:val="screentitle"/>
    <w:basedOn w:val="DefaultParagraphFont"/>
    <w:rsid w:val="0016521C"/>
  </w:style>
  <w:style w:type="paragraph" w:styleId="Revision">
    <w:name w:val="Revision"/>
    <w:hidden/>
    <w:uiPriority w:val="99"/>
    <w:semiHidden/>
    <w:rsid w:val="0028064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C6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CC63C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8785DF18180748B31B4FEB91DBD158" ma:contentTypeVersion="16" ma:contentTypeDescription="Create a new document." ma:contentTypeScope="" ma:versionID="45414713f4b499bdaaef60a9e1022a6e">
  <xsd:schema xmlns:xsd="http://www.w3.org/2001/XMLSchema" xmlns:xs="http://www.w3.org/2001/XMLSchema" xmlns:p="http://schemas.microsoft.com/office/2006/metadata/properties" xmlns:ns3="460174f5-2b2e-424d-a14d-160d32a8dce7" xmlns:ns4="c437d822-cf7d-40e9-9c6f-dfd4181d8b9b" targetNamespace="http://schemas.microsoft.com/office/2006/metadata/properties" ma:root="true" ma:fieldsID="172519d37a2d9a159297c22470a702c3" ns3:_="" ns4:_="">
    <xsd:import namespace="460174f5-2b2e-424d-a14d-160d32a8dce7"/>
    <xsd:import namespace="c437d822-cf7d-40e9-9c6f-dfd4181d8b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0174f5-2b2e-424d-a14d-160d32a8dc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7d822-cf7d-40e9-9c6f-dfd4181d8b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0174f5-2b2e-424d-a14d-160d32a8dce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EA825-FBEC-41A4-9FA7-454E84A49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0174f5-2b2e-424d-a14d-160d32a8dce7"/>
    <ds:schemaRef ds:uri="c437d822-cf7d-40e9-9c6f-dfd4181d8b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246AFB-E947-4F03-91DD-BDE5B082B468}">
  <ds:schemaRefs>
    <ds:schemaRef ds:uri="http://schemas.microsoft.com/office/2006/documentManagement/types"/>
    <ds:schemaRef ds:uri="460174f5-2b2e-424d-a14d-160d32a8dce7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  <ds:schemaRef ds:uri="c437d822-cf7d-40e9-9c6f-dfd4181d8b9b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1E03F224-3AFB-4AF8-BAF6-C20102B5618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B0C333-D647-4517-84DC-90A5CCF7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326</Words>
  <Characters>2466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3T13:05:00Z</dcterms:created>
  <dcterms:modified xsi:type="dcterms:W3CDTF">2023-10-2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8785DF18180748B31B4FEB91DBD158</vt:lpwstr>
  </property>
</Properties>
</file>